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65BB0" w14:textId="4120AECE" w:rsidR="00AE4235" w:rsidRPr="00B5586C" w:rsidRDefault="00370B07">
      <w:pPr>
        <w:pStyle w:val="UlfHead1"/>
        <w:spacing w:before="0" w:line="480" w:lineRule="auto"/>
        <w:jc w:val="center"/>
        <w:rPr>
          <w:i/>
          <w:sz w:val="36"/>
          <w:szCs w:val="36"/>
        </w:rPr>
      </w:pPr>
      <w:r w:rsidRPr="00B5586C">
        <w:rPr>
          <w:i/>
          <w:sz w:val="36"/>
          <w:szCs w:val="36"/>
        </w:rPr>
        <w:t>Supplementary Material</w:t>
      </w:r>
    </w:p>
    <w:p w14:paraId="2EA35007" w14:textId="77777777" w:rsidR="00370B07" w:rsidRPr="00B5586C" w:rsidRDefault="00370B07" w:rsidP="00370B07">
      <w:pPr>
        <w:pStyle w:val="UlfHead1"/>
        <w:spacing w:line="480" w:lineRule="auto"/>
        <w:jc w:val="center"/>
        <w:rPr>
          <w:rFonts w:cs="Times New Roman"/>
          <w:sz w:val="36"/>
          <w:szCs w:val="36"/>
        </w:rPr>
      </w:pPr>
      <w:r w:rsidRPr="00B5586C">
        <w:rPr>
          <w:rFonts w:cs="Times New Roman"/>
          <w:sz w:val="36"/>
          <w:szCs w:val="36"/>
        </w:rPr>
        <w:t>Assessing the stability of free-energy perturbation calculations by performing variations in the method</w:t>
      </w:r>
    </w:p>
    <w:p w14:paraId="4A41E12D" w14:textId="77777777" w:rsidR="00370B07" w:rsidRPr="00B5586C" w:rsidRDefault="00370B07" w:rsidP="00370B07">
      <w:pPr>
        <w:pStyle w:val="UlfHead1"/>
        <w:spacing w:line="480" w:lineRule="auto"/>
        <w:jc w:val="center"/>
        <w:outlineLvl w:val="0"/>
        <w:rPr>
          <w:rFonts w:cs="Times New Roman"/>
          <w:vertAlign w:val="superscript"/>
        </w:rPr>
      </w:pPr>
      <w:r w:rsidRPr="00B5586C">
        <w:rPr>
          <w:rFonts w:cs="Times New Roman"/>
          <w:sz w:val="32"/>
          <w:szCs w:val="32"/>
        </w:rPr>
        <w:t>Francesco Manzoni and Ulf Ryde</w:t>
      </w:r>
    </w:p>
    <w:p w14:paraId="5C6863DF" w14:textId="77777777" w:rsidR="00370B07" w:rsidRPr="00B5586C" w:rsidRDefault="00370B07" w:rsidP="00370B07">
      <w:pPr>
        <w:pStyle w:val="UlfHead1"/>
        <w:spacing w:before="0" w:line="480" w:lineRule="auto"/>
        <w:jc w:val="center"/>
        <w:rPr>
          <w:rFonts w:cs="Times New Roman"/>
          <w:b w:val="0"/>
          <w:sz w:val="24"/>
        </w:rPr>
      </w:pPr>
    </w:p>
    <w:p w14:paraId="096192BD" w14:textId="2BCC4AC3" w:rsidR="00126C70" w:rsidRPr="00B5586C" w:rsidRDefault="00370B07" w:rsidP="00370B07">
      <w:pPr>
        <w:pStyle w:val="UlfHead1"/>
        <w:spacing w:before="0" w:line="480" w:lineRule="auto"/>
        <w:jc w:val="center"/>
        <w:rPr>
          <w:b w:val="0"/>
          <w:sz w:val="24"/>
        </w:rPr>
      </w:pPr>
      <w:r w:rsidRPr="00B5586C">
        <w:rPr>
          <w:rFonts w:cs="Times New Roman"/>
          <w:b w:val="0"/>
          <w:sz w:val="24"/>
        </w:rPr>
        <w:t xml:space="preserve">Theoretical Chemistry, Department of Chemistry, Lund University, Chemical Centre, </w:t>
      </w:r>
      <w:r w:rsidRPr="00B5586C">
        <w:rPr>
          <w:rFonts w:cs="Times New Roman"/>
          <w:b w:val="0"/>
          <w:sz w:val="24"/>
        </w:rPr>
        <w:br/>
        <w:t>P. O. Box 124, 221 00 Lund, Sweden</w:t>
      </w:r>
      <w:r w:rsidR="00126C70" w:rsidRPr="00B5586C">
        <w:rPr>
          <w:b w:val="0"/>
          <w:sz w:val="24"/>
        </w:rPr>
        <w:t xml:space="preserve"> </w:t>
      </w:r>
    </w:p>
    <w:p w14:paraId="7F47123B" w14:textId="77777777" w:rsidR="00126C70" w:rsidRPr="00B5586C" w:rsidRDefault="00126C70" w:rsidP="00126C70">
      <w:pPr>
        <w:pStyle w:val="UlfHead1"/>
        <w:spacing w:before="0" w:line="480" w:lineRule="auto"/>
        <w:jc w:val="center"/>
        <w:rPr>
          <w:b w:val="0"/>
          <w:sz w:val="24"/>
        </w:rPr>
      </w:pPr>
    </w:p>
    <w:p w14:paraId="64935CC3" w14:textId="77777777" w:rsidR="00126C70" w:rsidRPr="00B5586C" w:rsidRDefault="00126C70" w:rsidP="00126C70">
      <w:pPr>
        <w:pStyle w:val="UlfHead1"/>
        <w:spacing w:before="0" w:line="480" w:lineRule="auto"/>
        <w:jc w:val="center"/>
        <w:rPr>
          <w:b w:val="0"/>
          <w:sz w:val="24"/>
        </w:rPr>
      </w:pPr>
      <w:r w:rsidRPr="00B5586C">
        <w:rPr>
          <w:b w:val="0"/>
          <w:sz w:val="24"/>
        </w:rPr>
        <w:t xml:space="preserve">Correspondence to Ulf Ryde, E-mail: Ulf.Ryde@teokem.lu.se, </w:t>
      </w:r>
      <w:r w:rsidRPr="00B5586C">
        <w:rPr>
          <w:b w:val="0"/>
          <w:sz w:val="24"/>
        </w:rPr>
        <w:br/>
        <w:t>Tel: +46 – 46 2224502, Fax: +46 – 46 2228648</w:t>
      </w:r>
    </w:p>
    <w:p w14:paraId="045AA472" w14:textId="77777777" w:rsidR="00126C70" w:rsidRPr="00B5586C" w:rsidRDefault="00126C70" w:rsidP="00126C70">
      <w:pPr>
        <w:pStyle w:val="UlfHead1"/>
        <w:spacing w:before="0" w:line="480" w:lineRule="auto"/>
        <w:jc w:val="center"/>
        <w:rPr>
          <w:b w:val="0"/>
          <w:sz w:val="24"/>
        </w:rPr>
      </w:pPr>
    </w:p>
    <w:p w14:paraId="7900B086" w14:textId="48F1F7BF" w:rsidR="00AE4235" w:rsidRPr="00B5586C" w:rsidRDefault="00126C70" w:rsidP="00126C70">
      <w:pPr>
        <w:pStyle w:val="UlfHead1"/>
        <w:spacing w:before="0" w:line="480" w:lineRule="auto"/>
        <w:jc w:val="center"/>
      </w:pPr>
      <w:r w:rsidRPr="00B5586C">
        <w:rPr>
          <w:b w:val="0"/>
          <w:sz w:val="24"/>
        </w:rPr>
        <w:fldChar w:fldCharType="begin"/>
      </w:r>
      <w:r w:rsidRPr="00B5586C">
        <w:instrText>DATE \@"yyyy\-MM\-dd"</w:instrText>
      </w:r>
      <w:r w:rsidRPr="00B5586C">
        <w:fldChar w:fldCharType="separate"/>
      </w:r>
      <w:r w:rsidR="002C159E" w:rsidRPr="00B5586C">
        <w:rPr>
          <w:noProof/>
        </w:rPr>
        <w:t>2018-02-21</w:t>
      </w:r>
      <w:r w:rsidRPr="00B5586C">
        <w:fldChar w:fldCharType="end"/>
      </w:r>
      <w:r w:rsidR="002C3CE1" w:rsidRPr="00B5586C">
        <w:br w:type="page"/>
      </w:r>
    </w:p>
    <w:p w14:paraId="099DA7B4" w14:textId="00375BC4" w:rsidR="00394E44" w:rsidRDefault="00394E44" w:rsidP="00394E44">
      <w:pPr>
        <w:pStyle w:val="UlfHead3"/>
      </w:pPr>
      <w:r>
        <w:lastRenderedPageBreak/>
        <w:t>Results of the short simulations</w:t>
      </w:r>
    </w:p>
    <w:p w14:paraId="55B59455" w14:textId="668AFC07" w:rsidR="00394E44" w:rsidRDefault="00394E44" w:rsidP="003A6363">
      <w:pPr>
        <w:pStyle w:val="UlfText"/>
      </w:pPr>
      <w:r>
        <w:t xml:space="preserve">Initially, two of the perturbations were run </w:t>
      </w:r>
      <w:r w:rsidRPr="00394E44">
        <w:t>with</w:t>
      </w:r>
      <w:r w:rsidRPr="00394E44">
        <w:t xml:space="preserve"> s</w:t>
      </w:r>
      <w:r w:rsidRPr="00394E44">
        <w:t>horter simulation times</w:t>
      </w:r>
      <w:r w:rsidRPr="00394E44">
        <w:t>, viz. 0.5 ns equilibration and 1 ns production simulations.</w:t>
      </w:r>
      <w:r w:rsidR="003A6363">
        <w:t xml:space="preserve"> The results of these simulations are shown in Table S1 and they are compared to the corresponding results </w:t>
      </w:r>
      <w:r>
        <w:t>with long (1 + 5 ns) simulations</w:t>
      </w:r>
      <w:r w:rsidR="003A6363">
        <w:t>, as well as with experimental results [67]. It can be seen that t</w:t>
      </w:r>
      <w:r>
        <w:t>he most prominent difference is the appreciably larger uncertainty in the short simulations: 1.2–1.6 kJ/mol, compared to 0.5–0.7 kJ/mol for the corresponding long simulations. The latter estimates are more similar to, but still somewhat larger than the uncertainty in the experimental data, 0.2–0.4 kJ/mol. Moreover, it can be seen that there are rather large differences in the results (∆∆</w:t>
      </w:r>
      <w:r>
        <w:rPr>
          <w:i/>
        </w:rPr>
        <w:t>G</w:t>
      </w:r>
      <w:r>
        <w:rPr>
          <w:vertAlign w:val="subscript"/>
        </w:rPr>
        <w:t>bind</w:t>
      </w:r>
      <w:r>
        <w:t xml:space="preserve">) of the individual simulations, up to 4 kJ/mol and 2 kJ/mol on average. However, only one (BA/LP) or three (BH/LP) of the seven differences are significant with a 95% confidence (owing to the rather poor precision of the short simulations). Most important, there are no statistically significant differences in any of the </w:t>
      </w:r>
      <w:r w:rsidR="003A6363">
        <w:t>seven</w:t>
      </w:r>
      <w:r>
        <w:t xml:space="preserve"> considered quality estimates of the two sets of simulations. </w:t>
      </w:r>
      <w:r w:rsidR="003A6363">
        <w:t>However</w:t>
      </w:r>
      <w:r>
        <w:t xml:space="preserve">, the overlap measures often indicated that the overlap is somewhat poor </w:t>
      </w:r>
      <w:r w:rsidR="003A6363" w:rsidRPr="003A6363">
        <w:rPr>
          <w:rFonts w:eastAsia="Arial Unicode MS" w:cs="Tahoma"/>
        </w:rPr>
        <w:t xml:space="preserve">(e.g. </w:t>
      </w:r>
      <w:r w:rsidR="003A6363" w:rsidRPr="003A6363">
        <w:rPr>
          <w:rFonts w:ascii="Symbol" w:eastAsia="Arial Unicode MS" w:hAnsi="Symbol" w:cs="Tahoma"/>
        </w:rPr>
        <w:t></w:t>
      </w:r>
      <w:r w:rsidR="003A6363" w:rsidRPr="003A6363">
        <w:rPr>
          <w:rFonts w:eastAsia="Arial Unicode MS" w:cs="Times New Roman"/>
        </w:rPr>
        <w:t xml:space="preserve"> &lt; 0.85, </w:t>
      </w:r>
      <w:r w:rsidR="003A6363" w:rsidRPr="003A6363">
        <w:rPr>
          <w:rFonts w:ascii="Symbol" w:eastAsia="Arial Unicode MS" w:hAnsi="Symbol" w:cs="Tahoma"/>
        </w:rPr>
        <w:t></w:t>
      </w:r>
      <w:r w:rsidR="003A6363" w:rsidRPr="003A6363">
        <w:rPr>
          <w:rFonts w:eastAsia="Arial Unicode MS" w:cs="Times New Roman"/>
        </w:rPr>
        <w:t xml:space="preserve"> &lt; 0.5, </w:t>
      </w:r>
      <w:r w:rsidR="003A6363" w:rsidRPr="003A6363">
        <w:rPr>
          <w:rFonts w:eastAsia="Arial Unicode MS" w:cs="Times New Roman"/>
          <w:i/>
        </w:rPr>
        <w:t>w</w:t>
      </w:r>
      <w:r w:rsidR="003A6363" w:rsidRPr="003A6363">
        <w:rPr>
          <w:rFonts w:eastAsia="Arial Unicode MS" w:cs="Times New Roman"/>
          <w:vertAlign w:val="subscript"/>
        </w:rPr>
        <w:t>max</w:t>
      </w:r>
      <w:r w:rsidR="003A6363" w:rsidRPr="003A6363">
        <w:rPr>
          <w:rFonts w:eastAsia="Arial Unicode MS" w:cs="Times New Roman"/>
        </w:rPr>
        <w:t xml:space="preserve"> &gt; 0.5)</w:t>
      </w:r>
      <w:r w:rsidR="003A6363" w:rsidRPr="003A6363">
        <w:rPr>
          <w:rFonts w:eastAsia="Arial Unicode MS" w:cs="Times New Roman"/>
          <w:b/>
        </w:rPr>
        <w:t xml:space="preserve"> </w:t>
      </w:r>
      <w:r w:rsidR="003A6363">
        <w:t>for many of the short simulations</w:t>
      </w:r>
      <w:r>
        <w:t xml:space="preserve">. Therefore, we will in the </w:t>
      </w:r>
      <w:r w:rsidR="003A6363">
        <w:t>main article</w:t>
      </w:r>
      <w:r>
        <w:t xml:space="preserve"> discuss only the results</w:t>
      </w:r>
      <w:r w:rsidRPr="007F49DC">
        <w:t xml:space="preserve"> </w:t>
      </w:r>
      <w:r>
        <w:t>of the long simulations.</w:t>
      </w:r>
    </w:p>
    <w:p w14:paraId="7A88F8BA" w14:textId="77777777" w:rsidR="000B2C1E" w:rsidRDefault="000B2C1E" w:rsidP="00394E44">
      <w:pPr>
        <w:pStyle w:val="UlfText"/>
      </w:pPr>
    </w:p>
    <w:p w14:paraId="4B46102A" w14:textId="77777777" w:rsidR="000B2C1E" w:rsidRDefault="000B2C1E" w:rsidP="00394E44">
      <w:pPr>
        <w:pStyle w:val="UlfText"/>
      </w:pPr>
    </w:p>
    <w:p w14:paraId="59E6FACA" w14:textId="77777777" w:rsidR="000B2C1E" w:rsidRDefault="000B2C1E" w:rsidP="00394E44">
      <w:pPr>
        <w:pStyle w:val="UlfText"/>
      </w:pPr>
    </w:p>
    <w:p w14:paraId="7313DE8B" w14:textId="7EB09F31" w:rsidR="000B2C1E" w:rsidRPr="006D3876" w:rsidRDefault="000B2C1E" w:rsidP="000B2C1E">
      <w:pPr>
        <w:pStyle w:val="UlfHead2"/>
        <w:spacing w:before="0"/>
        <w:rPr>
          <w:rFonts w:cs="Times New Roman"/>
          <w:b w:val="0"/>
        </w:rPr>
      </w:pPr>
      <w:r>
        <w:rPr>
          <w:rFonts w:cs="Times New Roman"/>
        </w:rPr>
        <w:t xml:space="preserve">Table </w:t>
      </w:r>
      <w:r>
        <w:rPr>
          <w:rFonts w:cs="Times New Roman"/>
        </w:rPr>
        <w:t>S</w:t>
      </w:r>
      <w:r>
        <w:rPr>
          <w:rFonts w:cs="Times New Roman"/>
        </w:rPr>
        <w:t>1.</w:t>
      </w:r>
      <w:r>
        <w:rPr>
          <w:rFonts w:cs="Times New Roman"/>
          <w:b w:val="0"/>
        </w:rPr>
        <w:t xml:space="preserve"> </w:t>
      </w:r>
      <w:r>
        <w:rPr>
          <w:rFonts w:cs="Times New Roman"/>
          <w:b w:val="0"/>
        </w:rPr>
        <w:t>Comparison of the results obtained with short and long simulations.</w:t>
      </w:r>
      <w:r>
        <w:rPr>
          <w:rFonts w:cs="Times New Roman"/>
          <w:b w:val="0"/>
        </w:rPr>
        <w:t xml:space="preserve"> </w:t>
      </w:r>
      <w:bookmarkStart w:id="0" w:name="_GoBack"/>
      <w:bookmarkEnd w:id="0"/>
      <w:r>
        <w:rPr>
          <w:rFonts w:cs="Times New Roman"/>
          <w:b w:val="0"/>
        </w:rPr>
        <w:t xml:space="preserve">Experimental relative affinities are given in the last column </w:t>
      </w:r>
      <w:r>
        <w:rPr>
          <w:rFonts w:cs="Times New Roman"/>
          <w:b w:val="0"/>
        </w:rPr>
        <w:fldChar w:fldCharType="begin" w:fldLock="1"/>
      </w:r>
      <w:r>
        <w:rPr>
          <w:rFonts w:cs="Times New Roman"/>
          <w:b w:val="0"/>
        </w:rPr>
        <w:instrText>ADDIN CSL_CITATION { "citationItems" : [ { "id" : "ITEM-1", "itemData" : { "author" : [ { "dropping-particle" : "", "family" : "Peterson", "given" : "Kristoffer", "non-dropping-particle" : "", "parse-names" : false, "suffix" : "" }, { "dropping-particle" : "", "family" : "Kumar", "given" : "Rohit", "non-dropping-particle" : "", "parse-names" : false, "suffix" : "" }, { "dropping-particle" : "", "family" : "Leffler", "given" : "Hakon", "non-dropping-particle" : "", "parse-names" : false, "suffix" : "" }, { "dropping-particle" : "", "family" : "Ryde", "given" : "Ulf", "non-dropping-particle" : "", "parse-names" : false, "suffix" : "" }, { "dropping-particle" : "", "family" : "Logan", "given" : "Derek T.", "non-dropping-particle" : "", "parse-names" : false, "suffix" : "" }, { "dropping-particle" : "", "family" : "Nilsson", "given" : "Ulf J.", "non-dropping-particle" : "", "parse-names" : false, "suffix" : "" } ], "container-title" : "Manuscript", "id" : "ITEM-1", "issued" : { "date-parts" : [ [ "2018" ] ] }, "title" : "Manuscript", "type" : "article-journal" }, "uris" : [ "http://www.mendeley.com/documents/?uuid=457ea850-679b-4d54-888b-0882763c42de", "http://www.mendeley.com/documents/?uuid=c3bb595a-bde4-4992-9d03-1a0f4a71c10c" ] } ], "mendeley" : { "formattedCitation" : "[67]", "plainTextFormattedCitation" : "[67]", "previouslyFormattedCitation" : "[67]" }, "properties" : {  }, "schema" : "https://github.com/citation-style-language/schema/raw/master/csl-citation.json" }</w:instrText>
      </w:r>
      <w:r>
        <w:rPr>
          <w:rFonts w:cs="Times New Roman"/>
          <w:b w:val="0"/>
        </w:rPr>
        <w:fldChar w:fldCharType="separate"/>
      </w:r>
      <w:r w:rsidRPr="00FC2597">
        <w:rPr>
          <w:rFonts w:cs="Times New Roman"/>
          <w:b w:val="0"/>
          <w:noProof/>
        </w:rPr>
        <w:t>[67]</w:t>
      </w:r>
      <w:r>
        <w:rPr>
          <w:rFonts w:cs="Times New Roman"/>
          <w:b w:val="0"/>
        </w:rPr>
        <w:fldChar w:fldCharType="end"/>
      </w:r>
      <w:r>
        <w:rPr>
          <w:rFonts w:cs="Times New Roman"/>
          <w:b w:val="0"/>
        </w:rPr>
        <w:t>.</w:t>
      </w:r>
    </w:p>
    <w:p w14:paraId="5C4D6B43" w14:textId="77777777" w:rsidR="000B2C1E" w:rsidRPr="00E17679" w:rsidRDefault="000B2C1E" w:rsidP="000B2C1E">
      <w:pPr>
        <w:pStyle w:val="UlfText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188"/>
        <w:gridCol w:w="1188"/>
        <w:gridCol w:w="1188"/>
        <w:gridCol w:w="1188"/>
        <w:gridCol w:w="1028"/>
      </w:tblGrid>
      <w:tr w:rsidR="000B2C1E" w:rsidRPr="00E17679" w14:paraId="1EE5C721" w14:textId="77777777" w:rsidTr="000B2C1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18D16B" w14:textId="77777777" w:rsidR="000B2C1E" w:rsidRPr="000B2C1E" w:rsidRDefault="000B2C1E" w:rsidP="003A6363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43CDD68E" w14:textId="6121EA6D" w:rsidR="000B2C1E" w:rsidRPr="000B2C1E" w:rsidRDefault="000B2C1E" w:rsidP="003A6363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center"/>
              <w:rPr>
                <w:rFonts w:cs="Times New Roman"/>
              </w:rPr>
            </w:pPr>
            <w:r w:rsidRPr="000B2C1E">
              <w:rPr>
                <w:rFonts w:cs="Times New Roman"/>
              </w:rPr>
              <w:t>BA/L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327E90AE" w14:textId="2DFE1D90" w:rsidR="000B2C1E" w:rsidRPr="000B2C1E" w:rsidRDefault="000B2C1E" w:rsidP="003A6363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center"/>
              <w:rPr>
                <w:rFonts w:cs="Times New Roman"/>
              </w:rPr>
            </w:pPr>
            <w:r w:rsidRPr="000B2C1E">
              <w:rPr>
                <w:rFonts w:cs="Times New Roman"/>
              </w:rPr>
              <w:t>BH/L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A5922E" w14:textId="77777777" w:rsidR="000B2C1E" w:rsidRPr="000B2C1E" w:rsidRDefault="000B2C1E" w:rsidP="003A6363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center"/>
              <w:rPr>
                <w:rFonts w:cs="Times New Roman"/>
              </w:rPr>
            </w:pPr>
            <w:r w:rsidRPr="000B2C1E">
              <w:rPr>
                <w:rFonts w:cs="Times New Roman"/>
              </w:rPr>
              <w:t>Exp.</w:t>
            </w:r>
          </w:p>
        </w:tc>
      </w:tr>
      <w:tr w:rsidR="000B2C1E" w:rsidRPr="00E17679" w14:paraId="77AAAB3C" w14:textId="77777777" w:rsidTr="000B2C1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7A1145" w14:textId="77777777" w:rsidR="000B2C1E" w:rsidRPr="000B2C1E" w:rsidRDefault="000B2C1E" w:rsidP="003A6363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F55B5D" w14:textId="69781DAC" w:rsidR="000B2C1E" w:rsidRPr="000B2C1E" w:rsidRDefault="000B2C1E" w:rsidP="003A6363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BEA359" w14:textId="40173982" w:rsidR="000B2C1E" w:rsidRPr="000B2C1E" w:rsidRDefault="000B2C1E" w:rsidP="003A6363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ho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8D7FC0" w14:textId="4865BF0F" w:rsidR="000B2C1E" w:rsidRPr="000B2C1E" w:rsidRDefault="000B2C1E" w:rsidP="003A6363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Lo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6AB5B3" w14:textId="6E0780A7" w:rsidR="000B2C1E" w:rsidRPr="000B2C1E" w:rsidRDefault="000B2C1E" w:rsidP="003A6363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hor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C982C6" w14:textId="77777777" w:rsidR="000B2C1E" w:rsidRPr="000B2C1E" w:rsidRDefault="000B2C1E" w:rsidP="003A6363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center"/>
              <w:rPr>
                <w:rFonts w:cs="Times New Roman"/>
              </w:rPr>
            </w:pPr>
          </w:p>
        </w:tc>
      </w:tr>
      <w:tr w:rsidR="000B2C1E" w:rsidRPr="00E17679" w14:paraId="53031ADE" w14:textId="77777777" w:rsidTr="000B2C1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14FD59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rPr>
                <w:rFonts w:cs="Times New Roman"/>
              </w:rPr>
              <w:t>OMe</w:t>
            </w:r>
            <w:r w:rsidRPr="000B2C1E">
              <w:rPr>
                <w:rFonts w:cs="Times New Roman"/>
              </w:rPr>
              <w:sym w:font="Symbol" w:char="F0AE"/>
            </w:r>
            <w:r w:rsidRPr="000B2C1E">
              <w:rPr>
                <w:rFonts w:cs="Times New Roman"/>
              </w:rPr>
              <w:t>O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2CE7F8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1.6±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CBF560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1.3±1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522C1F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0.9±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5738FB5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0.7±1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6C2638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0.6±0.3</w:t>
            </w:r>
          </w:p>
        </w:tc>
      </w:tr>
      <w:tr w:rsidR="000B2C1E" w:rsidRPr="00E17679" w14:paraId="3779228E" w14:textId="77777777" w:rsidTr="00D24E59">
        <w:tc>
          <w:tcPr>
            <w:tcW w:w="0" w:type="auto"/>
            <w:tcBorders>
              <w:top w:val="nil"/>
              <w:bottom w:val="nil"/>
            </w:tcBorders>
          </w:tcPr>
          <w:p w14:paraId="392A9F66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rPr>
                <w:rFonts w:cs="Times New Roman"/>
              </w:rPr>
              <w:t>NHMe</w:t>
            </w:r>
            <w:r w:rsidRPr="000B2C1E">
              <w:rPr>
                <w:rFonts w:cs="Times New Roman"/>
              </w:rPr>
              <w:sym w:font="Symbol" w:char="F0AE"/>
            </w:r>
            <w:r w:rsidRPr="000B2C1E">
              <w:rPr>
                <w:rFonts w:cs="Times New Roman"/>
              </w:rPr>
              <w:t>O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5DFA2E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4.8±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53871C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5.4±1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4065B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6.4±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64BCCF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5.5±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616554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0.0±0.3</w:t>
            </w:r>
          </w:p>
        </w:tc>
      </w:tr>
      <w:tr w:rsidR="000B2C1E" w:rsidRPr="00E17679" w14:paraId="70419595" w14:textId="77777777" w:rsidTr="00D24E59">
        <w:tc>
          <w:tcPr>
            <w:tcW w:w="0" w:type="auto"/>
            <w:tcBorders>
              <w:top w:val="nil"/>
              <w:bottom w:val="nil"/>
            </w:tcBorders>
          </w:tcPr>
          <w:p w14:paraId="3D2F6FA9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rPr>
                <w:rFonts w:cs="Times New Roman"/>
              </w:rPr>
              <w:t>NMe</w:t>
            </w:r>
            <w:r w:rsidRPr="000B2C1E">
              <w:rPr>
                <w:rFonts w:cs="Times New Roman"/>
                <w:vertAlign w:val="subscript"/>
              </w:rPr>
              <w:t>2</w:t>
            </w:r>
            <w:r w:rsidRPr="000B2C1E">
              <w:rPr>
                <w:rFonts w:cs="Times New Roman"/>
              </w:rPr>
              <w:sym w:font="Symbol" w:char="F0AE"/>
            </w:r>
            <w:r w:rsidRPr="000B2C1E">
              <w:rPr>
                <w:rFonts w:cs="Times New Roman"/>
              </w:rPr>
              <w:t>NH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3CD8C0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1.1±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543CC2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0.1±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5E9713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2.2±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D67804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1.1±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ED28C3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2.0±0.2</w:t>
            </w:r>
          </w:p>
        </w:tc>
      </w:tr>
      <w:tr w:rsidR="000B2C1E" w:rsidRPr="00E17679" w14:paraId="56EC186C" w14:textId="77777777" w:rsidTr="00D24E59">
        <w:trPr>
          <w:trHeight w:val="81"/>
        </w:trPr>
        <w:tc>
          <w:tcPr>
            <w:tcW w:w="0" w:type="auto"/>
            <w:tcBorders>
              <w:top w:val="nil"/>
              <w:bottom w:val="nil"/>
            </w:tcBorders>
          </w:tcPr>
          <w:p w14:paraId="1F145FAE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rPr>
                <w:rFonts w:cs="Times New Roman"/>
              </w:rPr>
              <w:t>NMe</w:t>
            </w:r>
            <w:r w:rsidRPr="000B2C1E">
              <w:rPr>
                <w:rFonts w:cs="Times New Roman"/>
                <w:vertAlign w:val="subscript"/>
              </w:rPr>
              <w:t>2</w:t>
            </w:r>
            <w:r w:rsidRPr="000B2C1E">
              <w:rPr>
                <w:rFonts w:cs="Times New Roman"/>
              </w:rPr>
              <w:sym w:font="Symbol" w:char="F0AE"/>
            </w:r>
            <w:r w:rsidRPr="000B2C1E">
              <w:rPr>
                <w:rFonts w:cs="Times New Roman"/>
              </w:rPr>
              <w:t>NH</w:t>
            </w:r>
            <w:r w:rsidRPr="000B2C1E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88A9A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3.6±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9FB41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5.9±1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0C00A6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5.1±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81BAF7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0.8±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BE91CD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3.2±0.2</w:t>
            </w:r>
          </w:p>
        </w:tc>
      </w:tr>
      <w:tr w:rsidR="000B2C1E" w:rsidRPr="00E17679" w14:paraId="5CE2CFDB" w14:textId="77777777" w:rsidTr="00D24E59">
        <w:tc>
          <w:tcPr>
            <w:tcW w:w="0" w:type="auto"/>
            <w:tcBorders>
              <w:top w:val="nil"/>
              <w:bottom w:val="nil"/>
            </w:tcBorders>
          </w:tcPr>
          <w:p w14:paraId="3A71D4DB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rPr>
                <w:rFonts w:cs="Times New Roman"/>
              </w:rPr>
              <w:t>OEt</w:t>
            </w:r>
            <w:r w:rsidRPr="000B2C1E">
              <w:rPr>
                <w:rFonts w:cs="Times New Roman"/>
              </w:rPr>
              <w:sym w:font="Symbol" w:char="F0AE"/>
            </w:r>
            <w:r w:rsidRPr="000B2C1E">
              <w:rPr>
                <w:rFonts w:cs="Times New Roman"/>
              </w:rPr>
              <w:t>OM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9FAD9F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1.4±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4A6E5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3.1±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434AA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2.7±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53400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2.6±1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C4E3F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4.0±0.4</w:t>
            </w:r>
          </w:p>
        </w:tc>
      </w:tr>
      <w:tr w:rsidR="000B2C1E" w:rsidRPr="00E17679" w14:paraId="053E02E5" w14:textId="77777777" w:rsidTr="00D24E59">
        <w:tc>
          <w:tcPr>
            <w:tcW w:w="0" w:type="auto"/>
            <w:tcBorders>
              <w:top w:val="nil"/>
              <w:bottom w:val="nil"/>
            </w:tcBorders>
          </w:tcPr>
          <w:p w14:paraId="044CDFE6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rPr>
                <w:rFonts w:cs="Times New Roman"/>
              </w:rPr>
              <w:t>Pyr</w:t>
            </w:r>
            <w:r w:rsidRPr="000B2C1E">
              <w:rPr>
                <w:rFonts w:cs="Times New Roman"/>
              </w:rPr>
              <w:sym w:font="Symbol" w:char="F0AE"/>
            </w:r>
            <w:r w:rsidRPr="000B2C1E">
              <w:rPr>
                <w:rFonts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1BD5A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9.1±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9FB91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8.6±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19683D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8.3±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C0BD9C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7.8±1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FAF1F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rPr>
                <w:rFonts w:cs="Times New Roman"/>
              </w:rPr>
              <w:t xml:space="preserve">-11.2  </w:t>
            </w:r>
          </w:p>
        </w:tc>
      </w:tr>
      <w:tr w:rsidR="000B2C1E" w:rsidRPr="00E17679" w14:paraId="36C8691B" w14:textId="77777777" w:rsidTr="00D24E5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01BB5F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rPr>
                <w:rFonts w:cs="Times New Roman"/>
              </w:rPr>
              <w:t>OH</w:t>
            </w:r>
            <w:r w:rsidRPr="000B2C1E">
              <w:rPr>
                <w:rFonts w:cs="Times New Roman"/>
              </w:rPr>
              <w:sym w:font="Symbol" w:char="F0AE"/>
            </w:r>
            <w:r w:rsidRPr="000B2C1E">
              <w:rPr>
                <w:rFonts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B2C111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1.0±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A58D6F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5.4±1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B9DDD1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0.4±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7F76DD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4.8±1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0B83B4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4.8±0.2</w:t>
            </w:r>
          </w:p>
        </w:tc>
      </w:tr>
      <w:tr w:rsidR="000B2C1E" w:rsidRPr="00E17679" w14:paraId="7BA3797E" w14:textId="77777777" w:rsidTr="00D24E59">
        <w:tc>
          <w:tcPr>
            <w:tcW w:w="0" w:type="auto"/>
            <w:tcBorders>
              <w:top w:val="single" w:sz="4" w:space="0" w:color="auto"/>
            </w:tcBorders>
          </w:tcPr>
          <w:p w14:paraId="41750D0C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rPr>
                <w:rFonts w:cs="Times New Roman"/>
              </w:rPr>
              <w:t>MA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05B608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2.2±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2515B0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2.4±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C8E491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2.5±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F5405B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2.4±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BB5B1F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</w:p>
        </w:tc>
      </w:tr>
      <w:tr w:rsidR="000B2C1E" w:rsidRPr="00E17679" w14:paraId="5A0C2C93" w14:textId="77777777" w:rsidTr="00D24E59">
        <w:tc>
          <w:tcPr>
            <w:tcW w:w="0" w:type="auto"/>
          </w:tcPr>
          <w:p w14:paraId="4978D0AE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rPr>
                <w:rFonts w:cs="Times New Roman"/>
              </w:rPr>
              <w:t>RMSD</w:t>
            </w:r>
          </w:p>
        </w:tc>
        <w:tc>
          <w:tcPr>
            <w:tcW w:w="0" w:type="auto"/>
          </w:tcPr>
          <w:p w14:paraId="5D400C01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2.7±0.3</w:t>
            </w:r>
          </w:p>
        </w:tc>
        <w:tc>
          <w:tcPr>
            <w:tcW w:w="0" w:type="auto"/>
          </w:tcPr>
          <w:p w14:paraId="7D1975AD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2.6±0.5</w:t>
            </w:r>
          </w:p>
        </w:tc>
        <w:tc>
          <w:tcPr>
            <w:tcW w:w="0" w:type="auto"/>
          </w:tcPr>
          <w:p w14:paraId="0C20F8AE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3.3±0.3</w:t>
            </w:r>
          </w:p>
        </w:tc>
        <w:tc>
          <w:tcPr>
            <w:tcW w:w="0" w:type="auto"/>
          </w:tcPr>
          <w:p w14:paraId="67F0ED4C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2.7±0.5</w:t>
            </w:r>
          </w:p>
        </w:tc>
        <w:tc>
          <w:tcPr>
            <w:tcW w:w="0" w:type="auto"/>
          </w:tcPr>
          <w:p w14:paraId="5B4DFDBD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</w:p>
        </w:tc>
      </w:tr>
      <w:tr w:rsidR="000B2C1E" w:rsidRPr="00E17679" w14:paraId="790C6549" w14:textId="77777777" w:rsidTr="00D24E59">
        <w:tc>
          <w:tcPr>
            <w:tcW w:w="0" w:type="auto"/>
          </w:tcPr>
          <w:p w14:paraId="2016F957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rPr>
                <w:rFonts w:cs="Times New Roman"/>
              </w:rPr>
              <w:t>MSD</w:t>
            </w:r>
          </w:p>
        </w:tc>
        <w:tc>
          <w:tcPr>
            <w:tcW w:w="0" w:type="auto"/>
          </w:tcPr>
          <w:p w14:paraId="525E5BB0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0.7±0.3</w:t>
            </w:r>
          </w:p>
        </w:tc>
        <w:tc>
          <w:tcPr>
            <w:tcW w:w="0" w:type="auto"/>
          </w:tcPr>
          <w:p w14:paraId="08F05152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-0.3±0.6</w:t>
            </w:r>
          </w:p>
        </w:tc>
        <w:tc>
          <w:tcPr>
            <w:tcW w:w="0" w:type="auto"/>
          </w:tcPr>
          <w:p w14:paraId="0B0CC3A9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0.0±0.3</w:t>
            </w:r>
          </w:p>
        </w:tc>
        <w:tc>
          <w:tcPr>
            <w:tcW w:w="0" w:type="auto"/>
          </w:tcPr>
          <w:p w14:paraId="03BAD69B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0.7±0.6</w:t>
            </w:r>
          </w:p>
        </w:tc>
        <w:tc>
          <w:tcPr>
            <w:tcW w:w="0" w:type="auto"/>
          </w:tcPr>
          <w:p w14:paraId="550D4492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</w:p>
        </w:tc>
      </w:tr>
      <w:tr w:rsidR="000B2C1E" w:rsidRPr="00E17679" w14:paraId="71EA5462" w14:textId="77777777" w:rsidTr="00D24E59">
        <w:tc>
          <w:tcPr>
            <w:tcW w:w="0" w:type="auto"/>
          </w:tcPr>
          <w:p w14:paraId="6B968FF6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rPr>
                <w:rFonts w:cs="Times New Roman"/>
              </w:rPr>
              <w:t>Max</w:t>
            </w:r>
          </w:p>
        </w:tc>
        <w:tc>
          <w:tcPr>
            <w:tcW w:w="0" w:type="auto"/>
          </w:tcPr>
          <w:p w14:paraId="4EF76D94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4.8±0.6</w:t>
            </w:r>
          </w:p>
        </w:tc>
        <w:tc>
          <w:tcPr>
            <w:tcW w:w="0" w:type="auto"/>
          </w:tcPr>
          <w:p w14:paraId="05339764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3.6±1.0</w:t>
            </w:r>
          </w:p>
        </w:tc>
        <w:tc>
          <w:tcPr>
            <w:tcW w:w="0" w:type="auto"/>
          </w:tcPr>
          <w:p w14:paraId="67C03505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6.4±0.7</w:t>
            </w:r>
          </w:p>
        </w:tc>
        <w:tc>
          <w:tcPr>
            <w:tcW w:w="0" w:type="auto"/>
          </w:tcPr>
          <w:p w14:paraId="53BEEDB0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3.9±1.1</w:t>
            </w:r>
          </w:p>
        </w:tc>
        <w:tc>
          <w:tcPr>
            <w:tcW w:w="0" w:type="auto"/>
          </w:tcPr>
          <w:p w14:paraId="53515302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</w:p>
        </w:tc>
      </w:tr>
      <w:tr w:rsidR="000B2C1E" w:rsidRPr="00E17679" w14:paraId="191F75EA" w14:textId="77777777" w:rsidTr="00D24E59">
        <w:tc>
          <w:tcPr>
            <w:tcW w:w="0" w:type="auto"/>
          </w:tcPr>
          <w:p w14:paraId="45B41994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rPr>
                <w:rFonts w:cs="Times New Roman"/>
                <w:i/>
              </w:rPr>
              <w:t>R</w:t>
            </w:r>
            <w:r w:rsidRPr="000B2C1E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D7058F0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0.71±0.06</w:t>
            </w:r>
          </w:p>
        </w:tc>
        <w:tc>
          <w:tcPr>
            <w:tcW w:w="0" w:type="auto"/>
          </w:tcPr>
          <w:p w14:paraId="4A10A7D5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0.77±0.09</w:t>
            </w:r>
          </w:p>
        </w:tc>
        <w:tc>
          <w:tcPr>
            <w:tcW w:w="0" w:type="auto"/>
          </w:tcPr>
          <w:p w14:paraId="2CCC50CF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0.60±0.06</w:t>
            </w:r>
          </w:p>
        </w:tc>
        <w:tc>
          <w:tcPr>
            <w:tcW w:w="0" w:type="auto"/>
          </w:tcPr>
          <w:p w14:paraId="3544D710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0.75±0.11</w:t>
            </w:r>
          </w:p>
        </w:tc>
        <w:tc>
          <w:tcPr>
            <w:tcW w:w="0" w:type="auto"/>
          </w:tcPr>
          <w:p w14:paraId="3FE040B7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</w:p>
        </w:tc>
      </w:tr>
      <w:tr w:rsidR="000B2C1E" w:rsidRPr="00E17679" w14:paraId="3541B283" w14:textId="77777777" w:rsidTr="00D24E59">
        <w:trPr>
          <w:trHeight w:val="81"/>
        </w:trPr>
        <w:tc>
          <w:tcPr>
            <w:tcW w:w="0" w:type="auto"/>
          </w:tcPr>
          <w:p w14:paraId="61D0DC53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sym w:font="Symbol" w:char="F074"/>
            </w:r>
            <w:r w:rsidRPr="000B2C1E">
              <w:rPr>
                <w:vertAlign w:val="subscript"/>
              </w:rPr>
              <w:t>r</w:t>
            </w:r>
          </w:p>
        </w:tc>
        <w:tc>
          <w:tcPr>
            <w:tcW w:w="0" w:type="auto"/>
          </w:tcPr>
          <w:p w14:paraId="22E2EBE3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1.00±0.13</w:t>
            </w:r>
          </w:p>
        </w:tc>
        <w:tc>
          <w:tcPr>
            <w:tcW w:w="0" w:type="auto"/>
          </w:tcPr>
          <w:p w14:paraId="768024E0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1.00±0.18</w:t>
            </w:r>
          </w:p>
        </w:tc>
        <w:tc>
          <w:tcPr>
            <w:tcW w:w="0" w:type="auto"/>
          </w:tcPr>
          <w:p w14:paraId="634E6CC2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1.00±0.18</w:t>
            </w:r>
          </w:p>
        </w:tc>
        <w:tc>
          <w:tcPr>
            <w:tcW w:w="0" w:type="auto"/>
          </w:tcPr>
          <w:p w14:paraId="52AF3C05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0.71±0.23</w:t>
            </w:r>
          </w:p>
        </w:tc>
        <w:tc>
          <w:tcPr>
            <w:tcW w:w="0" w:type="auto"/>
          </w:tcPr>
          <w:p w14:paraId="05E4CAB8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</w:p>
        </w:tc>
      </w:tr>
      <w:tr w:rsidR="000B2C1E" w:rsidRPr="00E17679" w14:paraId="51504EA5" w14:textId="77777777" w:rsidTr="00D24E59">
        <w:tc>
          <w:tcPr>
            <w:tcW w:w="0" w:type="auto"/>
          </w:tcPr>
          <w:p w14:paraId="346A11E0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rPr>
                <w:rFonts w:cs="Times New Roman"/>
              </w:rPr>
            </w:pPr>
            <w:r w:rsidRPr="000B2C1E">
              <w:sym w:font="Symbol" w:char="F074"/>
            </w:r>
            <w:r w:rsidRPr="000B2C1E">
              <w:rPr>
                <w:vertAlign w:val="subscript"/>
              </w:rPr>
              <w:t>r90</w:t>
            </w:r>
          </w:p>
        </w:tc>
        <w:tc>
          <w:tcPr>
            <w:tcW w:w="0" w:type="auto"/>
          </w:tcPr>
          <w:p w14:paraId="12D08C33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1.00±0.13</w:t>
            </w:r>
          </w:p>
        </w:tc>
        <w:tc>
          <w:tcPr>
            <w:tcW w:w="0" w:type="auto"/>
          </w:tcPr>
          <w:p w14:paraId="659F3B0B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1.00±0.05</w:t>
            </w:r>
          </w:p>
        </w:tc>
        <w:tc>
          <w:tcPr>
            <w:tcW w:w="0" w:type="auto"/>
          </w:tcPr>
          <w:p w14:paraId="78D30061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1.00±0.00</w:t>
            </w:r>
          </w:p>
        </w:tc>
        <w:tc>
          <w:tcPr>
            <w:tcW w:w="0" w:type="auto"/>
          </w:tcPr>
          <w:p w14:paraId="51C27AAE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  <w:r w:rsidRPr="000B2C1E">
              <w:rPr>
                <w:rFonts w:cs="Times New Roman"/>
              </w:rPr>
              <w:t>1.00±0.10</w:t>
            </w:r>
          </w:p>
        </w:tc>
        <w:tc>
          <w:tcPr>
            <w:tcW w:w="0" w:type="auto"/>
          </w:tcPr>
          <w:p w14:paraId="0B3026E1" w14:textId="77777777" w:rsidR="000B2C1E" w:rsidRPr="000B2C1E" w:rsidRDefault="000B2C1E" w:rsidP="000B2C1E">
            <w:pPr>
              <w:pStyle w:val="UlfText"/>
              <w:shd w:val="clear" w:color="auto" w:fill="auto"/>
              <w:tabs>
                <w:tab w:val="clear" w:pos="850"/>
                <w:tab w:val="clear" w:pos="8504"/>
              </w:tabs>
              <w:ind w:firstLine="0"/>
              <w:jc w:val="right"/>
              <w:rPr>
                <w:rFonts w:cs="Times New Roman"/>
              </w:rPr>
            </w:pPr>
          </w:p>
        </w:tc>
      </w:tr>
    </w:tbl>
    <w:p w14:paraId="10E5DFAB" w14:textId="77777777" w:rsidR="000B2C1E" w:rsidRPr="00E17679" w:rsidRDefault="000B2C1E" w:rsidP="000B2C1E">
      <w:pPr>
        <w:pStyle w:val="UlfText"/>
        <w:ind w:firstLine="0"/>
        <w:rPr>
          <w:vertAlign w:val="subscript"/>
        </w:rPr>
      </w:pPr>
      <w:r w:rsidRPr="00E17679">
        <w:rPr>
          <w:vertAlign w:val="subscript"/>
        </w:rPr>
        <w:tab/>
      </w:r>
      <w:r w:rsidRPr="00E17679">
        <w:rPr>
          <w:vertAlign w:val="subscript"/>
        </w:rPr>
        <w:tab/>
      </w:r>
    </w:p>
    <w:p w14:paraId="5DC260C9" w14:textId="77777777" w:rsidR="000B2C1E" w:rsidRPr="00E17679" w:rsidRDefault="000B2C1E" w:rsidP="000B2C1E">
      <w:pPr>
        <w:pStyle w:val="UlfText"/>
      </w:pPr>
    </w:p>
    <w:p w14:paraId="0507EBAB" w14:textId="77777777" w:rsidR="000B2C1E" w:rsidRDefault="000B2C1E" w:rsidP="000B2C1E">
      <w:pPr>
        <w:pStyle w:val="UlfHead2"/>
        <w:rPr>
          <w:rFonts w:cs="Times New Roman"/>
        </w:rPr>
      </w:pPr>
    </w:p>
    <w:p w14:paraId="73BAE81C" w14:textId="77777777" w:rsidR="000B2C1E" w:rsidRDefault="000B2C1E" w:rsidP="000B2C1E">
      <w:pPr>
        <w:pStyle w:val="UlfText"/>
        <w:ind w:firstLine="0"/>
      </w:pPr>
    </w:p>
    <w:p w14:paraId="41618845" w14:textId="77777777" w:rsidR="00394E44" w:rsidRPr="00394E44" w:rsidRDefault="00394E44">
      <w:pPr>
        <w:pStyle w:val="UlfHead2"/>
        <w:rPr>
          <w:b w:val="0"/>
        </w:rPr>
      </w:pPr>
    </w:p>
    <w:p w14:paraId="6E43D524" w14:textId="77777777" w:rsidR="000B2C1E" w:rsidRDefault="000B2C1E">
      <w:pPr>
        <w:pStyle w:val="UlfHead2"/>
        <w:sectPr w:rsidR="000B2C1E">
          <w:footerReference w:type="default" r:id="rId7"/>
          <w:endnotePr>
            <w:numFmt w:val="decimal"/>
          </w:endnotePr>
          <w:type w:val="continuous"/>
          <w:pgSz w:w="11905" w:h="16837"/>
          <w:pgMar w:top="1134" w:right="1134" w:bottom="1700" w:left="1701" w:header="0" w:footer="1134" w:gutter="0"/>
          <w:cols w:space="720"/>
          <w:formProt w:val="0"/>
        </w:sectPr>
      </w:pPr>
    </w:p>
    <w:p w14:paraId="7633BED0" w14:textId="1C9DD6BD" w:rsidR="00370B07" w:rsidRPr="00B5586C" w:rsidRDefault="00394E44">
      <w:pPr>
        <w:pStyle w:val="UlfHead2"/>
        <w:rPr>
          <w:b w:val="0"/>
        </w:rPr>
      </w:pPr>
      <w:r>
        <w:lastRenderedPageBreak/>
        <w:t>Table S2</w:t>
      </w:r>
      <w:r w:rsidR="00370B07" w:rsidRPr="00B5586C">
        <w:t xml:space="preserve">. </w:t>
      </w:r>
      <w:r w:rsidR="00370B07" w:rsidRPr="00B5586C">
        <w:rPr>
          <w:b w:val="0"/>
        </w:rPr>
        <w:t>Amber topology files</w:t>
      </w:r>
      <w:r w:rsidR="002C3CE1" w:rsidRPr="00B5586C">
        <w:t xml:space="preserve"> </w:t>
      </w:r>
      <w:r w:rsidR="00370B07" w:rsidRPr="00B5586C">
        <w:rPr>
          <w:b w:val="0"/>
        </w:rPr>
        <w:t>for the eight ligands for the three charge sets. The last column shows the charges.</w:t>
      </w:r>
    </w:p>
    <w:p w14:paraId="3BDD35DE" w14:textId="77777777" w:rsidR="00370B07" w:rsidRPr="00B5586C" w:rsidRDefault="00370B07" w:rsidP="00370B07">
      <w:pPr>
        <w:pStyle w:val="UlfHead2"/>
        <w:spacing w:before="0"/>
        <w:rPr>
          <w:b w:val="0"/>
        </w:rPr>
      </w:pPr>
    </w:p>
    <w:p w14:paraId="6A7A8EF8" w14:textId="77777777" w:rsidR="00370B07" w:rsidRPr="00B5586C" w:rsidRDefault="00370B07" w:rsidP="00370B07">
      <w:pPr>
        <w:pStyle w:val="UlfHead2"/>
        <w:spacing w:before="0"/>
        <w:rPr>
          <w:rFonts w:ascii="Courier" w:hAnsi="Courier"/>
          <w:b w:val="0"/>
          <w:sz w:val="18"/>
          <w:szCs w:val="18"/>
        </w:rPr>
      </w:pPr>
      <w:r w:rsidRPr="00B5586C">
        <w:rPr>
          <w:rFonts w:ascii="Courier" w:hAnsi="Courier"/>
          <w:b w:val="0"/>
          <w:sz w:val="18"/>
          <w:szCs w:val="18"/>
        </w:rPr>
        <w:t>RH charges</w:t>
      </w:r>
    </w:p>
    <w:p w14:paraId="05630DE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4418728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78EDFC81" w14:textId="145DB30A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F ligand with RH charges</w:t>
      </w:r>
    </w:p>
    <w:p w14:paraId="5CFCD6C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6AC94CB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b   INT  0</w:t>
      </w:r>
    </w:p>
    <w:p w14:paraId="4790E4F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1CABD11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0681032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1E63821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6A8223F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1DAA876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4    f     M    3   2   1     1.540   111.208  -180.000 -0.143199</w:t>
      </w:r>
    </w:p>
    <w:p w14:paraId="32188D7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74   141.140    46.175  0.062331</w:t>
      </w:r>
    </w:p>
    <w:p w14:paraId="72F830B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393   119.955   157.514  0.352938</w:t>
      </w:r>
    </w:p>
    <w:p w14:paraId="36730EC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5    f     E    6   5   4     1.374   116.776     0.761 -0.186687</w:t>
      </w:r>
    </w:p>
    <w:p w14:paraId="770A46F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391   119.589   -22.946  0.213022</w:t>
      </w:r>
    </w:p>
    <w:p w14:paraId="6050B8A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F3    f     E    8   5   4     1.372   120.463     0.337 -0.150294</w:t>
      </w:r>
    </w:p>
    <w:p w14:paraId="13C80F7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C12   ca    M    8   5   4     1.390   119.165  -179.470  0.062331</w:t>
      </w:r>
    </w:p>
    <w:p w14:paraId="7D0648A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F2    f     E   10   8   5     1.375   120.110   179.951 -0.143199</w:t>
      </w:r>
    </w:p>
    <w:p w14:paraId="751E3B9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C11   ca    M   10   8   5     1.389   119.614    -0.207  0.352938</w:t>
      </w:r>
    </w:p>
    <w:p w14:paraId="23E19CC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F1    f     E   12  10   8     1.385   117.276  -179.859 -0.186687</w:t>
      </w:r>
    </w:p>
    <w:p w14:paraId="21482E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C10   ca    M   12  10   8     1.405   123.111    -0.055 -0.557561</w:t>
      </w:r>
    </w:p>
    <w:p w14:paraId="6925EA2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9    cd    M   14  12  10     1.460   121.105  -179.631  0.715335</w:t>
      </w:r>
    </w:p>
    <w:p w14:paraId="6E960A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N3    nd    S   15  14  12     1.388   122.286   163.734 -0.350777</w:t>
      </w:r>
    </w:p>
    <w:p w14:paraId="0D20B32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N2    nc    E   16  15  14     1.315   109.112  -179.763 -0.157148</w:t>
      </w:r>
    </w:p>
    <w:p w14:paraId="3A8480B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C8    cc    M   15  14  12     1.394   129.509   -15.849 -0.543215</w:t>
      </w:r>
    </w:p>
    <w:p w14:paraId="084A6E6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H11   h4    E   18  15  14     1.073   132.385    -2.710  0.310673</w:t>
      </w:r>
    </w:p>
    <w:p w14:paraId="2A7B412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N1    na    M   18  15  14     1.358   105.329   179.703  0.271960</w:t>
      </w:r>
    </w:p>
    <w:p w14:paraId="557F9B8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C7    c3    M   20  18  15     1.473   128.497   179.554 -0.116401</w:t>
      </w:r>
    </w:p>
    <w:p w14:paraId="1B7DAD5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6    c3    B   21  20  18     1.538   111.380   -70.848  0.346549</w:t>
      </w:r>
    </w:p>
    <w:p w14:paraId="3F7061D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O4    oh    S   22  21  20     1.448   106.047    60.387 -0.650556</w:t>
      </w:r>
    </w:p>
    <w:p w14:paraId="556535A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H8    ho    E   23  22  21     0.980   109.793   178.512  0.373053</w:t>
      </w:r>
    </w:p>
    <w:p w14:paraId="26C8911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H9    h1    E   22  21  20     1.097   109.416   -60.631  0.146695</w:t>
      </w:r>
    </w:p>
    <w:p w14:paraId="777269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H10   h1    E   21  20  18     1.098   106.486    45.924  0.164950</w:t>
      </w:r>
    </w:p>
    <w:p w14:paraId="7B3FBD2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C3    c3    M   21  20  18     1.549   111.540   164.196 -0.170575</w:t>
      </w:r>
    </w:p>
    <w:p w14:paraId="5747F13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O2    oh    S   27  21  20     1.442   111.772    60.650 -0.572260</w:t>
      </w:r>
    </w:p>
    <w:p w14:paraId="7DFD641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H4    ho    E   28  27  21     0.987   107.703   -63.795  0.395149</w:t>
      </w:r>
    </w:p>
    <w:p w14:paraId="7CF54DB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5    h1    E   27  21  20     1.100   108.341   -61.825  0.133373</w:t>
      </w:r>
    </w:p>
    <w:p w14:paraId="69B29E5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C2    c3    M   27  21  20     1.532   109.342   179.912  0.282105</w:t>
      </w:r>
    </w:p>
    <w:p w14:paraId="0472945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C1    c3    3   31  27  21     1.524   114.062  -172.043  0.166972</w:t>
      </w:r>
    </w:p>
    <w:p w14:paraId="3AB130F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O1    oh    S   32  31  27     1.450   110.298   178.705 -0.677243</w:t>
      </w:r>
    </w:p>
    <w:p w14:paraId="3AB0FE8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H1    ho    E   33  32  31     0.980   107.813   -65.744  0.418478</w:t>
      </w:r>
    </w:p>
    <w:p w14:paraId="33223A3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H2    h1    E   32  31  27     1.092   110.210   -64.418  0.071181</w:t>
      </w:r>
    </w:p>
    <w:p w14:paraId="4321404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3    h1    E   32  31  27     1.093   108.960    55.272  0.071181</w:t>
      </w:r>
    </w:p>
    <w:p w14:paraId="6DAACE6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6    h1    E   31  27  21     1.101   109.543    64.630  0.041112</w:t>
      </w:r>
    </w:p>
    <w:p w14:paraId="4CBC7E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O3    os    M   31  27  21     1.476   110.569   -54.610 -0.333901</w:t>
      </w:r>
    </w:p>
    <w:p w14:paraId="764C4E4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C4    c3    M   38  31  27     1.442   113.463    58.855 -0.116534</w:t>
      </w:r>
    </w:p>
    <w:p w14:paraId="6863083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H7    h2    E   39  38  31     1.099   111.174    62.626  0.142943</w:t>
      </w:r>
    </w:p>
    <w:p w14:paraId="3A3E7EA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S1    ss    M   39  38  31     1.886   108.188  -179.992 -0.198394</w:t>
      </w:r>
    </w:p>
    <w:p w14:paraId="0A8D4BE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C5    ca    M   41  39  38     1.855   100.404   -89.660  0.089175</w:t>
      </w:r>
    </w:p>
    <w:p w14:paraId="69A6574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C16   ca    M   42  41  39     1.399   118.660  -135.793 -0.076889</w:t>
      </w:r>
    </w:p>
    <w:p w14:paraId="2D6E2D2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H12   ha    E   43  42  41     1.084   120.213     2.784  0.141281</w:t>
      </w:r>
    </w:p>
    <w:p w14:paraId="76C646F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C18   ca    M   43  42  41     1.398   119.641  -177.693 -0.340310</w:t>
      </w:r>
    </w:p>
    <w:p w14:paraId="2F9E6FB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H14   ha    E   45  43  42     1.086   119.294  -179.880  0.184247</w:t>
      </w:r>
    </w:p>
    <w:p w14:paraId="6C3099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20   ca    M   45  43  42     1.406   121.222    -0.766  0.285200</w:t>
      </w:r>
    </w:p>
    <w:p w14:paraId="1F822FF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C21   c3    3   47  45  43     1.512   121.003   179.138 -0.296918</w:t>
      </w:r>
    </w:p>
    <w:p w14:paraId="60761FF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H16   hc    E   48  47  45     1.095   111.517   148.284  0.088415</w:t>
      </w:r>
    </w:p>
    <w:p w14:paraId="2EB54AC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H17   hc    E   48  47  45     1.099   111.174   -92.152  0.088415</w:t>
      </w:r>
    </w:p>
    <w:p w14:paraId="7C01A9E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8   hc    E   48  47  45     1.096   111.467    27.480  0.088415</w:t>
      </w:r>
    </w:p>
    <w:p w14:paraId="66DFC9F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19   ca    M   47  45  43     1.406   118.079     0.245 -0.340310</w:t>
      </w:r>
    </w:p>
    <w:p w14:paraId="3253509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H15   ha    E   52  47  45     1.086   119.525  -179.832  0.184247</w:t>
      </w:r>
    </w:p>
    <w:p w14:paraId="414848A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C17   ca    M   52  47  45     1.399   121.354     0.861 -0.076889</w:t>
      </w:r>
    </w:p>
    <w:p w14:paraId="0D17788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H13   ha    E   54  52  47     1.084   120.220   178.810  0.141281</w:t>
      </w:r>
    </w:p>
    <w:p w14:paraId="58766D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252331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67ED06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3A0E9B9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5D74FB2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6BD4D41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5ED8B7D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3B1286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0CE42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13CCC42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4</w:t>
      </w:r>
    </w:p>
    <w:p w14:paraId="318D30C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5</w:t>
      </w:r>
    </w:p>
    <w:p w14:paraId="1094453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4  C12  C13   F3</w:t>
      </w:r>
    </w:p>
    <w:p w14:paraId="233108E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2B306F2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2  C11   F1</w:t>
      </w:r>
    </w:p>
    <w:p w14:paraId="7C24D2B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2BB5262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5F8668E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42728C7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3F831CA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23EE01D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7CC9552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52D5381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58D508A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7FB9705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0816AD1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8FC1BB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2ABFD75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1CB5876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7B18C0A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7FA49E83" w14:textId="5FC9DC98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OMe 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igand with RH charges</w:t>
      </w:r>
    </w:p>
    <w:p w14:paraId="6961F6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6E3CA63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C   INT  0</w:t>
      </w:r>
    </w:p>
    <w:p w14:paraId="27C2474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633555D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102A29C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3C90FAD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20F35A7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32E1D9E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66450</w:t>
      </w:r>
    </w:p>
    <w:p w14:paraId="1D712A8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90   138.736    43.144  0.031464</w:t>
      </w:r>
    </w:p>
    <w:p w14:paraId="1978DB4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394   117.623   161.034  0.389259</w:t>
      </w:r>
    </w:p>
    <w:p w14:paraId="4C80032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75   116.537     1.048 -0.194467</w:t>
      </w:r>
    </w:p>
    <w:p w14:paraId="66061E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399   120.323   -19.266  0.229971</w:t>
      </w:r>
    </w:p>
    <w:p w14:paraId="13D58F7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O5    os    S    8   5   4     1.368   127.903     0.696 -0.303656</w:t>
      </w:r>
    </w:p>
    <w:p w14:paraId="02ED0C5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C16   c3    3    9   8   5     1.470   121.983   -11.254 -0.022092</w:t>
      </w:r>
    </w:p>
    <w:p w14:paraId="5B00209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H12   h1    E   10   9   8     1.088   103.711  -173.727  0.095316</w:t>
      </w:r>
    </w:p>
    <w:p w14:paraId="2EEFA57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H13   h1    E   10   9   8     1.093   110.743   -55.155  0.095316</w:t>
      </w:r>
    </w:p>
    <w:p w14:paraId="3AAB97D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H14   h1    E   10   9   8     1.091   110.911    67.461  0.095316</w:t>
      </w:r>
    </w:p>
    <w:p w14:paraId="63EC726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C12   ca    M    8   5   4     1.405   116.092   179.704  0.031464</w:t>
      </w:r>
    </w:p>
    <w:p w14:paraId="00EF050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F2    f     E   14   8   5     1.377   119.248   179.972 -0.166450</w:t>
      </w:r>
    </w:p>
    <w:p w14:paraId="6CA0F5A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C11   ca    M   14   8   5     1.384   121.297     0.105  0.389259</w:t>
      </w:r>
    </w:p>
    <w:p w14:paraId="75FCB0C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F1    f     E   16  14   8     1.388   117.260   179.934 -0.194467</w:t>
      </w:r>
    </w:p>
    <w:p w14:paraId="7A17A99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C10   ca    M   16  14   8     1.406   123.420     0.088 -0.633508</w:t>
      </w:r>
    </w:p>
    <w:p w14:paraId="78D1450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9    cd    M   18  16  14     1.459   121.527   179.990  0.753589</w:t>
      </w:r>
    </w:p>
    <w:p w14:paraId="0F528C5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N3    nd    S   19  18  16     1.388   122.450   164.907 -0.377611</w:t>
      </w:r>
    </w:p>
    <w:p w14:paraId="6CDEBB3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N2    nc    E   20  19  18     1.317   109.098  -179.805 -0.135969</w:t>
      </w:r>
    </w:p>
    <w:p w14:paraId="37C251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8    cc    M   19  18  16     1.394   129.401   -14.600 -0.537212</w:t>
      </w:r>
    </w:p>
    <w:p w14:paraId="34B6DDA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H11   h4    E   22  19  18     1.073   132.256    -2.730  0.309279</w:t>
      </w:r>
    </w:p>
    <w:p w14:paraId="66623D3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N1    na    M   22  19  18     1.359   105.423   179.687  0.235502</w:t>
      </w:r>
    </w:p>
    <w:p w14:paraId="61D32FE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C7    c3    M   24  22  19     1.472   128.517   179.347 -0.099859</w:t>
      </w:r>
    </w:p>
    <w:p w14:paraId="7DE0E72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C6    c3    B   25  24  22     1.538   111.423   -72.440  0.337911</w:t>
      </w:r>
    </w:p>
    <w:p w14:paraId="3812007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O4    oh    S   26  25  24     1.449   105.962    60.643 -0.650878</w:t>
      </w:r>
    </w:p>
    <w:p w14:paraId="25A8C1F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H8    ho    E   27  26  25     0.980   109.781   179.308  0.375626</w:t>
      </w:r>
    </w:p>
    <w:p w14:paraId="5625769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H9    h1    E   26  25  24     1.095   109.443   -60.416  0.149390</w:t>
      </w:r>
    </w:p>
    <w:p w14:paraId="7644887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10   h1    E   25  24  22     1.097   106.488    44.399  0.164463</w:t>
      </w:r>
    </w:p>
    <w:p w14:paraId="3E33AA0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C3    c3    M   25  24  22     1.549   111.482   162.639 -0.165876</w:t>
      </w:r>
    </w:p>
    <w:p w14:paraId="5F0F7B6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O2    oh    S   31  25  24     1.441   111.891    60.607 -0.568473</w:t>
      </w:r>
    </w:p>
    <w:p w14:paraId="6FFD1D1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H4    ho    E   32  31  25     0.988   107.536   -62.388  0.386613</w:t>
      </w:r>
    </w:p>
    <w:p w14:paraId="5C51E7E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H5    h1    E   31  25  24     1.101   108.293   -61.874  0.132866</w:t>
      </w:r>
    </w:p>
    <w:p w14:paraId="4D3B50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C2    c3    M   31  25  24     1.532   109.340   179.944  0.266982</w:t>
      </w:r>
    </w:p>
    <w:p w14:paraId="778F23A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C1    c3    3   35  31  25     1.525   114.062  -172.012  0.176243</w:t>
      </w:r>
    </w:p>
    <w:p w14:paraId="4958322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37  O1    oh    S   36  35  31     1.451   110.329   178.298 -0.678574</w:t>
      </w:r>
    </w:p>
    <w:p w14:paraId="57891D0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1    ho    E   37  36  35     0.979   107.643   -65.217  0.417769</w:t>
      </w:r>
    </w:p>
    <w:p w14:paraId="422C1A2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H2    h1    E   36  35  31     1.092   110.204   -64.785  0.068795</w:t>
      </w:r>
    </w:p>
    <w:p w14:paraId="30F3CD8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H3    h1    E   36  35  31     1.093   108.948    54.934  0.068795</w:t>
      </w:r>
    </w:p>
    <w:p w14:paraId="142107A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H6    h1    E   35  31  25     1.101   109.591    64.586  0.042702</w:t>
      </w:r>
    </w:p>
    <w:p w14:paraId="522EF6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O3    os    M   35  31  25     1.476   110.550   -54.687 -0.327423</w:t>
      </w:r>
    </w:p>
    <w:p w14:paraId="6EB7F5A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C4    c3    M   42  35  31     1.443   113.429    58.897 -0.129873</w:t>
      </w:r>
    </w:p>
    <w:p w14:paraId="2257AA8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H7    h2    E   43  42  35     1.098   111.178    62.630  0.149875</w:t>
      </w:r>
    </w:p>
    <w:p w14:paraId="183528E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S1    ss    M   43  42  35     1.887   108.142   179.908 -0.197275</w:t>
      </w:r>
    </w:p>
    <w:p w14:paraId="4A6EDA1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C5    ca    M   45  43  42     1.853   100.389   -89.484  0.087231</w:t>
      </w:r>
    </w:p>
    <w:p w14:paraId="19B0A83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17   ca    M   46  45  43     1.399   118.652  -135.953 -0.077081</w:t>
      </w:r>
    </w:p>
    <w:p w14:paraId="2931873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H15   ha    E   47  46  45     1.084   120.176     2.751  0.141461</w:t>
      </w:r>
    </w:p>
    <w:p w14:paraId="6C1C346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C19   ca    M   47  46  45     1.399   119.650  -177.802 -0.339173</w:t>
      </w:r>
    </w:p>
    <w:p w14:paraId="1112FF7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H17   ha    E   49  47  46     1.086   119.289  -179.945  0.183593</w:t>
      </w:r>
    </w:p>
    <w:p w14:paraId="20DFBDA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C21   ca    M   49  47  46     1.405   121.213    -0.742  0.283313</w:t>
      </w:r>
    </w:p>
    <w:p w14:paraId="427C148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22   c3    3   51  49  47     1.513   120.999   179.119 -0.293504</w:t>
      </w:r>
    </w:p>
    <w:p w14:paraId="2D2B420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H19   hc    E   52  51  49     1.095   111.459   148.113  0.087235</w:t>
      </w:r>
    </w:p>
    <w:p w14:paraId="6F8FC91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H20   hc    E   52  51  49     1.098   111.174   -92.337  0.087235</w:t>
      </w:r>
    </w:p>
    <w:p w14:paraId="7A23A34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H21   hc    E   52  51  49     1.095   111.435    27.356  0.087235</w:t>
      </w:r>
    </w:p>
    <w:p w14:paraId="443B756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C20   ca    M   51  49  47     1.406   118.103     0.179 -0.339173</w:t>
      </w:r>
    </w:p>
    <w:p w14:paraId="381369C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18   ha    E   56  51  49     1.086   119.530  -179.854  0.183593</w:t>
      </w:r>
    </w:p>
    <w:p w14:paraId="5BCCBE3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C18   ca    M   56  51  49     1.398   121.340     0.895 -0.077081</w:t>
      </w:r>
    </w:p>
    <w:p w14:paraId="58AA518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H16   ha    E   58  56  51     1.085   120.283   178.783  0.141461</w:t>
      </w:r>
    </w:p>
    <w:p w14:paraId="190639B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EE1695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8920C9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25FAA1C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1B1C1DD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20B27C5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7A58829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8   C5</w:t>
      </w:r>
    </w:p>
    <w:p w14:paraId="309615F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08D6B4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2FD0A21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71E6AF8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39E7EAB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O5</w:t>
      </w:r>
    </w:p>
    <w:p w14:paraId="1123417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1093892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0700D6D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463DADE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47451D3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417E4D2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25619A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C18   C5   S1</w:t>
      </w:r>
    </w:p>
    <w:p w14:paraId="2C6DD3E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5</w:t>
      </w:r>
    </w:p>
    <w:p w14:paraId="0C667D3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C21  C19  H17</w:t>
      </w:r>
    </w:p>
    <w:p w14:paraId="52DE60F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2  C19  C21  C20</w:t>
      </w:r>
    </w:p>
    <w:p w14:paraId="383B20E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H18</w:t>
      </w:r>
    </w:p>
    <w:p w14:paraId="4F6AF03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20  C18  H16</w:t>
      </w:r>
    </w:p>
    <w:p w14:paraId="548EA98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000A6C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2AEA5C2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7BDF3B1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3DEB85F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0F7EA0F5" w14:textId="458ED6FF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MHMe 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igand with RH charges</w:t>
      </w:r>
    </w:p>
    <w:p w14:paraId="07F19D2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5B2622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d   INT  0</w:t>
      </w:r>
    </w:p>
    <w:p w14:paraId="60F9153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4EB00A7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528F54F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5FBC90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600364B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7D3BB05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79667</w:t>
      </w:r>
    </w:p>
    <w:p w14:paraId="75E9277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91   138.183    44.825  0.106435</w:t>
      </w:r>
    </w:p>
    <w:p w14:paraId="0C9ADD1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392   117.892   160.447  0.341494</w:t>
      </w:r>
    </w:p>
    <w:p w14:paraId="2C216AE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76   116.448     0.698 -0.194329</w:t>
      </w:r>
    </w:p>
    <w:p w14:paraId="190E800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406   119.650   -20.044 -0.020744</w:t>
      </w:r>
    </w:p>
    <w:p w14:paraId="5C514B4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N4    nh    B    8   5   4     1.370   126.327     0.414 -0.244598</w:t>
      </w:r>
    </w:p>
    <w:p w14:paraId="35C2B7D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H19   hn    E    9   8   5     1.007   115.442   179.803  0.264572</w:t>
      </w:r>
    </w:p>
    <w:p w14:paraId="0A1492E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C22   c3    3    9   8   5     1.464   126.664    -0.084 -0.202660</w:t>
      </w:r>
    </w:p>
    <w:p w14:paraId="52542D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H20   h1    E   11   9   8     1.092   107.611  -179.913  0.112348</w:t>
      </w:r>
    </w:p>
    <w:p w14:paraId="0260F2A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H21   h1    E   11   9   8     1.094   111.865   -60.719  0.112348</w:t>
      </w:r>
    </w:p>
    <w:p w14:paraId="5C49513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14  H22   h1    E   11   9   8     1.094   111.859    60.996  0.112348</w:t>
      </w:r>
    </w:p>
    <w:p w14:paraId="03BCE0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12   ca    M    8   5   4     1.410   114.505  -179.441  0.106435</w:t>
      </w:r>
    </w:p>
    <w:p w14:paraId="7FF4F0F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F2    f     E   15   8   5     1.394   117.168   179.912 -0.179667</w:t>
      </w:r>
    </w:p>
    <w:p w14:paraId="72CD002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C11   ca    M   15   8   5     1.380   122.782    -0.286  0.341494</w:t>
      </w:r>
    </w:p>
    <w:p w14:paraId="3D8BE2D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F1    f     E   17  15   8     1.390   117.478  -179.812 -0.194329</w:t>
      </w:r>
    </w:p>
    <w:p w14:paraId="3A8AF4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10   ca    M   17  15   8     1.406   123.010     0.080 -0.558365</w:t>
      </w:r>
    </w:p>
    <w:p w14:paraId="7FC55B0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C9    cd    M   19  17  15     1.459   121.669  -179.697  0.702907</w:t>
      </w:r>
    </w:p>
    <w:p w14:paraId="5141F3B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N3    nd    S   20  19  17     1.388   122.540   164.242 -0.351656</w:t>
      </w:r>
    </w:p>
    <w:p w14:paraId="6A30453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N2    nc    E   21  20  19     1.318   109.112  -179.803 -0.164548</w:t>
      </w:r>
    </w:p>
    <w:p w14:paraId="58DB571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C8    cc    M   20  19  17     1.395   129.372   -15.247 -0.550942</w:t>
      </w:r>
    </w:p>
    <w:p w14:paraId="71A91BF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H11   h4    E   23  20  19     1.072   132.182    -2.748  0.305541</w:t>
      </w:r>
    </w:p>
    <w:p w14:paraId="7FA1DFC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N1    na    M   23  20  19     1.359   105.433   179.563  0.274395</w:t>
      </w:r>
    </w:p>
    <w:p w14:paraId="0013305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C7    c3    M   25  23  20     1.472   128.563   179.415 -0.123980</w:t>
      </w:r>
    </w:p>
    <w:p w14:paraId="7B311E2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C6    c3    B   26  25  23     1.538   111.514   -72.938  0.359244</w:t>
      </w:r>
    </w:p>
    <w:p w14:paraId="265E23F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O4    oh    S   27  26  25     1.448   105.992    60.750 -0.651660</w:t>
      </w:r>
    </w:p>
    <w:p w14:paraId="0495CC8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H8    ho    E   28  27  26     0.980   109.791  -179.986  0.373424</w:t>
      </w:r>
    </w:p>
    <w:p w14:paraId="01D3900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9    h1    E   27  26  25     1.096   109.331   -60.308  0.143285</w:t>
      </w:r>
    </w:p>
    <w:p w14:paraId="2C48957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10   h1    E   26  25  23     1.098   106.473    43.820  0.164957</w:t>
      </w:r>
    </w:p>
    <w:p w14:paraId="7799B51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C3    c3    M   26  25  23     1.549   111.479   162.035 -0.159326</w:t>
      </w:r>
    </w:p>
    <w:p w14:paraId="5EC433A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O2    oh    S   32  26  25     1.441   111.881    60.613 -0.572953</w:t>
      </w:r>
    </w:p>
    <w:p w14:paraId="27FF604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H4    ho    E   33  32  26     0.989   107.426   -61.722  0.391199</w:t>
      </w:r>
    </w:p>
    <w:p w14:paraId="0B1D0A8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H5    h1    E   32  26  25     1.101   108.234   -61.875  0.131468</w:t>
      </w:r>
    </w:p>
    <w:p w14:paraId="742A10F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C2    c3    M   32  26  25     1.532   109.417   179.989  0.266632</w:t>
      </w:r>
    </w:p>
    <w:p w14:paraId="0CD8F2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C1    c3    3   36  32  26     1.524   114.061  -171.976  0.173499</w:t>
      </w:r>
    </w:p>
    <w:p w14:paraId="79D52EE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O1    oh    S   37  36  32     1.451   110.328   178.141 -0.678013</w:t>
      </w:r>
    </w:p>
    <w:p w14:paraId="0274F1B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H1    ho    E   38  37  36     0.979   107.663   -65.042  0.417254</w:t>
      </w:r>
    </w:p>
    <w:p w14:paraId="5B6AC4E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H2    h1    E   37  36  32     1.093   110.260   -64.948  0.069228</w:t>
      </w:r>
    </w:p>
    <w:p w14:paraId="2A10218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H3    h1    E   37  36  32     1.093   108.952    54.805  0.069228</w:t>
      </w:r>
    </w:p>
    <w:p w14:paraId="47E2A8C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H6    h1    E   36  32  26     1.100   109.538    64.556  0.042689</w:t>
      </w:r>
    </w:p>
    <w:p w14:paraId="5D70F23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O3    os    M   36  32  26     1.476   110.536   -54.635 -0.325039</w:t>
      </w:r>
    </w:p>
    <w:p w14:paraId="51091CB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C4    c3    M   43  36  32     1.443   113.482    58.786 -0.133540</w:t>
      </w:r>
    </w:p>
    <w:p w14:paraId="659F988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H7    h2    E   44  43  36     1.098   111.100    62.731  0.149068</w:t>
      </w:r>
    </w:p>
    <w:p w14:paraId="36AB838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S1    ss    M   44  43  36     1.887   108.118   179.968 -0.199069</w:t>
      </w:r>
    </w:p>
    <w:p w14:paraId="6CE0CD7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5    ca    M   46  44  43     1.853   100.432   -89.184  0.084153</w:t>
      </w:r>
    </w:p>
    <w:p w14:paraId="07384E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C16   ca    M   47  46  44     1.399   118.690  -136.390 -0.073085</w:t>
      </w:r>
    </w:p>
    <w:p w14:paraId="162CAFF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H12   ha    E   48  47  46     1.085   120.131     2.803  0.140084</w:t>
      </w:r>
    </w:p>
    <w:p w14:paraId="4B680CF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18   ca    M   48  47  46     1.399   119.701  -177.764 -0.341150</w:t>
      </w:r>
    </w:p>
    <w:p w14:paraId="71C574C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4   ha    E   50  48  47     1.086   119.273  -179.904  0.183252</w:t>
      </w:r>
    </w:p>
    <w:p w14:paraId="3F1EFB5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20   ca    M   50  48  47     1.405   121.221    -0.728  0.284278</w:t>
      </w:r>
    </w:p>
    <w:p w14:paraId="229C55A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C21   c3    3   52  50  48     1.513   121.029   179.114 -0.291888</w:t>
      </w:r>
    </w:p>
    <w:p w14:paraId="628DB6F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H16   hc    E   53  52  50     1.095   111.498   148.334  0.086283</w:t>
      </w:r>
    </w:p>
    <w:p w14:paraId="71B1D5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H17   hc    E   53  52  50     1.099   111.168   -92.026  0.086283</w:t>
      </w:r>
    </w:p>
    <w:p w14:paraId="4E6828D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H18   hc    E   53  52  50     1.096   111.423    27.536  0.086283</w:t>
      </w:r>
    </w:p>
    <w:p w14:paraId="0CF431E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C19   ca    M   52  50  48     1.406   118.082     0.204 -0.341150</w:t>
      </w:r>
    </w:p>
    <w:p w14:paraId="0F2B245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H15   ha    E   57  52  50     1.086   119.533  -179.848  0.183252</w:t>
      </w:r>
    </w:p>
    <w:p w14:paraId="051CF0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C17   ca    M   57  52  50     1.398   121.338     0.883 -0.073085</w:t>
      </w:r>
    </w:p>
    <w:p w14:paraId="4235A88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0  H13   ha    E   59  57  52     1.085   120.257   178.806  0.140084</w:t>
      </w:r>
    </w:p>
    <w:p w14:paraId="1F8F7B9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E85384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7CDEA1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719B5C4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7031339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2A96040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58261D7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4946628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2C3DF91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608A5F8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377F3B9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271D2A1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N4</w:t>
      </w:r>
    </w:p>
    <w:p w14:paraId="24E50E0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2  C13   N4  H19</w:t>
      </w:r>
    </w:p>
    <w:p w14:paraId="0257C93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7CCEC59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237F8C8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6F3DD61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324B87D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16A778F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31D822C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4BBAE2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5B9495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6E31676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78586A2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C20  C17  C19  H15</w:t>
      </w:r>
    </w:p>
    <w:p w14:paraId="72ED39B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11CB78A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5E02C1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4407E8D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7E7B3C7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58CB975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578E275" w14:textId="432DBAFE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NMe2 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igand with RH charges</w:t>
      </w:r>
    </w:p>
    <w:p w14:paraId="599468C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2D84CF6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e   INT  0</w:t>
      </w:r>
    </w:p>
    <w:p w14:paraId="5B15308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56F2A46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3599A73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62B17BE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4DEAC48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42823BB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82989</w:t>
      </w:r>
    </w:p>
    <w:p w14:paraId="1938EE8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88   138.135    36.796  0.098923</w:t>
      </w:r>
    </w:p>
    <w:p w14:paraId="3823D39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389   117.665   164.409  0.387714</w:t>
      </w:r>
    </w:p>
    <w:p w14:paraId="517814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77   116.714     2.175 -0.206136</w:t>
      </w:r>
    </w:p>
    <w:p w14:paraId="06B0AC4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413   119.055   -14.501 -0.109672</w:t>
      </w:r>
    </w:p>
    <w:p w14:paraId="42CD66B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N4    nh    B    8   5   4     1.382   123.070    -2.262  0.113522</w:t>
      </w:r>
    </w:p>
    <w:p w14:paraId="5CE9AB2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C22   c3    3    9   8   5     1.468   122.277   145.596 -0.251073</w:t>
      </w:r>
    </w:p>
    <w:p w14:paraId="0B57037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H22   h1    E   10   9   8     1.097   108.699  -135.002  0.101172</w:t>
      </w:r>
    </w:p>
    <w:p w14:paraId="242D4E2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H23   h1    E   10   9   8     1.097   112.061   105.049  0.101172</w:t>
      </w:r>
    </w:p>
    <w:p w14:paraId="791B875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H24   h1    E   10   9   8     1.089   110.689   -16.224  0.101172</w:t>
      </w:r>
    </w:p>
    <w:p w14:paraId="3024847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C23   c3    3    9   8   5     1.468   122.383   -34.615 -0.251073</w:t>
      </w:r>
    </w:p>
    <w:p w14:paraId="03FA1A4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H19   h1    E   14   9   8     1.098   108.753  -134.208  0.101172</w:t>
      </w:r>
    </w:p>
    <w:p w14:paraId="2CCDE75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H20   h1    E   14   9   8     1.089   110.697   -15.335  0.101172</w:t>
      </w:r>
    </w:p>
    <w:p w14:paraId="723193A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H21   h1    E   14   9   8     1.097   111.969   105.813  0.101172</w:t>
      </w:r>
    </w:p>
    <w:p w14:paraId="72FA68B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C12   ca    M    8   5   4     1.411   113.913   177.920  0.098923</w:t>
      </w:r>
    </w:p>
    <w:p w14:paraId="0B8F7E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F2    f     E   18   8   5     1.390   119.509   177.337 -0.182989</w:t>
      </w:r>
    </w:p>
    <w:p w14:paraId="1AFEA9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C11   ca    M   18   8   5     1.385   122.478    -1.140  0.387714</w:t>
      </w:r>
    </w:p>
    <w:p w14:paraId="36B2AE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F1    f     E   20  18   8     1.390   117.131  -179.960 -0.206136</w:t>
      </w:r>
    </w:p>
    <w:p w14:paraId="7FE1B89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10   ca    M   20  18   8     1.404   123.562     2.052 -0.599405</w:t>
      </w:r>
    </w:p>
    <w:p w14:paraId="117366D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C9    cd    M   22  20  18     1.459   121.752   179.121  0.710675</w:t>
      </w:r>
    </w:p>
    <w:p w14:paraId="133D858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N3    nd    S   23  22  20     1.388   122.516   165.650 -0.355803</w:t>
      </w:r>
    </w:p>
    <w:p w14:paraId="3A39293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N2    nc    E   24  23  22     1.318   109.122  -179.989 -0.155536</w:t>
      </w:r>
    </w:p>
    <w:p w14:paraId="3DEF2F9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C8    cc    M   23  22  20     1.394   129.377   -14.061 -0.540287</w:t>
      </w:r>
    </w:p>
    <w:p w14:paraId="1C02BE4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H11   h4    E   26  23  22     1.072   132.209    -2.577  0.308378</w:t>
      </w:r>
    </w:p>
    <w:p w14:paraId="304A89A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N1    na    M   26  23  22     1.359   105.451   179.801  0.263273</w:t>
      </w:r>
    </w:p>
    <w:p w14:paraId="368EA52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C7    c3    M   28  26  23     1.471   128.569   179.397 -0.123182</w:t>
      </w:r>
    </w:p>
    <w:p w14:paraId="196398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C6    c3    B   29  28  26     1.538   111.459   -72.437  0.364564</w:t>
      </w:r>
    </w:p>
    <w:p w14:paraId="1CD76DF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O4    oh    S   30  29  28     1.448   106.049    60.652 -0.655811</w:t>
      </w:r>
    </w:p>
    <w:p w14:paraId="0FA3417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H8    ho    E   31  30  29     0.979   109.881   179.813  0.373913</w:t>
      </w:r>
    </w:p>
    <w:p w14:paraId="0513B28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H9    h1    E   30  29  28     1.096   109.399   -60.389  0.140769</w:t>
      </w:r>
    </w:p>
    <w:p w14:paraId="5FB38F6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H10   h1    E   29  28  26     1.097   106.503    44.322  0.164562</w:t>
      </w:r>
    </w:p>
    <w:p w14:paraId="0692018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C3    c3    M   29  28  26     1.550   111.485   162.615 -0.164233</w:t>
      </w:r>
    </w:p>
    <w:p w14:paraId="2A520D2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O2    oh    S   35  29  28     1.441   111.841    60.516 -0.571638</w:t>
      </w:r>
    </w:p>
    <w:p w14:paraId="28CEB0D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4    ho    E   36  35  29     0.988   107.438   -61.989  0.389858</w:t>
      </w:r>
    </w:p>
    <w:p w14:paraId="1C61DEC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5    h1    E   35  29  28     1.101   108.208   -61.921  0.133362</w:t>
      </w:r>
    </w:p>
    <w:p w14:paraId="71AC292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C2    c3    M   35  29  28     1.532   109.371   179.897  0.266822</w:t>
      </w:r>
    </w:p>
    <w:p w14:paraId="74B35A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C1    c3    3   39  35  29     1.524   114.046  -171.972  0.171722</w:t>
      </w:r>
    </w:p>
    <w:p w14:paraId="1FADE17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O1    oh    S   40  39  35     1.451   110.378   178.109 -0.677794</w:t>
      </w:r>
    </w:p>
    <w:p w14:paraId="6CAEE74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H1    ho    E   41  40  39     0.979   107.656   -65.141  0.417811</w:t>
      </w:r>
    </w:p>
    <w:p w14:paraId="0CEC256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H2    h1    E   40  39  35     1.093   110.271   -64.921  0.070423</w:t>
      </w:r>
    </w:p>
    <w:p w14:paraId="5A62BAE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H3    h1    E   40  39  35     1.093   108.908    54.752  0.070423</w:t>
      </w:r>
    </w:p>
    <w:p w14:paraId="18A9006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H6    h1    E   39  35  29     1.102   109.545    64.632  0.043423</w:t>
      </w:r>
    </w:p>
    <w:p w14:paraId="2680D95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O3    os    M   39  35  29     1.476   110.588   -54.583 -0.331441</w:t>
      </w:r>
    </w:p>
    <w:p w14:paraId="381DBBD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4    c3    M   46  39  35     1.442   113.466    58.817 -0.112985</w:t>
      </w:r>
    </w:p>
    <w:p w14:paraId="67BCD30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H7    h2    E   47  46  39     1.098   111.203    62.692  0.141835</w:t>
      </w:r>
    </w:p>
    <w:p w14:paraId="51F92AF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S1    ss    M   47  46  39     1.888   108.101   179.863 -0.203487</w:t>
      </w:r>
    </w:p>
    <w:p w14:paraId="5EF1CA4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5    ca    M   49  47  46     1.853   100.323   -89.263  0.085847</w:t>
      </w:r>
    </w:p>
    <w:p w14:paraId="7CEAC8E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C16   ca    M   50  49  47     1.399   118.668  -136.219 -0.073405</w:t>
      </w:r>
    </w:p>
    <w:p w14:paraId="562968E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H12   ha    E   51  50  49     1.084   120.143     2.854  0.139841</w:t>
      </w:r>
    </w:p>
    <w:p w14:paraId="0DAB62C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C18   ca    M   51  50  49     1.399   119.641  -177.818 -0.340754</w:t>
      </w:r>
    </w:p>
    <w:p w14:paraId="02F950D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H14   ha    E   53  51  50     1.087   119.250  -179.793  0.183854</w:t>
      </w:r>
    </w:p>
    <w:p w14:paraId="319F658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C20   ca    M   53  51  50     1.405   121.213    -0.740  0.281417</w:t>
      </w:r>
    </w:p>
    <w:p w14:paraId="4B06DDF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C21   c3    3   55  53  51     1.513   120.973   179.139 -0.287283</w:t>
      </w:r>
    </w:p>
    <w:p w14:paraId="617D0E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16   hc    E   56  55  53     1.095   111.522   148.697  0.085658</w:t>
      </w:r>
    </w:p>
    <w:p w14:paraId="1599048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H17   hc    E   56  55  53     1.099   111.191   -91.731  0.085658</w:t>
      </w:r>
    </w:p>
    <w:p w14:paraId="2A4F368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59  H18   hc    E   56  55  53     1.095   111.487    27.877  0.085658</w:t>
      </w:r>
    </w:p>
    <w:p w14:paraId="3BEC05E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0  C19   ca    M   55  53  51     1.405   118.122     0.229 -0.340754</w:t>
      </w:r>
    </w:p>
    <w:p w14:paraId="68AB4A7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1  H15   ha    E   60  55  53     1.086   119.530  -179.931  0.183854</w:t>
      </w:r>
    </w:p>
    <w:p w14:paraId="0E55292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2  C17   ca    M   60  55  53     1.398   121.318     0.883 -0.073405</w:t>
      </w:r>
    </w:p>
    <w:p w14:paraId="74196AA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3  H13   ha    E   62  60  55     1.084   120.220   178.774  0.139841</w:t>
      </w:r>
    </w:p>
    <w:p w14:paraId="0E1E6C0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0241CA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46BAB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719870A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0025DCC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4792B3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61EFAD3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42D6161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2A1A3FC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4C0DA3D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425239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676E326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N4</w:t>
      </w:r>
    </w:p>
    <w:p w14:paraId="09900F3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3  C22   N4  C13</w:t>
      </w:r>
    </w:p>
    <w:p w14:paraId="76A5094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346291A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447ACD5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362497B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34DD0CC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1F407BE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07DDEA3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676F1AA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2C5DFD8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2CD469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6BE23EE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6195223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314DF48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6AB2F3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403E5B9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334BB1A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79EC182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716890D9" w14:textId="09B9A1F5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OEt 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igand with RH charges</w:t>
      </w:r>
    </w:p>
    <w:p w14:paraId="5389C3A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6723AA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G   INT  0</w:t>
      </w:r>
    </w:p>
    <w:p w14:paraId="5E3E5F2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19D627A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47BAFCA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6B7AFF6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68A5453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275C784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C17   c3    M    3   2   1     1.540   111.208  -180.000 -0.365059</w:t>
      </w:r>
    </w:p>
    <w:p w14:paraId="217F82A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H18   hc    E    4   3   2     1.096    25.123  -157.901  0.102724</w:t>
      </w:r>
    </w:p>
    <w:p w14:paraId="33C41D5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H19   hc    E    4   3   2     1.093    94.721    76.576  0.102724</w:t>
      </w:r>
    </w:p>
    <w:p w14:paraId="05A6F9F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H20   hc    E    4   3   2     1.094    94.509   -32.378  0.102724</w:t>
      </w:r>
    </w:p>
    <w:p w14:paraId="71D10EC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6   c3    M    4   3   2     1.517   134.875  -157.515  0.323033</w:t>
      </w:r>
    </w:p>
    <w:p w14:paraId="7C3137D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H12   h1    E    8   4   3     1.092   112.348    60.268  0.026020</w:t>
      </w:r>
    </w:p>
    <w:p w14:paraId="0738390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H13   h1    E    8   4   3     1.095   112.271   -63.019  0.026020</w:t>
      </w:r>
    </w:p>
    <w:p w14:paraId="12EFA59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O5    os    M    8   4   3     1.486   105.585   178.702 -0.317598</w:t>
      </w:r>
    </w:p>
    <w:p w14:paraId="0EB1787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C13   ca    M   11   8   4     1.368   122.019   168.417  0.159957</w:t>
      </w:r>
    </w:p>
    <w:p w14:paraId="49672D7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C14   ca    B   12  11   8     1.400   127.375    20.307  0.060201</w:t>
      </w:r>
    </w:p>
    <w:p w14:paraId="16473B7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F3    f     E   13  12  11     1.389   120.164    -0.311 -0.173520</w:t>
      </w:r>
    </w:p>
    <w:p w14:paraId="45C02D6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15   ca    S   13  12  11     1.394   122.043   178.838  0.376700</w:t>
      </w:r>
    </w:p>
    <w:p w14:paraId="789A899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F4    f     E   15  13  12     1.377   116.588  -179.042 -0.194624</w:t>
      </w:r>
    </w:p>
    <w:p w14:paraId="5B9DDA3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C12   ca    M   12  11   8     1.405   116.501  -161.776  0.060201</w:t>
      </w:r>
    </w:p>
    <w:p w14:paraId="51C896B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F2    f     E   17  12  11     1.377   119.263     1.790 -0.173520</w:t>
      </w:r>
    </w:p>
    <w:p w14:paraId="174BC40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11   ca    M   17  12  11     1.384   121.309  -178.725  0.376700</w:t>
      </w:r>
    </w:p>
    <w:p w14:paraId="50ACF61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F1    f     E   19  17  12     1.388   117.329  -179.675 -0.194624</w:t>
      </w:r>
    </w:p>
    <w:p w14:paraId="1668F81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C10   ca    M   19  17  12     1.406   123.431    -0.240 -0.615110</w:t>
      </w:r>
    </w:p>
    <w:p w14:paraId="5402653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9    cd    M   21  19  17     1.459   121.562  -179.490  0.744861</w:t>
      </w:r>
    </w:p>
    <w:p w14:paraId="7AF2E20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N3    nd    S   22  21  19     1.388   122.410   164.176 -0.383570</w:t>
      </w:r>
    </w:p>
    <w:p w14:paraId="52D5EC9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N2    nc    E   23  22  21     1.318   109.060  -179.783 -0.127789</w:t>
      </w:r>
    </w:p>
    <w:p w14:paraId="73E2A37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C8    cc    M   22  21  19     1.394   129.405   -15.315 -0.531038</w:t>
      </w:r>
    </w:p>
    <w:p w14:paraId="58A6E0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H11   h4    E   25  22  21     1.072   132.252    -2.745  0.309535</w:t>
      </w:r>
    </w:p>
    <w:p w14:paraId="1501820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N1    na    M   25  22  21     1.359   105.382   179.652  0.229778</w:t>
      </w:r>
    </w:p>
    <w:p w14:paraId="75E6033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C7    c3    M   27  25  22     1.472   128.492   179.292 -0.101349</w:t>
      </w:r>
    </w:p>
    <w:p w14:paraId="1416F39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C6    c3    B   28  27  25     1.538   111.353   -72.479  0.358655</w:t>
      </w:r>
    </w:p>
    <w:p w14:paraId="4F8B6C6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O4    oh    S   29  28  27     1.448   105.983    60.561 -0.656289</w:t>
      </w:r>
    </w:p>
    <w:p w14:paraId="32CB6E8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31  H8    ho    E   30  29  28     0.979   109.865   179.457  0.375296</w:t>
      </w:r>
    </w:p>
    <w:p w14:paraId="415B540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H9    h1    E   29  28  27     1.095   109.505   -60.557  0.143090</w:t>
      </w:r>
    </w:p>
    <w:p w14:paraId="67B48D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H10   h1    E   28  27  25     1.097   106.494    44.293  0.163076</w:t>
      </w:r>
    </w:p>
    <w:p w14:paraId="149EAD1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C3    c3    M   28  27  25     1.549   111.558   162.637 -0.173814</w:t>
      </w:r>
    </w:p>
    <w:p w14:paraId="2663934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O2    oh    S   34  28  27     1.442   111.864    60.564 -0.567056</w:t>
      </w:r>
    </w:p>
    <w:p w14:paraId="551562D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4    ho    E   35  34  28     0.988   107.483   -62.215  0.385150</w:t>
      </w:r>
    </w:p>
    <w:p w14:paraId="307E4C8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5    h1    E   34  28  27     1.101   108.263   -61.887  0.135096</w:t>
      </w:r>
    </w:p>
    <w:p w14:paraId="784A3F7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C2    c3    M   34  28  27     1.532   109.353   179.898  0.268027</w:t>
      </w:r>
    </w:p>
    <w:p w14:paraId="5370A39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C1    c3    3   38  34  28     1.524   114.025  -172.031  0.168606</w:t>
      </w:r>
    </w:p>
    <w:p w14:paraId="234009D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O1    oh    S   39  38  34     1.451   110.328   178.279 -0.677215</w:t>
      </w:r>
    </w:p>
    <w:p w14:paraId="6AC6ED0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H1    ho    E   40  39  38     0.980   107.690   -65.278  0.417666</w:t>
      </w:r>
    </w:p>
    <w:p w14:paraId="6C7FF08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H2    h1    E   39  38  34     1.093   110.308   -64.811  0.071201</w:t>
      </w:r>
    </w:p>
    <w:p w14:paraId="033BFDF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H3    h1    E   39  38  34     1.093   108.925    54.908  0.071201</w:t>
      </w:r>
    </w:p>
    <w:p w14:paraId="2F8A646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H6    h1    E   38  34  28     1.101   109.491    64.640  0.043712</w:t>
      </w:r>
    </w:p>
    <w:p w14:paraId="6B3B0A2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O3    os    M   38  34  28     1.475   110.604   -54.649 -0.330285</w:t>
      </w:r>
    </w:p>
    <w:p w14:paraId="530079B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C4    c3    M   45  38  34     1.443   113.470    58.820 -0.119796</w:t>
      </w:r>
    </w:p>
    <w:p w14:paraId="544B3B4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H7    h2    E   46  45  38     1.098   111.168    62.707  0.143845</w:t>
      </w:r>
    </w:p>
    <w:p w14:paraId="652DD0A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S1    ss    M   46  45  38     1.886   108.150   179.924 -0.201576</w:t>
      </w:r>
    </w:p>
    <w:p w14:paraId="29ABA4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C5    ca    M   48  46  45     1.854   100.377   -89.377  0.088780</w:t>
      </w:r>
    </w:p>
    <w:p w14:paraId="38DCA8D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18   ca    M   49  48  46     1.398   118.679  -136.013 -0.076224</w:t>
      </w:r>
    </w:p>
    <w:p w14:paraId="04468F2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4   ha    E   50  49  48     1.085   120.164     2.665  0.141174</w:t>
      </w:r>
    </w:p>
    <w:p w14:paraId="21EDE0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20   ca    M   50  49  48     1.399   119.693  -177.844 -0.340327</w:t>
      </w:r>
    </w:p>
    <w:p w14:paraId="3DC382E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H16   ha    E   52  50  49     1.086   119.289  -179.940  0.184197</w:t>
      </w:r>
    </w:p>
    <w:p w14:paraId="1080CA7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C22   ca    M   52  50  49     1.405   121.166    -0.775  0.282582</w:t>
      </w:r>
    </w:p>
    <w:p w14:paraId="37E3A06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C23   c3    3   54  52  50     1.513   120.970   179.153 -0.291908</w:t>
      </w:r>
    </w:p>
    <w:p w14:paraId="328C73B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H21   hc    E   55  54  52     1.095   111.478   148.489  0.086980</w:t>
      </w:r>
    </w:p>
    <w:p w14:paraId="5140227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22   hc    E   55  54  52     1.098   111.173   -92.001  0.086980</w:t>
      </w:r>
    </w:p>
    <w:p w14:paraId="24766FF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H23   hc    E   55  54  52     1.095   111.485    27.609  0.086980</w:t>
      </w:r>
    </w:p>
    <w:p w14:paraId="6EB3316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C21   ca    M   54  52  50     1.405   118.113     0.201 -0.340327</w:t>
      </w:r>
    </w:p>
    <w:p w14:paraId="6B7BE76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0  H17   ha    E   59  54  52     1.087   119.477  -179.865  0.184197</w:t>
      </w:r>
    </w:p>
    <w:p w14:paraId="0B686AD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1  C19   ca    M   59  54  52     1.399   121.369     0.881 -0.076224</w:t>
      </w:r>
    </w:p>
    <w:p w14:paraId="3FD7F55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2  H15   ha    E   61  59  54     1.084   120.245   178.757  0.141174</w:t>
      </w:r>
    </w:p>
    <w:p w14:paraId="5AEC54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77119B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08F576E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4BE020F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705D666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4A2EE3A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03E11E5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9   C5</w:t>
      </w:r>
    </w:p>
    <w:p w14:paraId="6E56D0A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39005C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1739FB5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4  C12  C13   O5</w:t>
      </w:r>
    </w:p>
    <w:p w14:paraId="266CB3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3  C15  C14   F3</w:t>
      </w:r>
    </w:p>
    <w:p w14:paraId="331C7BF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4  C10  C15   F4</w:t>
      </w:r>
    </w:p>
    <w:p w14:paraId="66CB9E1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3  C11  C12   F2</w:t>
      </w:r>
    </w:p>
    <w:p w14:paraId="2C7C0A5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2DA61B8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1  C10   C9</w:t>
      </w:r>
    </w:p>
    <w:p w14:paraId="587AD50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7B4C006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2DB76CF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70DC36F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8  C19   C5   S1</w:t>
      </w:r>
    </w:p>
    <w:p w14:paraId="4B34950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20  C18  H14</w:t>
      </w:r>
    </w:p>
    <w:p w14:paraId="3B458FC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8  C22  C20  H16</w:t>
      </w:r>
    </w:p>
    <w:p w14:paraId="76AA5AA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3  C20  C22  C21</w:t>
      </w:r>
    </w:p>
    <w:p w14:paraId="006589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2  C19  C21  H17</w:t>
      </w:r>
    </w:p>
    <w:p w14:paraId="5251ECF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21  C19  H15</w:t>
      </w:r>
    </w:p>
    <w:p w14:paraId="2BFCF2A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21F61C5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79A9A1A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7BAC378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18DBDDA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5D27FB8" w14:textId="4D6EA93E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Pyr 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igand with RH charges</w:t>
      </w:r>
    </w:p>
    <w:p w14:paraId="377A96F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74FDD1B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l   INT  0</w:t>
      </w:r>
    </w:p>
    <w:p w14:paraId="4862AFA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0CFA25D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738A601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1E95ABB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6EE9AFC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160A0BE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C21   c3    M    3   2   1     1.540   111.208  -180.000 -0.299132</w:t>
      </w:r>
    </w:p>
    <w:p w14:paraId="1A77CB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 5  H16   hc    E    4   3   2     1.095    97.979   108.218  0.088668</w:t>
      </w:r>
    </w:p>
    <w:p w14:paraId="00C9AFC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H17   hc    E    4   3   2     1.099   148.231  -108.967  0.088668</w:t>
      </w:r>
    </w:p>
    <w:p w14:paraId="5468416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H18   hc    E    4   3   2     1.096    82.027     1.056  0.088668</w:t>
      </w:r>
    </w:p>
    <w:p w14:paraId="3EA2C2E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20   ca    M    4   3   2     1.513    39.518  -137.526  0.282236</w:t>
      </w:r>
    </w:p>
    <w:p w14:paraId="051CB24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C19   ca    B    8   4   3     1.405   120.892  -108.897 -0.339265</w:t>
      </w:r>
    </w:p>
    <w:p w14:paraId="38EF04E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C17   ca    S    9   8   4     1.399   121.367  -178.067 -0.074944</w:t>
      </w:r>
    </w:p>
    <w:p w14:paraId="449C394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H13   ha    E   10   9   8     1.084   120.269   178.817  0.139769</w:t>
      </w:r>
    </w:p>
    <w:p w14:paraId="384F5D4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H15   ha    E    9   8   4     1.087   119.501     1.283  0.183352</w:t>
      </w:r>
    </w:p>
    <w:p w14:paraId="57BAFF0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C18   ca    M    8   4   3     1.405   120.998    72.254 -0.339265</w:t>
      </w:r>
    </w:p>
    <w:p w14:paraId="3BD6A84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H14   ha    E   13   8   4     1.086   119.503    -1.700  0.183352</w:t>
      </w:r>
    </w:p>
    <w:p w14:paraId="350190F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16   ca    M   13   8   4     1.398   121.179   179.087 -0.074944</w:t>
      </w:r>
    </w:p>
    <w:p w14:paraId="18242FC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H12   ha    E   15  13   8     1.086   120.184   178.636  0.139769</w:t>
      </w:r>
    </w:p>
    <w:p w14:paraId="3F498E0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C5    ca    M   15  13   8     1.399   119.726    -0.697  0.086910</w:t>
      </w:r>
    </w:p>
    <w:p w14:paraId="03DB81B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S1    ss    M   17  15  13     1.853   118.710  -177.871 -0.201716</w:t>
      </w:r>
    </w:p>
    <w:p w14:paraId="170CCA3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4    c3    M   18  17  15     1.888   100.289  -136.344 -0.112400</w:t>
      </w:r>
    </w:p>
    <w:p w14:paraId="60B5527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H7    h2    E   19  18  17     1.098   107.006    30.620  0.144653</w:t>
      </w:r>
    </w:p>
    <w:p w14:paraId="2728FCC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C6    c3    B   19  18  17     1.535   109.627   149.769  0.334485</w:t>
      </w:r>
    </w:p>
    <w:p w14:paraId="6A75AF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O4    oh    S   21  19  18     1.449   110.440   -67.707 -0.651396</w:t>
      </w:r>
    </w:p>
    <w:p w14:paraId="3FE4AD6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H8    ho    E   22  21  19     0.979   109.786    62.366  0.376079</w:t>
      </w:r>
    </w:p>
    <w:p w14:paraId="42DCE89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H9    h1    E   21  19  18     1.095   109.932    56.542  0.149284</w:t>
      </w:r>
    </w:p>
    <w:p w14:paraId="2FD2B33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O3    os    M   19  18  17     1.442   108.094   -89.157 -0.330375</w:t>
      </w:r>
    </w:p>
    <w:p w14:paraId="4132ACE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C2    c3    M   25  19  18     1.476   113.495   179.828  0.268066</w:t>
      </w:r>
    </w:p>
    <w:p w14:paraId="501F3AC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C1    c3    3   26  25  19     1.523   104.453  -178.230  0.168918</w:t>
      </w:r>
    </w:p>
    <w:p w14:paraId="591E0A7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O1    oh    S   27  26  25     1.451   110.384    57.182 -0.677126</w:t>
      </w:r>
    </w:p>
    <w:p w14:paraId="7083E62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H1    ho    E   28  27  26     0.979   107.603   -65.072  0.416993</w:t>
      </w:r>
    </w:p>
    <w:p w14:paraId="0F2109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2    h1    E   27  26  25     1.093   110.268   174.118  0.070926</w:t>
      </w:r>
    </w:p>
    <w:p w14:paraId="01803C1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3    h1    E   27  26  25     1.094   108.899   -66.208  0.070926</w:t>
      </w:r>
    </w:p>
    <w:p w14:paraId="2F8EAF7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H6    h1    E   26  25  19     1.101   108.234   -61.156  0.042449</w:t>
      </w:r>
    </w:p>
    <w:p w14:paraId="0FEEA2B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C3    c3    M   26  25  19     1.532   110.568    58.757 -0.167574</w:t>
      </w:r>
    </w:p>
    <w:p w14:paraId="50E5A2E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O2    oh    S   33  26  25     1.442   107.829    67.267 -0.569565</w:t>
      </w:r>
    </w:p>
    <w:p w14:paraId="14A68A1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H4    ho    E   34  33  26     0.989   107.393   178.062  0.388665</w:t>
      </w:r>
    </w:p>
    <w:p w14:paraId="540D39C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5    h1    E   33  26  25     1.100   108.619  -172.502  0.132982</w:t>
      </w:r>
    </w:p>
    <w:p w14:paraId="1A6E46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C7    c3    M   33  26  25     1.550   109.426   -54.590 -0.108081</w:t>
      </w:r>
    </w:p>
    <w:p w14:paraId="1391D51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10   h1    E   37  33  26     1.097   108.517   -63.009  0.163277</w:t>
      </w:r>
    </w:p>
    <w:p w14:paraId="5CA7A97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N1    na    M   37  33  26     1.470   111.480   179.854  0.262678</w:t>
      </w:r>
    </w:p>
    <w:p w14:paraId="271E291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N2    nc    S   39  37  33     1.394   121.613   -18.629 -0.158113</w:t>
      </w:r>
    </w:p>
    <w:p w14:paraId="4B1ACA1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N3    nd    E   40  39  37     1.319   107.425  -179.542 -0.355859</w:t>
      </w:r>
    </w:p>
    <w:p w14:paraId="5DC7CEC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C8    cc    M   39  37  33     1.359   128.473   162.254 -0.548629</w:t>
      </w:r>
    </w:p>
    <w:p w14:paraId="5554ED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H11   h4    E   42  39  37     1.073   122.372     1.385  0.310226</w:t>
      </w:r>
    </w:p>
    <w:p w14:paraId="362B2A9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C9    cd    M   42  39  37     1.395   105.463   179.337  0.708639</w:t>
      </w:r>
    </w:p>
    <w:p w14:paraId="310CFAC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C10   ca    M   44  42  39     1.457   129.362   179.912 -0.585988</w:t>
      </w:r>
    </w:p>
    <w:p w14:paraId="59FD990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C15   ca    B   45  44  42     1.406   124.327   166.739  0.370164</w:t>
      </w:r>
    </w:p>
    <w:p w14:paraId="70E4A19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14   ca    S   46  45  44     1.388   122.814   179.235  0.123664</w:t>
      </w:r>
    </w:p>
    <w:p w14:paraId="0E182E5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F3    f     E   47  46  45     1.392   116.799  -177.561 -0.196602</w:t>
      </w:r>
    </w:p>
    <w:p w14:paraId="50B5BB0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F4    f     E   46  45  44     1.377   120.649    -0.116 -0.202596</w:t>
      </w:r>
    </w:p>
    <w:p w14:paraId="66D5FBE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11   ca    M   45  44  42     1.404   121.979   -12.962  0.370164</w:t>
      </w:r>
    </w:p>
    <w:p w14:paraId="3A2E85E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F1    f     E   50  45  44     1.390   119.173     0.628 -0.202596</w:t>
      </w:r>
    </w:p>
    <w:p w14:paraId="25D371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12   ca    M   50  45  44     1.384   123.952   179.284  0.123664</w:t>
      </w:r>
    </w:p>
    <w:p w14:paraId="3BA3839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F2    f     E   52  50  45     1.393   117.159  -177.460 -0.196602</w:t>
      </w:r>
    </w:p>
    <w:p w14:paraId="0AFC093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C13   ca    M   52  50  45     1.417   122.741     1.371 -0.156585</w:t>
      </w:r>
    </w:p>
    <w:p w14:paraId="01FAD9F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N4    nh    M   54  52  50     1.373   123.376   179.388  0.048606</w:t>
      </w:r>
    </w:p>
    <w:p w14:paraId="0F881DF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C22   c3    M   55  54  52     1.491   124.159   -18.344 -0.087583</w:t>
      </w:r>
    </w:p>
    <w:p w14:paraId="73F33D2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19   h1    E   56  55  54     1.093   110.488   -46.916  0.088102</w:t>
      </w:r>
    </w:p>
    <w:p w14:paraId="557E65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H23   h1    E   56  55  54     1.095   110.944    72.748  0.088102</w:t>
      </w:r>
    </w:p>
    <w:p w14:paraId="6D01FEB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C24   c3    M   56  55  54     1.538   103.299  -168.020 -0.075779</w:t>
      </w:r>
    </w:p>
    <w:p w14:paraId="00966D7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0  H22   hc    E   59  56  55     1.094   111.896  -153.565  0.049192</w:t>
      </w:r>
    </w:p>
    <w:p w14:paraId="25F2D2D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1  H26   hc    E   59  56  55     1.097   110.357    86.126  0.049192</w:t>
      </w:r>
    </w:p>
    <w:p w14:paraId="6F8F3CB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2  C25   c3    M   59  56  55     1.542   103.258   -31.617 -0.075779</w:t>
      </w:r>
    </w:p>
    <w:p w14:paraId="6518860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3  H21   hc    E   62  59  56     1.093   113.038   160.617  0.049192</w:t>
      </w:r>
    </w:p>
    <w:p w14:paraId="78DA27B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4  H24   hc    E   62  59  56     1.098   110.161   -78.570  0.049192</w:t>
      </w:r>
    </w:p>
    <w:p w14:paraId="643340C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5  C23   c3    M   62  59  56     1.537   103.366    39.389 -0.087583</w:t>
      </w:r>
    </w:p>
    <w:p w14:paraId="1D49A25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6  H20   h1    E   65  62  59     1.095   111.203    87.754  0.088102</w:t>
      </w:r>
    </w:p>
    <w:p w14:paraId="2CE66B8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7  H25   h1    E   65  62  59     1.094   112.958  -150.794  0.088102</w:t>
      </w:r>
    </w:p>
    <w:p w14:paraId="1EB703A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E14556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D1CC5D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73DF250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7</w:t>
      </w:r>
    </w:p>
    <w:p w14:paraId="529C0F1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6</w:t>
      </w:r>
    </w:p>
    <w:p w14:paraId="47FB393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 N3</w:t>
      </w:r>
    </w:p>
    <w:p w14:paraId="0BCF1A1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3  C14</w:t>
      </w:r>
    </w:p>
    <w:p w14:paraId="232800A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C23   N4</w:t>
      </w:r>
    </w:p>
    <w:p w14:paraId="50ACDD0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2A84CC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5D9561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46CD3FF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4B1B880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7A3D345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190E3E0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8   C5  C16  H12</w:t>
      </w:r>
    </w:p>
    <w:p w14:paraId="526F858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1B61D80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13A9F59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7A3F624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6CAAB92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1  C10   C9</w:t>
      </w:r>
    </w:p>
    <w:p w14:paraId="6C8EDCC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3FB861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1F7900C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2  C11   F1</w:t>
      </w:r>
    </w:p>
    <w:p w14:paraId="001F317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47B9D9B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4  C12  C13   N4</w:t>
      </w:r>
    </w:p>
    <w:p w14:paraId="3FE2AE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2  C23   N4  C13</w:t>
      </w:r>
    </w:p>
    <w:p w14:paraId="764F5AB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D583C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1D18DDC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5E01A16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7F9961B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A461134" w14:textId="1DF8D679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OH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ligand with RH charges</w:t>
      </w:r>
    </w:p>
    <w:p w14:paraId="2D0ED76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2D6B3AC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m   INT  0</w:t>
      </w:r>
    </w:p>
    <w:p w14:paraId="05BAB76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671A3BA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746FB56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7C8F500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20FD7F6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380D2CB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48814</w:t>
      </w:r>
    </w:p>
    <w:p w14:paraId="6C795F5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90   142.446    47.535  0.043669</w:t>
      </w:r>
    </w:p>
    <w:p w14:paraId="074A836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388   120.645   156.958  0.354636</w:t>
      </w:r>
    </w:p>
    <w:p w14:paraId="50A03D0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75   117.233     0.674 -0.190702</w:t>
      </w:r>
    </w:p>
    <w:p w14:paraId="2E51B58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394   116.927   -23.548  0.223597</w:t>
      </w:r>
    </w:p>
    <w:p w14:paraId="0FAE6F5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O5    oh    S    8   5   4     1.372   122.865     0.321 -0.485259</w:t>
      </w:r>
    </w:p>
    <w:p w14:paraId="31F207E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H19   ho    E    9   8   5     0.979   110.865    -0.071  0.404577</w:t>
      </w:r>
    </w:p>
    <w:p w14:paraId="2D26756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C12   ca    M    8   5   4     1.396   117.222  -179.492  0.043669</w:t>
      </w:r>
    </w:p>
    <w:p w14:paraId="3772984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F2    f     E   11   8   5     1.375   119.937   179.898 -0.148814</w:t>
      </w:r>
    </w:p>
    <w:p w14:paraId="4248CDE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C11   ca    M   11   8   5     1.388   120.099    -0.170  0.354636</w:t>
      </w:r>
    </w:p>
    <w:p w14:paraId="7E102F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F1    f     E   13  11   8     1.387   117.099  -179.864 -0.190702</w:t>
      </w:r>
    </w:p>
    <w:p w14:paraId="4DFFC7A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10   ca    M   13  11   8     1.407   123.717    -0.074 -0.573918</w:t>
      </w:r>
    </w:p>
    <w:p w14:paraId="689AD98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C9    cd    M   15  13  11     1.459   121.420  -179.663  0.727356</w:t>
      </w:r>
    </w:p>
    <w:p w14:paraId="1798396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N3    nd    S   16  15  13     1.388   122.373   164.132 -0.379999</w:t>
      </w:r>
    </w:p>
    <w:p w14:paraId="45DE2B8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N2    nc    E   17  16  15     1.317   109.153  -179.740 -0.127432</w:t>
      </w:r>
    </w:p>
    <w:p w14:paraId="7739E74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8    cc    M   16  15  13     1.395   129.468   -15.311 -0.524787</w:t>
      </w:r>
    </w:p>
    <w:p w14:paraId="036BC4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H11   h4    E   19  16  15     1.072   132.324    -2.808  0.313088</w:t>
      </w:r>
    </w:p>
    <w:p w14:paraId="5850C8C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N1    na    M   19  16  15     1.359   105.339   179.614  0.231059</w:t>
      </w:r>
    </w:p>
    <w:p w14:paraId="2E339ED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7    c3    M   21  19  16     1.472   128.475   179.489 -0.101787</w:t>
      </w:r>
    </w:p>
    <w:p w14:paraId="0D614D1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C6    c3    B   22  21  19     1.538   111.390   -72.067  0.345790</w:t>
      </w:r>
    </w:p>
    <w:p w14:paraId="68D71A8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O4    oh    S   23  22  21     1.448   105.985    60.548 -0.658412</w:t>
      </w:r>
    </w:p>
    <w:p w14:paraId="1F22CA6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H8    ho    E   24  23  22     0.980   109.819   179.090  0.376987</w:t>
      </w:r>
    </w:p>
    <w:p w14:paraId="14BC6F5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H9    h1    E   23  22  21     1.096   109.460   -60.470  0.145956</w:t>
      </w:r>
    </w:p>
    <w:p w14:paraId="1C08623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H10   h1    E   22  21  19     1.098   106.521    44.714  0.162585</w:t>
      </w:r>
    </w:p>
    <w:p w14:paraId="08AC399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C3    c3    M   22  21  19     1.549   111.523   163.027 -0.167541</w:t>
      </w:r>
    </w:p>
    <w:p w14:paraId="5229068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O2    oh    S   28  22  21     1.442   111.835    60.641 -0.568906</w:t>
      </w:r>
    </w:p>
    <w:p w14:paraId="0AEC523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4    ho    E   29  28  22     0.988   107.548   -62.835  0.385635</w:t>
      </w:r>
    </w:p>
    <w:p w14:paraId="271BEF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5    h1    E   28  22  21     1.100   108.302   -61.852  0.132455</w:t>
      </w:r>
    </w:p>
    <w:p w14:paraId="75B6B5E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C2    c3    M   28  22  21     1.533   109.329   179.909  0.276337</w:t>
      </w:r>
    </w:p>
    <w:p w14:paraId="7D6D53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C1    c3    3   32  28  22     1.524   113.993  -172.050  0.172121</w:t>
      </w:r>
    </w:p>
    <w:p w14:paraId="662C4DE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O1    oh    S   33  32  28     1.451   110.310   178.572 -0.678295</w:t>
      </w:r>
    </w:p>
    <w:p w14:paraId="4CB64BF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H1    ho    E   34  33  32     0.980   107.668   -65.272  0.418008</w:t>
      </w:r>
    </w:p>
    <w:p w14:paraId="088E59B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2    h1    E   33  32  28     1.092   110.306   -64.581  0.069533</w:t>
      </w:r>
    </w:p>
    <w:p w14:paraId="58159B4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3    h1    E   33  32  28     1.094   109.004    55.192  0.069533</w:t>
      </w:r>
    </w:p>
    <w:p w14:paraId="4FF2B0A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6    h1    E   32  28  22     1.101   109.470    64.693  0.040807</w:t>
      </w:r>
    </w:p>
    <w:p w14:paraId="2C7104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O3    os    M   32  28  22     1.476   110.605   -54.636 -0.335382</w:t>
      </w:r>
    </w:p>
    <w:p w14:paraId="06D088D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C4    c3    M   39  32  28     1.442   113.458    58.793 -0.109499</w:t>
      </w:r>
    </w:p>
    <w:p w14:paraId="091EEF2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H7    h2    E   40  39  32     1.098   111.194    62.757  0.142064</w:t>
      </w:r>
    </w:p>
    <w:p w14:paraId="02C8C0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42  S1    ss    M   40  39  32     1.886   108.146  -179.930 -0.201855</w:t>
      </w:r>
    </w:p>
    <w:p w14:paraId="6A86E2E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C5    ca    M   42  40  39     1.853   100.440   -89.637  0.089424</w:t>
      </w:r>
    </w:p>
    <w:p w14:paraId="53BAAA7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C16   ca    M   43  42  40     1.399   118.702  -135.929 -0.077603</w:t>
      </w:r>
    </w:p>
    <w:p w14:paraId="3B2A176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H12   ha    E   44  43  42     1.085   120.117     2.837  0.141417</w:t>
      </w:r>
    </w:p>
    <w:p w14:paraId="58CFCC0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C18   ca    M   44  43  42     1.398   119.681  -177.769 -0.338745</w:t>
      </w:r>
    </w:p>
    <w:p w14:paraId="36D27EE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H14   ha    E   46  44  43     1.087   119.246  -179.869  0.183563</w:t>
      </w:r>
    </w:p>
    <w:p w14:paraId="445A7E3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C20   ca    M   46  44  43     1.405   121.220    -0.707  0.283078</w:t>
      </w:r>
    </w:p>
    <w:p w14:paraId="5EA9D7B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C21   c3    3   48  46  44     1.513   120.980   179.116 -0.294812</w:t>
      </w:r>
    </w:p>
    <w:p w14:paraId="34C503A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H16   hc    E   49  48  46     1.095   111.469   148.525  0.087684</w:t>
      </w:r>
    </w:p>
    <w:p w14:paraId="052A3A1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7   hc    E   49  48  46     1.099   111.155   -91.950  0.087684</w:t>
      </w:r>
    </w:p>
    <w:p w14:paraId="400474E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H18   hc    E   49  48  46     1.095   111.442    27.655  0.087684</w:t>
      </w:r>
    </w:p>
    <w:p w14:paraId="060694B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C19   ca    M   48  46  44     1.405   118.074     0.207 -0.338745</w:t>
      </w:r>
    </w:p>
    <w:p w14:paraId="4585256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H15   ha    E   53  48  46     1.087   119.459  -179.859  0.183563</w:t>
      </w:r>
    </w:p>
    <w:p w14:paraId="1FF894D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C17   ca    M   53  48  46     1.398   121.396     0.836 -0.077603</w:t>
      </w:r>
    </w:p>
    <w:p w14:paraId="1E73E82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H13   ha    E   55  53  48     1.084   120.272   178.712  0.141417</w:t>
      </w:r>
    </w:p>
    <w:p w14:paraId="5F9F1D4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763219B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7B111F7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5AF071C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554A4BB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1E46A21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16C414B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7B5B35D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752EAF3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1B04868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17AACAA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0E2C628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O5</w:t>
      </w:r>
    </w:p>
    <w:p w14:paraId="57CD697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7E5363C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6026AA1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46574EF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1E7DAFE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56D1032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2B730D1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77CB0DD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43DED80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5713811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224CB17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7341E99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42AB364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D4CFA6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4D2F5A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2CB8371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3227071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E47AFA2" w14:textId="572D4798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NH2 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igand with RH charges</w:t>
      </w:r>
    </w:p>
    <w:p w14:paraId="3F29AF1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3D3006D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n   INT  0</w:t>
      </w:r>
    </w:p>
    <w:p w14:paraId="7684148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4413E9B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4AF8E7C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49E03A7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3A2F050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38DFA5D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60106</w:t>
      </w:r>
    </w:p>
    <w:p w14:paraId="76E9347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90   141.042    48.339  0.027347</w:t>
      </w:r>
    </w:p>
    <w:p w14:paraId="6B8DB40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388   120.121   157.340  0.360797</w:t>
      </w:r>
    </w:p>
    <w:p w14:paraId="363F8C5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76   116.976     0.751 -0.191776</w:t>
      </w:r>
    </w:p>
    <w:p w14:paraId="3EF8AB5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403   117.282   -23.106  0.256067</w:t>
      </w:r>
    </w:p>
    <w:p w14:paraId="64D132F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N4    nh    B    8   5   4     1.367   122.130     0.290 -0.831804</w:t>
      </w:r>
    </w:p>
    <w:p w14:paraId="489D273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H19   hn    E    9   8   5     1.005   120.165   179.798  0.402618</w:t>
      </w:r>
    </w:p>
    <w:p w14:paraId="4FF5472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H20   hn    E    9   8   5     1.004   120.122     0.000  0.402618</w:t>
      </w:r>
    </w:p>
    <w:p w14:paraId="0FB6D65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C12   ca    M    8   5   4     1.402   115.580  -179.412  0.027347</w:t>
      </w:r>
    </w:p>
    <w:p w14:paraId="744AA70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F2    f     E   12   8   5     1.390   117.815   179.831 -0.160106</w:t>
      </w:r>
    </w:p>
    <w:p w14:paraId="6EF6409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C11   ca    M   12   8   5     1.384   121.727    -0.315  0.360797</w:t>
      </w:r>
    </w:p>
    <w:p w14:paraId="781979C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F1    f     E   14  12   8     1.389   117.336  -179.805 -0.191776</w:t>
      </w:r>
    </w:p>
    <w:p w14:paraId="046106A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C10   ca    M   14  12   8     1.406   123.210    -0.001 -0.594494</w:t>
      </w:r>
    </w:p>
    <w:p w14:paraId="194831C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C9    cd    M   16  14  12     1.460   121.527  -179.597  0.731964</w:t>
      </w:r>
    </w:p>
    <w:p w14:paraId="01AA1FE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N3    nd    S   17  16  14     1.387   122.464   163.204 -0.363605</w:t>
      </w:r>
    </w:p>
    <w:p w14:paraId="7696590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N2    nc    E   18  17  16     1.318   109.135  -179.676 -0.157284</w:t>
      </w:r>
    </w:p>
    <w:p w14:paraId="00E31EC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C8    cc    M   17  16  14     1.394   129.384   -16.085 -0.557271</w:t>
      </w:r>
    </w:p>
    <w:p w14:paraId="2421134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H11   h4    E   20  17  16     1.073   132.264    -2.860  0.308058</w:t>
      </w:r>
    </w:p>
    <w:p w14:paraId="23EE951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22  N1    na    M   20  17  16     1.360   105.409   179.454  0.267456</w:t>
      </w:r>
    </w:p>
    <w:p w14:paraId="12D98A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C7    c3    M   22  20  17     1.471   128.520   179.506 -0.118490</w:t>
      </w:r>
    </w:p>
    <w:p w14:paraId="3EA5FFF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C6    c3    B   23  22  20     1.538   111.475   -73.104  0.353527</w:t>
      </w:r>
    </w:p>
    <w:p w14:paraId="015A28D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O4    oh    S   24  23  22     1.449   105.986    60.774 -0.651679</w:t>
      </w:r>
    </w:p>
    <w:p w14:paraId="7ADCE05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H8    ho    E   25  24  23     0.979   109.778   179.875  0.372823</w:t>
      </w:r>
    </w:p>
    <w:p w14:paraId="06978AE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H9    h1    E   24  23  22     1.096   109.453   -60.243  0.142932</w:t>
      </w:r>
    </w:p>
    <w:p w14:paraId="7EB98E5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H10   h1    E   23  22  20     1.097   106.562    43.715  0.163948</w:t>
      </w:r>
    </w:p>
    <w:p w14:paraId="2F95D30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C3    c3    M   23  22  20     1.549   111.475   162.019 -0.163767</w:t>
      </w:r>
    </w:p>
    <w:p w14:paraId="21CD9B7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O2    oh    S   29  23  22     1.441   111.865    60.578 -0.573370</w:t>
      </w:r>
    </w:p>
    <w:p w14:paraId="67D221F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4    ho    E   30  29  23     0.989   107.456   -61.844  0.390836</w:t>
      </w:r>
    </w:p>
    <w:p w14:paraId="036DAC4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H5    h1    E   29  23  22     1.101   108.223   -61.870  0.132247</w:t>
      </w:r>
    </w:p>
    <w:p w14:paraId="217674A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C2    c3    M   29  23  22     1.532   109.402   179.949  0.273521</w:t>
      </w:r>
    </w:p>
    <w:p w14:paraId="5865531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C1    c3    3   33  29  23     1.525   114.011  -172.052  0.168647</w:t>
      </w:r>
    </w:p>
    <w:p w14:paraId="4230F32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O1    oh    S   34  33  29     1.451   110.282   178.363 -0.677878</w:t>
      </w:r>
    </w:p>
    <w:p w14:paraId="6AEC93D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1    ho    E   35  34  33     0.979   107.670   -65.073  0.417723</w:t>
      </w:r>
    </w:p>
    <w:p w14:paraId="10F101F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2    h1    E   34  33  29     1.092   110.285   -64.729  0.070529</w:t>
      </w:r>
    </w:p>
    <w:p w14:paraId="08E6210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3    h1    E   34  33  29     1.093   108.930    55.000  0.070529</w:t>
      </w:r>
    </w:p>
    <w:p w14:paraId="7F8EB6E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H6    h1    E   33  29  23     1.101   109.534    64.626  0.041032</w:t>
      </w:r>
    </w:p>
    <w:p w14:paraId="210BAB3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O3    os    M   33  29  23     1.475   110.610   -54.685 -0.333507</w:t>
      </w:r>
    </w:p>
    <w:p w14:paraId="57B3203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C4    c3    M   40  33  29     1.443   113.468    58.734 -0.108761</w:t>
      </w:r>
    </w:p>
    <w:p w14:paraId="0DE888C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H7    h2    E   41  40  33     1.098   111.158    62.863  0.141140</w:t>
      </w:r>
    </w:p>
    <w:p w14:paraId="2CD4BC4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S1    ss    M   41  40  33     1.888   108.111  -179.862 -0.203102</w:t>
      </w:r>
    </w:p>
    <w:p w14:paraId="78478BD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C5    ca    M   43  41  40     1.853   100.448   -89.392  0.086808</w:t>
      </w:r>
    </w:p>
    <w:p w14:paraId="6BCBA83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C16   ca    M   44  43  41     1.398   118.692  -136.260 -0.075911</w:t>
      </w:r>
    </w:p>
    <w:p w14:paraId="7F01375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H12   ha    E   45  44  43     1.086   120.120     2.858  0.140427</w:t>
      </w:r>
    </w:p>
    <w:p w14:paraId="6CB5246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18   ca    M   45  44  43     1.398   119.762  -177.731 -0.338389</w:t>
      </w:r>
    </w:p>
    <w:p w14:paraId="7C43545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H14   ha    E   47  45  44     1.085   119.309  -179.886  0.182828</w:t>
      </w:r>
    </w:p>
    <w:p w14:paraId="3E08943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C20   ca    M   47  45  44     1.405   121.133    -0.779  0.281953</w:t>
      </w:r>
    </w:p>
    <w:p w14:paraId="6A2A8B0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21   c3    3   49  47  45     1.512   120.960   179.090 -0.292905</w:t>
      </w:r>
    </w:p>
    <w:p w14:paraId="7D25245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6   hc    E   50  49  47     1.095   111.506   148.765  0.086836</w:t>
      </w:r>
    </w:p>
    <w:p w14:paraId="14F148A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H17   hc    E   50  49  47     1.099   111.226   -91.636  0.086836</w:t>
      </w:r>
    </w:p>
    <w:p w14:paraId="077BDC3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H18   hc    E   50  49  47     1.096   111.480    28.016  0.086836</w:t>
      </w:r>
    </w:p>
    <w:p w14:paraId="35BB3B3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C19   ca    M   49  47  45     1.405   118.143     0.282 -0.338389</w:t>
      </w:r>
    </w:p>
    <w:p w14:paraId="6ADC5B2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H15   ha    E   54  49  47     1.086   119.533  -179.904  0.182828</w:t>
      </w:r>
    </w:p>
    <w:p w14:paraId="22A2497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C17   ca    M   54  49  47     1.398   121.345     0.788 -0.075911</w:t>
      </w:r>
    </w:p>
    <w:p w14:paraId="46E8AFE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13   ha    E   56  54  49     1.085   120.272   178.798  0.140427</w:t>
      </w:r>
    </w:p>
    <w:p w14:paraId="67B0CC5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049C11E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7266AA4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679F087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5B155AC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5D488D6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4365DE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361290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0141523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41FBB04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6FA6FC7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742F867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N4</w:t>
      </w:r>
    </w:p>
    <w:p w14:paraId="5E476AF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3  H20   N4  H19</w:t>
      </w:r>
    </w:p>
    <w:p w14:paraId="74DF3B7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32F8B40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0A20013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08DB27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5A8F930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5108AE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5512330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363D7D7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700264B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26DDB1D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21FB7E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483ABE8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10AC2A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79079AF8" w14:textId="77777777" w:rsidR="00370B07" w:rsidRPr="00B5586C" w:rsidRDefault="00370B07" w:rsidP="00370B07">
      <w:pPr>
        <w:pStyle w:val="UlfHead2"/>
        <w:spacing w:before="0"/>
        <w:rPr>
          <w:rFonts w:ascii="Courier" w:hAnsi="Courier" w:cs="Menlo"/>
          <w:b w:val="0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b w:val="0"/>
          <w:color w:val="000000"/>
          <w:sz w:val="18"/>
          <w:szCs w:val="18"/>
          <w:lang w:bidi="ar-SA"/>
        </w:rPr>
        <w:t>DONE</w:t>
      </w:r>
    </w:p>
    <w:p w14:paraId="78C15B25" w14:textId="77777777" w:rsidR="00370B07" w:rsidRPr="00B5586C" w:rsidRDefault="00370B07" w:rsidP="00370B07">
      <w:pPr>
        <w:pStyle w:val="UlfHead2"/>
        <w:spacing w:before="0"/>
        <w:rPr>
          <w:rFonts w:ascii="Courier" w:hAnsi="Courier" w:cs="Menlo"/>
          <w:b w:val="0"/>
          <w:color w:val="000000"/>
          <w:sz w:val="18"/>
          <w:szCs w:val="18"/>
          <w:lang w:bidi="ar-SA"/>
        </w:rPr>
      </w:pPr>
    </w:p>
    <w:p w14:paraId="2CD29B2B" w14:textId="77777777" w:rsidR="00370B07" w:rsidRPr="00B5586C" w:rsidRDefault="00370B07" w:rsidP="00370B07">
      <w:pPr>
        <w:pStyle w:val="UlfHead2"/>
        <w:spacing w:before="0"/>
        <w:rPr>
          <w:rFonts w:ascii="Courier" w:hAnsi="Courier" w:cs="Menlo"/>
          <w:b w:val="0"/>
          <w:color w:val="000000"/>
          <w:sz w:val="18"/>
          <w:szCs w:val="18"/>
          <w:lang w:bidi="ar-SA"/>
        </w:rPr>
      </w:pPr>
    </w:p>
    <w:p w14:paraId="21696E67" w14:textId="77777777" w:rsidR="00370B07" w:rsidRPr="00B5586C" w:rsidRDefault="00370B07" w:rsidP="00370B07">
      <w:pPr>
        <w:pStyle w:val="UlfHead2"/>
        <w:spacing w:befor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BA charges</w:t>
      </w:r>
    </w:p>
    <w:p w14:paraId="2CABD2D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56C3854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0598CC9A" w14:textId="57659A3E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F 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ligand with 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BA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charges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</w:t>
      </w:r>
    </w:p>
    <w:p w14:paraId="1F695722" w14:textId="51EDDD34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2740826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>L1b   INT  0</w:t>
      </w:r>
    </w:p>
    <w:p w14:paraId="70D7751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14B4051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5934286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4100057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38DD6EB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21EDDBF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4    f     M    3   2   1     1.540   111.208  -180.000 -0.100900</w:t>
      </w:r>
    </w:p>
    <w:p w14:paraId="3D1D73D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76    40.370   154.327  0.065400</w:t>
      </w:r>
    </w:p>
    <w:p w14:paraId="2DF2E8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413   119.743    18.427  0.141900</w:t>
      </w:r>
    </w:p>
    <w:p w14:paraId="5AC5194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5    f     E    6   5   4     1.365   120.513    -1.087 -0.102400</w:t>
      </w:r>
    </w:p>
    <w:p w14:paraId="566852F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391   119.794  -161.514  0.106900</w:t>
      </w:r>
    </w:p>
    <w:p w14:paraId="7B43F68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F3    f     E    8   5   4     1.371   120.367     0.846 -0.096900</w:t>
      </w:r>
    </w:p>
    <w:p w14:paraId="7956156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C12   ca    M    8   5   4     1.387   119.220  -179.059  0.065400</w:t>
      </w:r>
    </w:p>
    <w:p w14:paraId="767FE1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F2    f     E   10   8   5     1.382   114.524   178.667 -0.100900</w:t>
      </w:r>
    </w:p>
    <w:p w14:paraId="22F1C73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C11   ca    M   10   8   5     1.385   121.405     0.409  0.141900</w:t>
      </w:r>
    </w:p>
    <w:p w14:paraId="307571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F1    f     E   12  10   8     1.385   119.874   178.345 -0.102400</w:t>
      </w:r>
    </w:p>
    <w:p w14:paraId="249A105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C10   ca    M   12  10   8     1.389   120.179    -1.551 -0.126500</w:t>
      </w:r>
    </w:p>
    <w:p w14:paraId="4570E26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9    cd    M   14  12  10     1.478   119.530  -179.115  0.278800</w:t>
      </w:r>
    </w:p>
    <w:p w14:paraId="16AA16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N3    nd    S   15  14  12     1.405   117.964  -164.357 -0.318000</w:t>
      </w:r>
    </w:p>
    <w:p w14:paraId="163D906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N2    nc    E   16  15  14     1.397   103.363  -178.636 -0.147800</w:t>
      </w:r>
    </w:p>
    <w:p w14:paraId="52DAB71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C8    cc    M   15  14  12     1.384   130.839    16.761 -0.178600</w:t>
      </w:r>
    </w:p>
    <w:p w14:paraId="2BAF7D4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H11   h4    E   18  15  14     1.072   126.212    -1.744  0.208000</w:t>
      </w:r>
    </w:p>
    <w:p w14:paraId="0665A0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N1    na    M   18  15  14     1.292   107.575   178.149  0.057400</w:t>
      </w:r>
    </w:p>
    <w:p w14:paraId="03CDFF7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C7    c3    M   20  18  15     1.466   134.754   177.787  0.036000</w:t>
      </w:r>
    </w:p>
    <w:p w14:paraId="10CD7C4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6    c3    B   21  20  18     1.541   110.362    64.517  0.120100</w:t>
      </w:r>
    </w:p>
    <w:p w14:paraId="36265F2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O4    oh    S   22  21  20     1.445   108.386    67.472 -0.587800</w:t>
      </w:r>
    </w:p>
    <w:p w14:paraId="791E2CF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H8    ho    E   23  22  21     0.980   109.812  -179.956  0.425000</w:t>
      </w:r>
    </w:p>
    <w:p w14:paraId="15AF13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H9    h1    E   22  21  20     1.095   110.695   -54.168  0.075700</w:t>
      </w:r>
    </w:p>
    <w:p w14:paraId="788A5DB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H10   h1    E   21  20  18     1.090   109.090  -175.540  0.108700</w:t>
      </w:r>
    </w:p>
    <w:p w14:paraId="6F3A63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C3    c3    M   21  20  18     1.562   109.320   -56.138  0.103100</w:t>
      </w:r>
    </w:p>
    <w:p w14:paraId="2E069D6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O2    oh    S   27  21  20     1.452   109.244    55.366 -0.581800</w:t>
      </w:r>
    </w:p>
    <w:p w14:paraId="4ED061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H4    ho    E   28  27  21     0.976   110.042   -92.728  0.411000</w:t>
      </w:r>
    </w:p>
    <w:p w14:paraId="2B311F9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5    h1    E   27  21  20     1.099   108.207   -62.112  0.064700</w:t>
      </w:r>
    </w:p>
    <w:p w14:paraId="16949C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C2    c3    M   27  21  20     1.545   108.697  -179.280  0.091100</w:t>
      </w:r>
    </w:p>
    <w:p w14:paraId="5E3DDAC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C1    c3    3   31  27  21     1.516   110.476   178.911  0.144400</w:t>
      </w:r>
    </w:p>
    <w:p w14:paraId="05FF71E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O1    oh    S   32  31  27     1.453   108.251   174.327 -0.594800</w:t>
      </w:r>
    </w:p>
    <w:p w14:paraId="33C110F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H1    ho    E   33  32  31     0.977   109.904  -179.980  0.416000</w:t>
      </w:r>
    </w:p>
    <w:p w14:paraId="10B5BFF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H2    h1    E   32  31  27     1.101   109.941   -65.568  0.065700</w:t>
      </w:r>
    </w:p>
    <w:p w14:paraId="2791F21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3    h1    E   32  31  27     1.096   110.130    53.957  0.065700</w:t>
      </w:r>
    </w:p>
    <w:p w14:paraId="25025A1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6    h1    E   31  27  21     1.100   109.476    58.151  0.060700</w:t>
      </w:r>
    </w:p>
    <w:p w14:paraId="6647F5F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O3    os    M   31  27  21     1.460   108.268   -61.302 -0.384600</w:t>
      </w:r>
    </w:p>
    <w:p w14:paraId="71B48A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C4    c3    M   38  31  27     1.442   111.310    61.302  0.161200</w:t>
      </w:r>
    </w:p>
    <w:p w14:paraId="3624F0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H7    h2    E   39  38  31     1.099   109.023    61.952  0.075700</w:t>
      </w:r>
    </w:p>
    <w:p w14:paraId="422D512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S1    ss    M   39  38  31     1.894   108.694  -179.268 -0.181000</w:t>
      </w:r>
    </w:p>
    <w:p w14:paraId="5F8E14C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C5    ca    M   41  39  38     1.850   101.074   -63.535 -0.042100</w:t>
      </w:r>
    </w:p>
    <w:p w14:paraId="68C04CE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C16   ca    M   42  41  39     1.402   119.998   -79.520 -0.087500</w:t>
      </w:r>
    </w:p>
    <w:p w14:paraId="3452B9E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H12   ha    E   43  42  41     1.085   119.975    -0.044  0.143000</w:t>
      </w:r>
    </w:p>
    <w:p w14:paraId="64B3463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C18   ca    M   43  42  41     1.399   120.031  -179.931 -0.136000</w:t>
      </w:r>
    </w:p>
    <w:p w14:paraId="4C99574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H14   ha    E   45  43  42     1.085   120.020  -179.973  0.139000</w:t>
      </w:r>
    </w:p>
    <w:p w14:paraId="31B68B4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20   ca    M   45  43  42     1.402   119.935    -0.063 -0.049300</w:t>
      </w:r>
    </w:p>
    <w:p w14:paraId="4309CAA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C21   c3    3   47  45  43     1.517   119.984  -179.959 -0.060800</w:t>
      </w:r>
    </w:p>
    <w:p w14:paraId="69B05AC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H16   hc    E   48  47  45     1.094   111.268   179.976  0.050033</w:t>
      </w:r>
    </w:p>
    <w:p w14:paraId="2D979D0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H17   hc    E   48  47  45     1.097   111.444   -60.002  0.050033</w:t>
      </w:r>
    </w:p>
    <w:p w14:paraId="2C6EC38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8   hc    E   48  47  45     1.097   111.383    59.978  0.050033</w:t>
      </w:r>
    </w:p>
    <w:p w14:paraId="304F99D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19   ca    M   47  45  43     1.402   120.034     0.063 -0.136000</w:t>
      </w:r>
    </w:p>
    <w:p w14:paraId="78CD7C6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H15   ha    E   52  47  45     1.085   120.019  -179.935  0.139000</w:t>
      </w:r>
    </w:p>
    <w:p w14:paraId="7E29AD0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C17   ca    M   52  47  45     1.399   119.940    -0.054 -0.087500</w:t>
      </w:r>
    </w:p>
    <w:p w14:paraId="1FE0592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H13   ha    E   54  52  47     1.085   119.932  -179.977  0.143000</w:t>
      </w:r>
    </w:p>
    <w:p w14:paraId="7CC85AF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2D56D25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76CFD2A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1DD05CD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5D86120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7B6F38D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74E377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55659D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654EBD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72E9368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4</w:t>
      </w:r>
    </w:p>
    <w:p w14:paraId="77DDD08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5</w:t>
      </w:r>
    </w:p>
    <w:p w14:paraId="1396A6A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4  C12  C13   F3</w:t>
      </w:r>
    </w:p>
    <w:p w14:paraId="158386F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C11  C13  C12   F2</w:t>
      </w:r>
    </w:p>
    <w:p w14:paraId="71DDA41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2  C11   F1</w:t>
      </w:r>
    </w:p>
    <w:p w14:paraId="5EEC27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24B12ED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3C5E57A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0A54827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671D29C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64D8936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639AD32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45A3034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19C2075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43A0B68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078720A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5FD593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4353D6E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0267A8B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5DC1588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D6E85F8" w14:textId="1588BD2D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OMe 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F ligand with BA charges</w:t>
      </w:r>
    </w:p>
    <w:p w14:paraId="741651C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174C6BE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C   INT  0</w:t>
      </w:r>
    </w:p>
    <w:p w14:paraId="69D5501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376F73C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49B8795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4513203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09C6FD1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31E8873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06900</w:t>
      </w:r>
    </w:p>
    <w:p w14:paraId="4099233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84    40.593   151.842  0.083900</w:t>
      </w:r>
    </w:p>
    <w:p w14:paraId="4DE9296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412   120.037    17.183  0.128900</w:t>
      </w:r>
    </w:p>
    <w:p w14:paraId="04E6639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68   120.188    -1.184 -0.107400</w:t>
      </w:r>
    </w:p>
    <w:p w14:paraId="15880F9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400   120.095  -162.822  0.074100</w:t>
      </w:r>
    </w:p>
    <w:p w14:paraId="1FCA1AD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O5    os    S    8   5   4     1.371   120.267     0.911 -0.314900</w:t>
      </w:r>
    </w:p>
    <w:p w14:paraId="2774C3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C16   c3    3    9   8   5     1.464   127.319    -0.021  0.110700</w:t>
      </w:r>
    </w:p>
    <w:p w14:paraId="45739F4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H12   h1    E   10   9   8     1.088   103.589  -179.956  0.052367</w:t>
      </w:r>
    </w:p>
    <w:p w14:paraId="7FB3557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H13   h1    E   10   9   8     1.091   111.060   -60.006  0.052367</w:t>
      </w:r>
    </w:p>
    <w:p w14:paraId="1DE39AA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H14   h1    E   10   9   8     1.092   111.033    60.055  0.052367</w:t>
      </w:r>
    </w:p>
    <w:p w14:paraId="3FB1482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C12   ca    M    8   5   4     1.385   119.417  -179.070  0.083900</w:t>
      </w:r>
    </w:p>
    <w:p w14:paraId="0F298BD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F2    f     E   14   8   5     1.383   114.307   178.698 -0.106900</w:t>
      </w:r>
    </w:p>
    <w:p w14:paraId="47E737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C11   ca    M   14   8   5     1.391   121.740     0.494  0.128900</w:t>
      </w:r>
    </w:p>
    <w:p w14:paraId="0C40C67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F1    f     E   16  14   8     1.385   120.132   178.331 -0.107400</w:t>
      </w:r>
    </w:p>
    <w:p w14:paraId="2C0B4A2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C10   ca    M   16  14   8     1.394   119.724    -1.664 -0.126500</w:t>
      </w:r>
    </w:p>
    <w:p w14:paraId="4828A27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9    cd    M   18  16  14     1.478   119.544  -179.125  0.282800</w:t>
      </w:r>
    </w:p>
    <w:p w14:paraId="59EDA97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N3    nd    S   19  18  16     1.403   117.978  -164.349 -0.320000</w:t>
      </w:r>
    </w:p>
    <w:p w14:paraId="0D8A115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N2    nc    E   20  19  18     1.398   103.390  -178.593 -0.149800</w:t>
      </w:r>
    </w:p>
    <w:p w14:paraId="04C826C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8    cc    M   19  18  16     1.386   130.839    16.967 -0.181600</w:t>
      </w:r>
    </w:p>
    <w:p w14:paraId="0D84508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H11   h4    E   22  19  18     1.073   126.215    -1.998  0.208000</w:t>
      </w:r>
    </w:p>
    <w:p w14:paraId="2812E3C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N1    na    M   22  19  18     1.292   107.585   178.106  0.055400</w:t>
      </w:r>
    </w:p>
    <w:p w14:paraId="77B9FA3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C7    c3    M   24  22  19     1.465   134.780   177.748  0.036000</w:t>
      </w:r>
    </w:p>
    <w:p w14:paraId="34C24DB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C6    c3    B   25  24  22     1.542   110.370    64.429  0.120100</w:t>
      </w:r>
    </w:p>
    <w:p w14:paraId="1D2CC8B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O4    oh    S   26  25  24     1.445   108.393    67.476 -0.587800</w:t>
      </w:r>
    </w:p>
    <w:p w14:paraId="5A1DD14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H8    ho    E   27  26  25     0.979   109.819  -179.975  0.424000</w:t>
      </w:r>
    </w:p>
    <w:p w14:paraId="44F269B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H9    h1    E   26  25  24     1.095   110.676   -54.171  0.075700</w:t>
      </w:r>
    </w:p>
    <w:p w14:paraId="22CF1C1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10   h1    E   25  24  22     1.091   109.142  -175.634  0.107700</w:t>
      </w:r>
    </w:p>
    <w:p w14:paraId="7E74E96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C3    c3    M   25  24  22     1.562   109.340   -56.193  0.103100</w:t>
      </w:r>
    </w:p>
    <w:p w14:paraId="662A1E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O2    oh    S   31  25  24     1.452   109.216    55.343 -0.582800</w:t>
      </w:r>
    </w:p>
    <w:p w14:paraId="78DA728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H4    ho    E   32  31  25     0.976   110.036   -92.718  0.412000</w:t>
      </w:r>
    </w:p>
    <w:p w14:paraId="6F68821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H5    h1    E   31  25  24     1.100   108.200   -62.097  0.064700</w:t>
      </w:r>
    </w:p>
    <w:p w14:paraId="1754105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C2    c3    M   31  25  24     1.543   108.714  -179.292  0.091100</w:t>
      </w:r>
    </w:p>
    <w:p w14:paraId="0F048F7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C1    c3    3   35  31  25     1.517   110.491   178.917  0.144400</w:t>
      </w:r>
    </w:p>
    <w:p w14:paraId="3CFF726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O1    oh    S   36  35  31     1.453   108.308   174.306 -0.595800</w:t>
      </w:r>
    </w:p>
    <w:p w14:paraId="2ED40A5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1    ho    E   37  36  35     0.978   109.852  -179.985  0.416000</w:t>
      </w:r>
    </w:p>
    <w:p w14:paraId="179EA0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H2    h1    E   36  35  31     1.101   109.907   -65.529  0.065700</w:t>
      </w:r>
    </w:p>
    <w:p w14:paraId="3B72B02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H3    h1    E   36  35  31     1.095   110.063    53.902  0.065700</w:t>
      </w:r>
    </w:p>
    <w:p w14:paraId="39DC22D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H6    h1    E   35  31  25     1.100   109.549    58.205  0.060700</w:t>
      </w:r>
    </w:p>
    <w:p w14:paraId="4D31F3D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O3    os    M   35  31  25     1.461   108.263   -61.313 -0.384600</w:t>
      </w:r>
    </w:p>
    <w:p w14:paraId="106549F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C4    c3    M   42  35  31     1.441   111.310    61.349  0.161200</w:t>
      </w:r>
    </w:p>
    <w:p w14:paraId="18D44D8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H7    h2    E   43  42  35     1.098   109.133    61.948  0.075700</w:t>
      </w:r>
    </w:p>
    <w:p w14:paraId="23AFB72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S1    ss    M   43  42  35     1.896   108.679  -179.249 -0.180000</w:t>
      </w:r>
    </w:p>
    <w:p w14:paraId="2711E4A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C5    ca    M   45  43  42     1.850   101.069   -63.560 -0.042100</w:t>
      </w:r>
    </w:p>
    <w:p w14:paraId="747CB4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17   ca    M   46  45  43     1.403   119.973   -79.526 -0.088000</w:t>
      </w:r>
    </w:p>
    <w:p w14:paraId="6F1ECB1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H15   ha    E   47  46  45     1.085   119.991    -0.001  0.143000</w:t>
      </w:r>
    </w:p>
    <w:p w14:paraId="0B6108D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49  C19   ca    M   47  46  45     1.399   120.004  -179.989 -0.135500</w:t>
      </w:r>
    </w:p>
    <w:p w14:paraId="249D0CD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H17   ha    E   49  47  46     1.086   119.973   179.989  0.138500</w:t>
      </w:r>
    </w:p>
    <w:p w14:paraId="3801E9F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C21   ca    M   49  47  46     1.401   119.978     0.009 -0.049300</w:t>
      </w:r>
    </w:p>
    <w:p w14:paraId="3C7AB2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22   c3    3   51  49  47     1.516   120.000  -179.977 -0.060800</w:t>
      </w:r>
    </w:p>
    <w:p w14:paraId="4A18206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H19   hc    E   52  51  49     1.095   111.264   179.998  0.049700</w:t>
      </w:r>
    </w:p>
    <w:p w14:paraId="1AA0BC4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H20   hc    E   52  51  49     1.097   111.460   -60.039  0.049700</w:t>
      </w:r>
    </w:p>
    <w:p w14:paraId="2362EE7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H21   hc    E   52  51  49     1.097   111.439    59.988  0.049700</w:t>
      </w:r>
    </w:p>
    <w:p w14:paraId="256337C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C20   ca    M   51  49  47     1.403   120.018    -0.009 -0.135500</w:t>
      </w:r>
    </w:p>
    <w:p w14:paraId="6A6094E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18   ha    E   56  51  49     1.085   120.035  -179.965  0.138500</w:t>
      </w:r>
    </w:p>
    <w:p w14:paraId="163C5AA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C18   ca    M   56  51  49     1.399   119.947    -0.005 -0.088000</w:t>
      </w:r>
    </w:p>
    <w:p w14:paraId="246F57A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H16   ha    E   58  56  51     1.084   119.932   179.982  0.143000</w:t>
      </w:r>
    </w:p>
    <w:p w14:paraId="5E8222A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177D54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2D3DED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3BD1A4A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74A6AE3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3975CD5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775280C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8   C5</w:t>
      </w:r>
    </w:p>
    <w:p w14:paraId="33224E4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621851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0EFC470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7F3ED3A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284A994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O5</w:t>
      </w:r>
    </w:p>
    <w:p w14:paraId="50E6993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3991F40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2F4BB13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05D9A0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08E6D13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19F3C88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38617FD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C18   C5   S1</w:t>
      </w:r>
    </w:p>
    <w:p w14:paraId="0F726B4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5</w:t>
      </w:r>
    </w:p>
    <w:p w14:paraId="3389FBD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C21  C19  H17</w:t>
      </w:r>
    </w:p>
    <w:p w14:paraId="4F8EAB9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2  C19  C21  C20</w:t>
      </w:r>
    </w:p>
    <w:p w14:paraId="2F5A775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H18</w:t>
      </w:r>
    </w:p>
    <w:p w14:paraId="3CA0D4C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20  C18  H16</w:t>
      </w:r>
    </w:p>
    <w:p w14:paraId="01102C3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47D03D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2B09EC8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36C3178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7569BF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74ED12D1" w14:textId="670221C4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MHMe 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igand with BA charges</w:t>
      </w:r>
    </w:p>
    <w:p w14:paraId="45F7CA7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4E1E4E4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d   INT  0</w:t>
      </w:r>
    </w:p>
    <w:p w14:paraId="7BAD017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371DCA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0CE611D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714704D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4C92DFD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39A111B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25400</w:t>
      </w:r>
    </w:p>
    <w:p w14:paraId="7330990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85    40.877   152.389  0.013400</w:t>
      </w:r>
    </w:p>
    <w:p w14:paraId="2A6C7B3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410   120.340    17.058  0.167900</w:t>
      </w:r>
    </w:p>
    <w:p w14:paraId="1EBEB6D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69   119.921    -1.174 -0.108900</w:t>
      </w:r>
    </w:p>
    <w:p w14:paraId="1578CD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401   120.321  -162.964  0.163600</w:t>
      </w:r>
    </w:p>
    <w:p w14:paraId="566D32A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N4    nh    B    8   5   4     1.380   120.253     0.954 -0.729600</w:t>
      </w:r>
    </w:p>
    <w:p w14:paraId="363CEDA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H19   hn    E    9   8   5     1.008   115.346  -179.945  0.424800</w:t>
      </w:r>
    </w:p>
    <w:p w14:paraId="5A7640B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C22   c3    3    9   8   5     1.465   129.277    -0.085  0.180100</w:t>
      </w:r>
    </w:p>
    <w:p w14:paraId="059C870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H20   h1    E   11   9   8     1.091   107.430  -179.993  0.050367</w:t>
      </w:r>
    </w:p>
    <w:p w14:paraId="60F5621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H21   h1    E   11   9   8     1.094   112.073   -59.910  0.050367</w:t>
      </w:r>
    </w:p>
    <w:p w14:paraId="40C04BC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H22   h1    E   11   9   8     1.094   111.964    60.027  0.050367</w:t>
      </w:r>
    </w:p>
    <w:p w14:paraId="2C27886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12   ca    M    8   5   4     1.391   119.470  -179.065  0.013400</w:t>
      </w:r>
    </w:p>
    <w:p w14:paraId="03A7B37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F2    f     E   15   8   5     1.397   114.151   178.718 -0.125400</w:t>
      </w:r>
    </w:p>
    <w:p w14:paraId="539D18A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C11   ca    M   15   8   5     1.390   122.031     0.480  0.167900</w:t>
      </w:r>
    </w:p>
    <w:p w14:paraId="4CC878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F1    f     E   17  15   8     1.386   120.279   178.318 -0.108900</w:t>
      </w:r>
    </w:p>
    <w:p w14:paraId="41B1231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10   ca    M   17  15   8     1.393   119.361    -1.581 -0.174500</w:t>
      </w:r>
    </w:p>
    <w:p w14:paraId="439D24C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C9    cd    M   19  17  15     1.479   119.551  -179.090  0.300800</w:t>
      </w:r>
    </w:p>
    <w:p w14:paraId="7E9952F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N3    nd    S   20  19  17     1.404   117.958  -164.351 -0.325000</w:t>
      </w:r>
    </w:p>
    <w:p w14:paraId="5B11AC8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N2    nc    E   21  20  19     1.400   103.320  -178.673 -0.151800</w:t>
      </w:r>
    </w:p>
    <w:p w14:paraId="50153B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C8    cc    M   20  19  17     1.386   130.819    16.735 -0.192600</w:t>
      </w:r>
    </w:p>
    <w:p w14:paraId="5995596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H11   h4    E   23  20  19     1.072   126.245    -1.710  0.205000</w:t>
      </w:r>
    </w:p>
    <w:p w14:paraId="5194977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N1    na    M   23  20  19     1.294   107.613   178.164  0.053400</w:t>
      </w:r>
    </w:p>
    <w:p w14:paraId="4C83AD8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26  C7    c3    M   25  23  20     1.464   134.842   177.745  0.037000</w:t>
      </w:r>
    </w:p>
    <w:p w14:paraId="72A4490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C6    c3    B   26  25  23     1.542   110.337    64.519  0.120100</w:t>
      </w:r>
    </w:p>
    <w:p w14:paraId="2392E54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O4    oh    S   27  26  25     1.446   108.377    67.497 -0.586800</w:t>
      </w:r>
    </w:p>
    <w:p w14:paraId="55732E0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H8    ho    E   28  27  26     0.979   109.785  -179.986  0.423000</w:t>
      </w:r>
    </w:p>
    <w:p w14:paraId="3EB8F2A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9    h1    E   27  26  25     1.095   110.708   -54.094  0.075700</w:t>
      </w:r>
    </w:p>
    <w:p w14:paraId="5842723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10   h1    E   26  25  23     1.090   109.160  -175.517  0.106700</w:t>
      </w:r>
    </w:p>
    <w:p w14:paraId="0823CD7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C3    c3    M   26  25  23     1.562   109.309   -56.037  0.104100</w:t>
      </w:r>
    </w:p>
    <w:p w14:paraId="608E3E3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O2    oh    S   32  26  25     1.451   109.282    55.312 -0.582800</w:t>
      </w:r>
    </w:p>
    <w:p w14:paraId="4BF6E5E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H4    ho    E   33  32  26     0.976   109.971   -92.728  0.412000</w:t>
      </w:r>
    </w:p>
    <w:p w14:paraId="59DFBCA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H5    h1    E   32  26  25     1.101   108.212   -62.189  0.063700</w:t>
      </w:r>
    </w:p>
    <w:p w14:paraId="7754CFF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C2    c3    M   32  26  25     1.544   108.681  -179.331  0.091100</w:t>
      </w:r>
    </w:p>
    <w:p w14:paraId="0BBB489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C1    c3    3   36  32  26     1.516   110.500   178.849  0.144400</w:t>
      </w:r>
    </w:p>
    <w:p w14:paraId="2ADDA20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O1    oh    S   37  36  32     1.453   108.371   174.325 -0.595800</w:t>
      </w:r>
    </w:p>
    <w:p w14:paraId="139E9F9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H1    ho    E   38  37  36     0.977   109.836  -179.950  0.416000</w:t>
      </w:r>
    </w:p>
    <w:p w14:paraId="475D600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H2    h1    E   37  36  32     1.101   109.934   -65.518  0.065700</w:t>
      </w:r>
    </w:p>
    <w:p w14:paraId="64392C1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H3    h1    E   37  36  32     1.096   110.049    53.951  0.065700</w:t>
      </w:r>
    </w:p>
    <w:p w14:paraId="005DD98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H6    h1    E   36  32  26     1.101   109.514    58.149  0.060700</w:t>
      </w:r>
    </w:p>
    <w:p w14:paraId="2B6FFCF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O3    os    M   36  32  26     1.460   108.262   -61.334 -0.385600</w:t>
      </w:r>
    </w:p>
    <w:p w14:paraId="02479A0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C4    c3    M   43  36  32     1.441   111.336    61.340  0.162200</w:t>
      </w:r>
    </w:p>
    <w:p w14:paraId="0FEC8C5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H7    h2    E   44  43  36     1.099   109.047    61.936  0.075700</w:t>
      </w:r>
    </w:p>
    <w:p w14:paraId="00D05C8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S1    ss    M   44  43  36     1.895   108.702  -179.275 -0.181000</w:t>
      </w:r>
    </w:p>
    <w:p w14:paraId="547B0BC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5    ca    M   46  44  43     1.849   101.093   -63.573 -0.041100</w:t>
      </w:r>
    </w:p>
    <w:p w14:paraId="0F80800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C16   ca    M   47  46  44     1.401   120.004   -79.537 -0.088500</w:t>
      </w:r>
    </w:p>
    <w:p w14:paraId="4FBB851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H12   ha    E   48  47  46     1.085   119.973    -0.008  0.143000</w:t>
      </w:r>
    </w:p>
    <w:p w14:paraId="67ECF4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18   ca    M   48  47  46     1.399   120.018  -179.961 -0.135500</w:t>
      </w:r>
    </w:p>
    <w:p w14:paraId="085F7C9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4   ha    E   50  48  47     1.087   119.965  -179.936  0.138000</w:t>
      </w:r>
    </w:p>
    <w:p w14:paraId="523BB9C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20   ca    M   50  48  47     1.401   119.986    -0.041 -0.050300</w:t>
      </w:r>
    </w:p>
    <w:p w14:paraId="5853942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C21   c3    3   52  50  48     1.517   120.017  -179.982 -0.060800</w:t>
      </w:r>
    </w:p>
    <w:p w14:paraId="1966D21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H16   hc    E   53  52  50     1.094   111.256   179.943  0.049367</w:t>
      </w:r>
    </w:p>
    <w:p w14:paraId="1895975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H17   hc    E   53  52  50     1.097   111.496   -59.954  0.049367</w:t>
      </w:r>
    </w:p>
    <w:p w14:paraId="3DDCA5A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H18   hc    E   53  52  50     1.098   111.401    60.027  0.049367</w:t>
      </w:r>
    </w:p>
    <w:p w14:paraId="54CC9DF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C19   ca    M   52  50  48     1.402   119.999     0.080 -0.135500</w:t>
      </w:r>
    </w:p>
    <w:p w14:paraId="48D5B8F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H15   ha    E   57  52  50     1.085   120.082  -179.933  0.138000</w:t>
      </w:r>
    </w:p>
    <w:p w14:paraId="4A25D59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C17   ca    M   57  52  50     1.400   119.958    -0.105 -0.088500</w:t>
      </w:r>
    </w:p>
    <w:p w14:paraId="287EDC7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0  H13   ha    E   59  57  52     1.084   119.929   179.997  0.143000</w:t>
      </w:r>
    </w:p>
    <w:p w14:paraId="25DD85D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E639E0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0EB2837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7169DE3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057EE5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70358E8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51AA70E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12BABC1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20CF8F1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55B0FDB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0201E3D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1D8F90B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N4</w:t>
      </w:r>
    </w:p>
    <w:p w14:paraId="27AEB65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2  C13   N4  H19</w:t>
      </w:r>
    </w:p>
    <w:p w14:paraId="7496D30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592A3A5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440DC9A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5FFD79D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1A37D7B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6B5C550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503813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125B0EA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4A4E35A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356DDDE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52E5C4C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53BAB71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3D0E10E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FAAF57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3C987D2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4105F23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1C2B33C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06D36EC" w14:textId="3A62D761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NMe2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ligand with BA charges</w:t>
      </w:r>
    </w:p>
    <w:p w14:paraId="38E0E45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26A4809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e   INT  0</w:t>
      </w:r>
    </w:p>
    <w:p w14:paraId="0FE640C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0F4EF7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63768C6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 1  DUMM  DU    M    0  -1  -2     0.000      .0        .0      .00000</w:t>
      </w:r>
    </w:p>
    <w:p w14:paraId="55F51EA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37A6320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7DDA215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16900</w:t>
      </w:r>
    </w:p>
    <w:p w14:paraId="343CF40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82    41.954   162.428  0.062400</w:t>
      </w:r>
    </w:p>
    <w:p w14:paraId="216B3F1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420   120.159    16.080  0.135400</w:t>
      </w:r>
    </w:p>
    <w:p w14:paraId="2A60EB5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68   120.063    -1.169 -0.110400</w:t>
      </w:r>
    </w:p>
    <w:p w14:paraId="63313E1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397   120.196  -163.915  0.122600</w:t>
      </w:r>
    </w:p>
    <w:p w14:paraId="7328289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N4    nh    B    8   5   4     1.444   120.229     0.874 -0.643000</w:t>
      </w:r>
    </w:p>
    <w:p w14:paraId="66A9E4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C22   c3    3    9   8   5     1.480   119.976  -179.967  0.175100</w:t>
      </w:r>
    </w:p>
    <w:p w14:paraId="1EB86C2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H22   h1    E   10   9   8     1.092   107.064  -179.958  0.045700</w:t>
      </w:r>
    </w:p>
    <w:p w14:paraId="2419803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H23   h1    E   10   9   8     1.089   112.562    60.018  0.045700</w:t>
      </w:r>
    </w:p>
    <w:p w14:paraId="015971D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H24   h1    E   10   9   8     1.090   112.370   -60.002  0.045700</w:t>
      </w:r>
    </w:p>
    <w:p w14:paraId="5F71EC9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C23   c3    3    9   8   5     1.474   120.053     0.049  0.175100</w:t>
      </w:r>
    </w:p>
    <w:p w14:paraId="308F789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H19   h1    E   14   9   8     1.091   107.609   179.972  0.045700</w:t>
      </w:r>
    </w:p>
    <w:p w14:paraId="0B11FC3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H20   h1    E   14   9   8     1.092   112.196   -59.977  0.045700</w:t>
      </w:r>
    </w:p>
    <w:p w14:paraId="4C05AF2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H21   h1    E   14   9   8     1.092   112.139    59.917  0.045700</w:t>
      </w:r>
    </w:p>
    <w:p w14:paraId="111C8D7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C12   ca    M    8   5   4     1.406   119.468  -179.059  0.062400</w:t>
      </w:r>
    </w:p>
    <w:p w14:paraId="0F6AAC4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F2    f     E   18   8   5     1.383   114.257   178.674 -0.116900</w:t>
      </w:r>
    </w:p>
    <w:p w14:paraId="0A5ECD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C11   ca    M   18   8   5     1.391   121.798     0.467  0.135400</w:t>
      </w:r>
    </w:p>
    <w:p w14:paraId="71F793D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F1    f     E   20  18   8     1.387   120.159   178.317 -0.110400</w:t>
      </w:r>
    </w:p>
    <w:p w14:paraId="41F04D4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10   ca    M   20  18   8     1.396   119.631    -1.598 -0.140500</w:t>
      </w:r>
    </w:p>
    <w:p w14:paraId="3AD1FF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C9    cd    M   22  20  18     1.477   119.570  -179.095  0.291800</w:t>
      </w:r>
    </w:p>
    <w:p w14:paraId="25364AE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N3    nd    S   23  22  20     1.404   117.972  -164.375 -0.321000</w:t>
      </w:r>
    </w:p>
    <w:p w14:paraId="2EE3F0D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N2    nc    E   24  23  22     1.400   103.313  -178.672 -0.150800</w:t>
      </w:r>
    </w:p>
    <w:p w14:paraId="799BEE3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C8    cc    M   23  22  20     1.385   130.817    16.810 -0.187600</w:t>
      </w:r>
    </w:p>
    <w:p w14:paraId="6E0E29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H11   h4    E   26  23  22     1.072   126.282    -1.858  0.206000</w:t>
      </w:r>
    </w:p>
    <w:p w14:paraId="3051F09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N1    na    M   26  23  22     1.294   107.638   178.178  0.053400</w:t>
      </w:r>
    </w:p>
    <w:p w14:paraId="5287B76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C7    c3    M   28  26  23     1.464   134.847   177.814  0.037000</w:t>
      </w:r>
    </w:p>
    <w:p w14:paraId="3B94EA5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C6    c3    B   29  28  26     1.542   110.420    64.407  0.120100</w:t>
      </w:r>
    </w:p>
    <w:p w14:paraId="5AEF4E0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O4    oh    S   30  29  28     1.446   108.372    67.476 -0.586800</w:t>
      </w:r>
    </w:p>
    <w:p w14:paraId="2991E38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H8    ho    E   31  30  29     0.979   109.859  -179.909  0.424000</w:t>
      </w:r>
    </w:p>
    <w:p w14:paraId="5CD34CB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H9    h1    E   30  29  28     1.095   110.676   -54.101  0.075700</w:t>
      </w:r>
    </w:p>
    <w:p w14:paraId="313421E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H10   h1    E   29  28  26     1.090   109.143  -175.595  0.107700</w:t>
      </w:r>
    </w:p>
    <w:p w14:paraId="3804EDE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C3    c3    M   29  28  26     1.563   109.297   -56.207  0.103100</w:t>
      </w:r>
    </w:p>
    <w:p w14:paraId="3026F0F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O2    oh    S   35  29  28     1.451   109.251    55.373 -0.582800</w:t>
      </w:r>
    </w:p>
    <w:p w14:paraId="60F5E80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4    ho    E   36  35  29     0.976   109.946   -92.705  0.412000</w:t>
      </w:r>
    </w:p>
    <w:p w14:paraId="54D2266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5    h1    E   35  29  28     1.100   108.207   -62.121  0.064700</w:t>
      </w:r>
    </w:p>
    <w:p w14:paraId="1D185EE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C2    c3    M   35  29  28     1.544   108.699  -179.271  0.091100</w:t>
      </w:r>
    </w:p>
    <w:p w14:paraId="4AFD150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C1    c3    3   39  35  29     1.516   110.476   178.875  0.144400</w:t>
      </w:r>
    </w:p>
    <w:p w14:paraId="6A1BF92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O1    oh    S   40  39  35     1.454   108.337   174.282 -0.595800</w:t>
      </w:r>
    </w:p>
    <w:p w14:paraId="4E32C1B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H1    ho    E   41  40  39     0.977   109.800  -179.933  0.416000</w:t>
      </w:r>
    </w:p>
    <w:p w14:paraId="0C3F1E5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H2    h1    E   40  39  35     1.100   109.988   -65.548  0.065700</w:t>
      </w:r>
    </w:p>
    <w:p w14:paraId="6C7BCFA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H3    h1    E   40  39  35     1.096   110.050    53.978  0.065700</w:t>
      </w:r>
    </w:p>
    <w:p w14:paraId="64DA815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H6    h1    E   39  35  29     1.100   109.532    58.144  0.060700</w:t>
      </w:r>
    </w:p>
    <w:p w14:paraId="2DA1366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O3    os    M   39  35  29     1.461   108.263   -61.299 -0.385600</w:t>
      </w:r>
    </w:p>
    <w:p w14:paraId="1CB01B8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4    c3    M   46  39  35     1.441   111.328    61.333  0.162200</w:t>
      </w:r>
    </w:p>
    <w:p w14:paraId="2B1CE0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H7    h2    E   47  46  39     1.098   109.057    61.955  0.075700</w:t>
      </w:r>
    </w:p>
    <w:p w14:paraId="0DD52CF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S1    ss    M   47  46  39     1.894   108.694  -179.216 -0.181000</w:t>
      </w:r>
    </w:p>
    <w:p w14:paraId="462B789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5    ca    M   49  47  46     1.850   101.047   -63.571 -0.041100</w:t>
      </w:r>
    </w:p>
    <w:p w14:paraId="0CBD35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C16   ca    M   50  49  47     1.402   119.958   -79.518 -0.088500</w:t>
      </w:r>
    </w:p>
    <w:p w14:paraId="51B1E67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H12   ha    E   51  50  49     1.084   120.006    -0.036  0.143000</w:t>
      </w:r>
    </w:p>
    <w:p w14:paraId="30E459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C18   ca    M   51  50  49     1.400   119.951  -179.923 -0.135500</w:t>
      </w:r>
    </w:p>
    <w:p w14:paraId="4352E1E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H14   ha    E   53  51  50     1.086   119.903  -179.962  0.138500</w:t>
      </w:r>
    </w:p>
    <w:p w14:paraId="5DB130A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C20   ca    M   53  51  50     1.401   119.979    -0.069 -0.050300</w:t>
      </w:r>
    </w:p>
    <w:p w14:paraId="71A3AF4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C21   c3    3   55  53  51     1.516   119.979  -179.907 -0.060800</w:t>
      </w:r>
    </w:p>
    <w:p w14:paraId="2F87733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16   hc    E   56  55  53     1.095   111.270   179.960  0.049367</w:t>
      </w:r>
    </w:p>
    <w:p w14:paraId="7A5B986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H17   hc    E   56  55  53     1.098   111.447   -60.048  0.049367</w:t>
      </w:r>
    </w:p>
    <w:p w14:paraId="26F1E98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H18   hc    E   56  55  53     1.097   111.447    59.960  0.049367</w:t>
      </w:r>
    </w:p>
    <w:p w14:paraId="2998B8A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0  C19   ca    M   55  53  51     1.402   120.069     0.069 -0.135500</w:t>
      </w:r>
    </w:p>
    <w:p w14:paraId="62F1E6D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1  H15   ha    E   60  55  53     1.085   120.090  -179.976  0.138500</w:t>
      </w:r>
    </w:p>
    <w:p w14:paraId="7531BB1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2  C17   ca    M   60  55  53     1.400   119.913    -0.053 -0.088500</w:t>
      </w:r>
    </w:p>
    <w:p w14:paraId="0FE269C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3  H13   ha    E   62  60  55     1.084   119.923   179.975  0.143000</w:t>
      </w:r>
    </w:p>
    <w:p w14:paraId="7C00884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B79D4B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BE2CCF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56DF1BE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483ED29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2D2120D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6AF52D2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5AD2C7C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345F7C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0E3F5DC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2FFD053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18BCEC3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N4</w:t>
      </w:r>
    </w:p>
    <w:p w14:paraId="22BFA5E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3  C22   N4  C13</w:t>
      </w:r>
    </w:p>
    <w:p w14:paraId="2D4D065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7EF8BC2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2757E7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724FB1C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76651C1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1FF3090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49AD27D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12DDE0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64F1218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11A1662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77D7F18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3258C2D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1236CDE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B86DC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5FC81D2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1B13851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56E66D7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103714F" w14:textId="1ABAB2B8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OEt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ligand with BA charges</w:t>
      </w:r>
    </w:p>
    <w:p w14:paraId="5C1ECB2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2465514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G   INT  0</w:t>
      </w:r>
    </w:p>
    <w:p w14:paraId="5DEB88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2FD9C43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5048AF8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0F8256B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164646D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21183FB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C17   c3    M    3   2   1     1.540   111.208  -180.000 -0.104100</w:t>
      </w:r>
    </w:p>
    <w:p w14:paraId="3A51C7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H18   hc    E    4   3   2     1.095   149.968   -18.732  0.052700</w:t>
      </w:r>
    </w:p>
    <w:p w14:paraId="6E5C2F9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H19   hc    E    4   3   2     1.094    77.866    87.804  0.052700</w:t>
      </w:r>
    </w:p>
    <w:p w14:paraId="619A4D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H20   hc    E    4   3   2     1.093    95.985  -164.916  0.052700</w:t>
      </w:r>
    </w:p>
    <w:p w14:paraId="779E261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6   c3    M    4   3   2     1.520    43.582   -50.888  0.127400</w:t>
      </w:r>
    </w:p>
    <w:p w14:paraId="0929051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H12   h1    E    8   4   3     1.093   110.787  -136.267  0.052700</w:t>
      </w:r>
    </w:p>
    <w:p w14:paraId="05B54C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H13   h1    E    8   4   3     1.093   110.958   103.745  0.052700</w:t>
      </w:r>
    </w:p>
    <w:p w14:paraId="1746871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O5    os    M    8   4   3     1.472   105.370   -16.384 -0.313900</w:t>
      </w:r>
    </w:p>
    <w:p w14:paraId="07B9CE0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C13   ca    M   11   8   4     1.373   127.744  -179.948  0.104100</w:t>
      </w:r>
    </w:p>
    <w:p w14:paraId="7E21DD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C14   ca    B   12  11   8     1.399   120.286     0.080  0.058400</w:t>
      </w:r>
    </w:p>
    <w:p w14:paraId="7443F3B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F3    f     E   13  12  11     1.383   120.077     0.836 -0.110400</w:t>
      </w:r>
    </w:p>
    <w:p w14:paraId="6DE9E13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15   ca    S   13  12  11     1.412   119.878  -179.106  0.143400</w:t>
      </w:r>
    </w:p>
    <w:p w14:paraId="4072C3B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F4    f     E   15  13  12     1.368   120.220   178.798 -0.106900</w:t>
      </w:r>
    </w:p>
    <w:p w14:paraId="0DCA31C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C12   ca    M   12  11   8     1.386   120.261  -179.894  0.058400</w:t>
      </w:r>
    </w:p>
    <w:p w14:paraId="20E33B1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F2    f     E   17  12  11     1.383   114.368    -1.352 -0.110400</w:t>
      </w:r>
    </w:p>
    <w:p w14:paraId="485DA40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11   ca    M   17  12  11     1.392   121.685  -179.439  0.143400</w:t>
      </w:r>
    </w:p>
    <w:p w14:paraId="4B69E0B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F1    f     E   19  17  12     1.384   120.141   178.284 -0.106900</w:t>
      </w:r>
    </w:p>
    <w:p w14:paraId="37DE3C8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C10   ca    M   19  17  12     1.393   119.683    -1.716 -0.144500</w:t>
      </w:r>
    </w:p>
    <w:p w14:paraId="63C4A01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9    cd    M   21  19  17     1.479   119.512  -179.076  0.288800</w:t>
      </w:r>
    </w:p>
    <w:p w14:paraId="093D9FA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N3    nd    S   22  21  19     1.404   117.972  -164.394 -0.322000</w:t>
      </w:r>
    </w:p>
    <w:p w14:paraId="1C222CE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N2    nc    E   23  22  21     1.398   103.347  -178.634 -0.150800</w:t>
      </w:r>
    </w:p>
    <w:p w14:paraId="6621309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C8    cc    M   22  21  19     1.384   130.822    16.873 -0.185600</w:t>
      </w:r>
    </w:p>
    <w:p w14:paraId="22531F0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H11   h4    E   25  22  21     1.074   126.244    -1.919  0.207000</w:t>
      </w:r>
    </w:p>
    <w:p w14:paraId="69DA0C2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N1    na    M   25  22  21     1.292   107.630   178.127  0.054400</w:t>
      </w:r>
    </w:p>
    <w:p w14:paraId="6D1158B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C7    c3    M   27  25  22     1.465   134.853   177.782  0.037000</w:t>
      </w:r>
    </w:p>
    <w:p w14:paraId="4D8513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C6    c3    B   28  27  25     1.541   110.386    64.397  0.120100</w:t>
      </w:r>
    </w:p>
    <w:p w14:paraId="05486B8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O4    oh    S   29  28  27     1.445   108.376    67.535 -0.586800</w:t>
      </w:r>
    </w:p>
    <w:p w14:paraId="46514BA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8    ho    E   30  29  28     0.979   109.834  -179.956  0.424000</w:t>
      </w:r>
    </w:p>
    <w:p w14:paraId="37D0B91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H9    h1    E   29  28  27     1.095   110.748   -54.066  0.075700</w:t>
      </w:r>
    </w:p>
    <w:p w14:paraId="5D5A46C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H10   h1    E   28  27  25     1.091   109.176  -175.575  0.107700</w:t>
      </w:r>
    </w:p>
    <w:p w14:paraId="6B5A37C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C3    c3    M   28  27  25     1.563   109.268   -56.204  0.103100</w:t>
      </w:r>
    </w:p>
    <w:p w14:paraId="7F1BA8C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O2    oh    S   34  28  27     1.452   109.203    55.384 -0.582800</w:t>
      </w:r>
    </w:p>
    <w:p w14:paraId="6327F8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4    ho    E   35  34  28     0.976   109.986   -92.808  0.412000</w:t>
      </w:r>
    </w:p>
    <w:p w14:paraId="0F721E6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5    h1    E   34  28  27     1.099   108.212   -62.111  0.064700</w:t>
      </w:r>
    </w:p>
    <w:p w14:paraId="28042C3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C2    c3    M   34  28  27     1.545   108.654  -179.297  0.091100</w:t>
      </w:r>
    </w:p>
    <w:p w14:paraId="4321A7B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C1    c3    3   38  34  28     1.516   110.448   178.921  0.144400</w:t>
      </w:r>
    </w:p>
    <w:p w14:paraId="7D2C71A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O1    oh    S   39  38  34     1.453   108.274   174.309 -0.595800</w:t>
      </w:r>
    </w:p>
    <w:p w14:paraId="2D11AAE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H1    ho    E   40  39  38     0.978   109.791  -179.944  0.416000</w:t>
      </w:r>
    </w:p>
    <w:p w14:paraId="19D71F0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H2    h1    E   39  38  34     1.101   109.926   -65.506  0.065700</w:t>
      </w:r>
    </w:p>
    <w:p w14:paraId="6CCE8D6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43  H3    h1    E   39  38  34     1.096   110.058    53.905  0.065700</w:t>
      </w:r>
    </w:p>
    <w:p w14:paraId="4B13D99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H6    h1    E   38  34  28     1.100   109.527    58.164  0.060700</w:t>
      </w:r>
    </w:p>
    <w:p w14:paraId="539098E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O3    os    M   38  34  28     1.461   108.236   -61.339 -0.384600</w:t>
      </w:r>
    </w:p>
    <w:p w14:paraId="6D47B91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C4    c3    M   45  38  34     1.441   111.292    61.417  0.161200</w:t>
      </w:r>
    </w:p>
    <w:p w14:paraId="73940D3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H7    h2    E   46  45  38     1.098   109.152    61.882  0.075700</w:t>
      </w:r>
    </w:p>
    <w:p w14:paraId="11CB751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S1    ss    M   46  45  38     1.896   108.682  -179.301 -0.181000</w:t>
      </w:r>
    </w:p>
    <w:p w14:paraId="4558785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C5    ca    M   48  46  45     1.850   101.056   -63.589 -0.041100</w:t>
      </w:r>
    </w:p>
    <w:p w14:paraId="6E0D217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18   ca    M   49  48  46     1.403   119.960   -79.537 -0.088000</w:t>
      </w:r>
    </w:p>
    <w:p w14:paraId="08C9516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4   ha    E   50  49  48     1.085   120.009     0.008  0.143000</w:t>
      </w:r>
    </w:p>
    <w:p w14:paraId="2E44DCC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20   ca    M   50  49  48     1.399   119.942  -179.970 -0.135500</w:t>
      </w:r>
    </w:p>
    <w:p w14:paraId="22D6512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H16   ha    E   52  50  49     1.086   119.943  -179.999  0.138500</w:t>
      </w:r>
    </w:p>
    <w:p w14:paraId="12F4FC8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C22   ca    M   52  50  49     1.401   120.021     0.028 -0.050300</w:t>
      </w:r>
    </w:p>
    <w:p w14:paraId="5B87631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C23   c3    3   54  52  50     1.516   120.002  -179.957 -0.060800</w:t>
      </w:r>
    </w:p>
    <w:p w14:paraId="73F2143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H21   hc    E   55  54  52     1.095   111.255   179.950  0.049367</w:t>
      </w:r>
    </w:p>
    <w:p w14:paraId="28FF7E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22   hc    E   55  54  52     1.098   111.460   -60.051  0.049367</w:t>
      </w:r>
    </w:p>
    <w:p w14:paraId="6C92441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H23   hc    E   55  54  52     1.097   111.493    59.932  0.049367</w:t>
      </w:r>
    </w:p>
    <w:p w14:paraId="424AB14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C21   ca    M   54  52  50     1.402   119.977    -0.055 -0.135500</w:t>
      </w:r>
    </w:p>
    <w:p w14:paraId="4680782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0  H17   ha    E   59  54  52     1.085   120.016  -179.987  0.138500</w:t>
      </w:r>
    </w:p>
    <w:p w14:paraId="498ECF0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1  C19   ca    M   59  54  52     1.399   120.001     0.055 -0.088000</w:t>
      </w:r>
    </w:p>
    <w:p w14:paraId="06A83AD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2  H15   ha    E   61  59  54     1.084   119.960   179.949  0.143000</w:t>
      </w:r>
    </w:p>
    <w:p w14:paraId="7EE6565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58C558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3BAD05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40D8B7A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550A9E7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136F28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2A692A3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9   C5</w:t>
      </w:r>
    </w:p>
    <w:p w14:paraId="1F84AA6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F8A6DB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3C9FCAB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4  C12  C13   O5</w:t>
      </w:r>
    </w:p>
    <w:p w14:paraId="5930A20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3  C15  C14   F3</w:t>
      </w:r>
    </w:p>
    <w:p w14:paraId="39C4AE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4  C10  C15   F4</w:t>
      </w:r>
    </w:p>
    <w:p w14:paraId="4960807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3  C11  C12   F2</w:t>
      </w:r>
    </w:p>
    <w:p w14:paraId="162C442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3B400CA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1  C10   C9</w:t>
      </w:r>
    </w:p>
    <w:p w14:paraId="23320CC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52210B4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58BA8C9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07B068F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8  C19   C5   S1</w:t>
      </w:r>
    </w:p>
    <w:p w14:paraId="15B81CC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20  C18  H14</w:t>
      </w:r>
    </w:p>
    <w:p w14:paraId="5334F5F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8  C22  C20  H16</w:t>
      </w:r>
    </w:p>
    <w:p w14:paraId="31CC6E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3  C20  C22  C21</w:t>
      </w:r>
    </w:p>
    <w:p w14:paraId="0AB9FA0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2  C19  C21  H17</w:t>
      </w:r>
    </w:p>
    <w:p w14:paraId="1BBAB4F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21  C19  H15</w:t>
      </w:r>
    </w:p>
    <w:p w14:paraId="64BD455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C19093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7784810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31573D9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7AE2A57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3F3B23B" w14:textId="0562C133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Pyr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ligand with BA charges</w:t>
      </w:r>
    </w:p>
    <w:p w14:paraId="17096B2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5F60C2A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l   INT  0</w:t>
      </w:r>
    </w:p>
    <w:p w14:paraId="1E1995A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568F1EF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4BA3571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545044F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2672F2D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22DA77D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C21   c3    M    3   2   1     1.540   111.208  -180.000 -0.060800</w:t>
      </w:r>
    </w:p>
    <w:p w14:paraId="3234889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H16   hc    E    4   3   2     1.095    71.518   173.751  0.049367</w:t>
      </w:r>
    </w:p>
    <w:p w14:paraId="2468CAA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H17   hc    E    4   3   2     1.098    56.930    47.203  0.049367</w:t>
      </w:r>
    </w:p>
    <w:p w14:paraId="6332E1D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H18   hc    E    4   3   2     1.097    78.116   -72.999  0.049367</w:t>
      </w:r>
    </w:p>
    <w:p w14:paraId="320F2DB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20   ca    M    4   3   2     1.516   167.638    68.494 -0.051300</w:t>
      </w:r>
    </w:p>
    <w:p w14:paraId="0B5A27F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C19   ca    B    8   4   3     1.402   119.991   100.908 -0.135500</w:t>
      </w:r>
    </w:p>
    <w:p w14:paraId="1CBCF29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C17   ca    S    9   8   4     1.399   119.978   179.967 -0.088500</w:t>
      </w:r>
    </w:p>
    <w:p w14:paraId="17B2A6D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H13   ha    E   10   9   8     1.084   119.917   179.952  0.143500</w:t>
      </w:r>
    </w:p>
    <w:p w14:paraId="3BB6DA0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H15   ha    E    9   8   4     1.085   120.016    -0.022  0.138000</w:t>
      </w:r>
    </w:p>
    <w:p w14:paraId="70D7DFB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C18   ca    M    8   4   3     1.402   120.021   -79.117 -0.135500</w:t>
      </w:r>
    </w:p>
    <w:p w14:paraId="24AD614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H14   ha    E   13   8   4     1.086   119.988    -0.045  0.138000</w:t>
      </w:r>
    </w:p>
    <w:p w14:paraId="2A79512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16   ca    M   13   8   4     1.399   119.960  -179.905 -0.088500</w:t>
      </w:r>
    </w:p>
    <w:p w14:paraId="0B2A60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H12   ha    E   15  13   8     1.085   119.947  -179.938  0.143500</w:t>
      </w:r>
    </w:p>
    <w:p w14:paraId="73C94A0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17  C5    ca    M   15  13   8     1.402   120.020    -0.125 -0.040100</w:t>
      </w:r>
    </w:p>
    <w:p w14:paraId="0C29534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S1    ss    M   17  15  13     1.850   119.963  -179.922 -0.182000</w:t>
      </w:r>
    </w:p>
    <w:p w14:paraId="286C536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4    c3    M   18  17  15     1.895   101.008   -79.494  0.162200</w:t>
      </w:r>
    </w:p>
    <w:p w14:paraId="5EC8B8B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H7    h2    E   19  18  17     1.098   109.106    55.309  0.075700</w:t>
      </w:r>
    </w:p>
    <w:p w14:paraId="5563089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C6    c3    B   19  18  17     1.535   106.370   172.746  0.120100</w:t>
      </w:r>
    </w:p>
    <w:p w14:paraId="534D66F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O4    oh    S   21  19  18     1.446   109.096   -67.068 -0.585800</w:t>
      </w:r>
    </w:p>
    <w:p w14:paraId="5B73F0F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H8    ho    E   22  21  19     0.979   109.790    63.636  0.423000</w:t>
      </w:r>
    </w:p>
    <w:p w14:paraId="09F0086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H9    h1    E   21  19  18     1.096   110.695    54.978  0.075700</w:t>
      </w:r>
    </w:p>
    <w:p w14:paraId="587F14A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O3    os    M   19  18  17     1.441   108.724   -63.547 -0.385600</w:t>
      </w:r>
    </w:p>
    <w:p w14:paraId="1E47740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C2    c3    M   25  19  18     1.460   111.315  -179.208  0.091100</w:t>
      </w:r>
    </w:p>
    <w:p w14:paraId="363BF1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C1    c3    3   26  25  19     1.516   109.406  -178.215  0.144400</w:t>
      </w:r>
    </w:p>
    <w:p w14:paraId="34AB146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O1    oh    S   27  26  25     1.454   108.372    55.176 -0.596800</w:t>
      </w:r>
    </w:p>
    <w:p w14:paraId="223BB4A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H1    ho    E   28  27  26     0.977   109.821  -179.966  0.416000</w:t>
      </w:r>
    </w:p>
    <w:p w14:paraId="678D30D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2    h1    E   27  26  25     1.101   109.970   175.362  0.065700</w:t>
      </w:r>
    </w:p>
    <w:p w14:paraId="2E97BCB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3    h1    E   27  26  25     1.096   110.027   -65.167  0.065700</w:t>
      </w:r>
    </w:p>
    <w:p w14:paraId="0E2E8D3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H6    h1    E   26  25  19     1.100   109.659   -58.165  0.060700</w:t>
      </w:r>
    </w:p>
    <w:p w14:paraId="2AEB882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C3    c3    M   26  25  19     1.544   108.305    61.327  0.104100</w:t>
      </w:r>
    </w:p>
    <w:p w14:paraId="28D3744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O2    oh    S   33  26  25     1.452   114.319    60.988 -0.583800</w:t>
      </w:r>
    </w:p>
    <w:p w14:paraId="5321548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H4    ho    E   34  33  26     0.976   109.957   145.217  0.413000</w:t>
      </w:r>
    </w:p>
    <w:p w14:paraId="40B5E0B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5    h1    E   33  26  25     1.100   108.104  -178.578  0.063700</w:t>
      </w:r>
    </w:p>
    <w:p w14:paraId="1C79D1F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C7    c3    M   33  26  25     1.563   108.670   -61.328  0.038000</w:t>
      </w:r>
    </w:p>
    <w:p w14:paraId="087917F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10   h1    E   37  33  26     1.090   109.223   -59.933  0.106700</w:t>
      </w:r>
    </w:p>
    <w:p w14:paraId="28996F1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N1    na    M   37  33  26     1.464   109.308  -179.321  0.052400</w:t>
      </w:r>
    </w:p>
    <w:p w14:paraId="2148AC9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N2    nc    S   39  37  33     1.427   115.214   120.773 -0.152800</w:t>
      </w:r>
    </w:p>
    <w:p w14:paraId="7C10E1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N3    nd    E   40  39  37     1.399   107.959  -178.147 -0.325000</w:t>
      </w:r>
    </w:p>
    <w:p w14:paraId="2EB77A1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C8    cc    M   39  37  33     1.294   134.834   -56.121 -0.197600</w:t>
      </w:r>
    </w:p>
    <w:p w14:paraId="4FD2B08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H11   h4    E   42  39  37     1.073   126.129    -2.217  0.204000</w:t>
      </w:r>
    </w:p>
    <w:p w14:paraId="60CAD00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C9    cd    M   42  39  37     1.386   107.611   177.749  0.306800</w:t>
      </w:r>
    </w:p>
    <w:p w14:paraId="5F9C9EF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C10   ca    M   44  42  39     1.477   130.801   178.152 -0.183500</w:t>
      </w:r>
    </w:p>
    <w:p w14:paraId="168A9F6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C15   ca    B   45  44  42     1.434   120.821  -163.597  0.170400</w:t>
      </w:r>
    </w:p>
    <w:p w14:paraId="5F12051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14   ca    S   46  45  44     1.421   120.004  -179.513  0.001900</w:t>
      </w:r>
    </w:p>
    <w:p w14:paraId="51591E1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F3    f     E   47  46  45     1.382   120.240   178.802 -0.128400</w:t>
      </w:r>
    </w:p>
    <w:p w14:paraId="62E3313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F4    f     E   46  45  44     1.369   120.003     0.456 -0.110400</w:t>
      </w:r>
    </w:p>
    <w:p w14:paraId="40E2F56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11   ca    M   45  44  42     1.398   119.585    16.847  0.170400</w:t>
      </w:r>
    </w:p>
    <w:p w14:paraId="5DEE1B2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F1    f     E   50  45  44     1.386   120.268     0.912 -0.110400</w:t>
      </w:r>
    </w:p>
    <w:p w14:paraId="1294AF1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12   ca    M   50  45  44     1.391   119.494  -179.078  0.001900</w:t>
      </w:r>
    </w:p>
    <w:p w14:paraId="6D0DCBD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F2    f     E   52  50  45     1.378   123.901  -179.662 -0.128400</w:t>
      </w:r>
    </w:p>
    <w:p w14:paraId="4552B43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C13   ca    M   52  50  45     1.410   121.941    -1.653  0.201600</w:t>
      </w:r>
    </w:p>
    <w:p w14:paraId="10D7FD5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N4    nh    M   54  52  50     1.463   120.262  -179.458 -0.654000</w:t>
      </w:r>
    </w:p>
    <w:p w14:paraId="491ED3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C22   c3    M   55  54  52     1.500   119.887    -0.014  0.199300</w:t>
      </w:r>
    </w:p>
    <w:p w14:paraId="3E9B975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19   h1    E   56  55  54     1.066   125.891    -0.062  0.059200</w:t>
      </w:r>
    </w:p>
    <w:p w14:paraId="7208E06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H23   h1    E   56  55  54     1.159    90.051    89.963  0.059200</w:t>
      </w:r>
    </w:p>
    <w:p w14:paraId="5996CC4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C24   c3    M   56  55  54     1.569   101.158  -179.938 -0.089400</w:t>
      </w:r>
    </w:p>
    <w:p w14:paraId="0927A46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0  H22   hc    E   59  56  55     1.095   124.444  -179.901  0.056200</w:t>
      </w:r>
    </w:p>
    <w:p w14:paraId="50DB9AE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1  H26   hc    E   59  56  55     1.163    94.388   100.658  0.056200</w:t>
      </w:r>
    </w:p>
    <w:p w14:paraId="13D257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2  C25   c3    M   59  56  55     1.538   110.598    -0.154 -0.089400</w:t>
      </w:r>
    </w:p>
    <w:p w14:paraId="076CE8F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3  H21   hc    E   62  59  56     1.097   122.728  -179.966  0.056200</w:t>
      </w:r>
    </w:p>
    <w:p w14:paraId="78320F1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4  H24   hc    E   62  59  56     1.137    99.134   -96.479  0.056200</w:t>
      </w:r>
    </w:p>
    <w:p w14:paraId="3379CA8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5  C23   c3    M   62  59  56     1.631   107.751     0.159  0.199300</w:t>
      </w:r>
    </w:p>
    <w:p w14:paraId="625ABF7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6  H20   h1    E   65  62  59     1.075   133.151   179.894  0.059200</w:t>
      </w:r>
    </w:p>
    <w:p w14:paraId="4E6FCA5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7  H25   h1    E   65  62  59     1.127    89.997   -90.169  0.059200</w:t>
      </w:r>
    </w:p>
    <w:p w14:paraId="31B329F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15E2DA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509D3E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751331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7</w:t>
      </w:r>
    </w:p>
    <w:p w14:paraId="7C55CA3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6</w:t>
      </w:r>
    </w:p>
    <w:p w14:paraId="023B184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 N3</w:t>
      </w:r>
    </w:p>
    <w:p w14:paraId="301EA7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3  C14</w:t>
      </w:r>
    </w:p>
    <w:p w14:paraId="23098EF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3   N4</w:t>
      </w:r>
    </w:p>
    <w:p w14:paraId="40BF459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04DDAF3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4797800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1A17B5C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1AA6863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0176BDE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4360E27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8   C5  C16  H12</w:t>
      </w:r>
    </w:p>
    <w:p w14:paraId="76DC15D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743ECA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27D917D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4E73FD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52C3928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C15  C11  C10   C9</w:t>
      </w:r>
    </w:p>
    <w:p w14:paraId="33D99C0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3E42FDC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2B0F6BB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2  C11   F1</w:t>
      </w:r>
    </w:p>
    <w:p w14:paraId="09A498A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0A80656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4  C12  C13   N4</w:t>
      </w:r>
    </w:p>
    <w:p w14:paraId="7ABFF9F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2  C23   N4  C13</w:t>
      </w:r>
    </w:p>
    <w:p w14:paraId="31E62E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689819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443DD2C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12CCE4D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59746BF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25FBF38" w14:textId="6DB8C9D8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OH 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igand with BA charges</w:t>
      </w:r>
    </w:p>
    <w:p w14:paraId="0E37C04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0BD8441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m   INT  0</w:t>
      </w:r>
    </w:p>
    <w:p w14:paraId="02B8766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79A31DA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01B5F13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3BF33EC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7DBBCE1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28DEB7A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10900</w:t>
      </w:r>
    </w:p>
    <w:p w14:paraId="033947F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88    40.093   154.209  0.037900</w:t>
      </w:r>
    </w:p>
    <w:p w14:paraId="478B43B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416   119.629    18.506  0.159400</w:t>
      </w:r>
    </w:p>
    <w:p w14:paraId="44B2CEE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67   120.632    -1.143 -0.104400</w:t>
      </w:r>
    </w:p>
    <w:p w14:paraId="1AB76C1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389   119.632  -161.511  0.112100</w:t>
      </w:r>
    </w:p>
    <w:p w14:paraId="09B9E2A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O5    oh    S    8   5   4     1.378   120.240     0.920 -0.463100</w:t>
      </w:r>
    </w:p>
    <w:p w14:paraId="3B39F58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H19   ho    E    9   8   5     0.978   110.552     0.006  0.442000</w:t>
      </w:r>
    </w:p>
    <w:p w14:paraId="398CADA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C12   ca    M    8   5   4     1.385   119.452  -179.081  0.037900</w:t>
      </w:r>
    </w:p>
    <w:p w14:paraId="64EEE4A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F2    f     E   11   8   5     1.381   114.717   178.706 -0.110900</w:t>
      </w:r>
    </w:p>
    <w:p w14:paraId="3BC7376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C11   ca    M   11   8   5     1.389   121.012     0.504  0.159400</w:t>
      </w:r>
    </w:p>
    <w:p w14:paraId="64A56EF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F1    f     E   13  11   8     1.387   119.784   178.307 -0.104400</w:t>
      </w:r>
    </w:p>
    <w:p w14:paraId="399EDFE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10   ca    M   13  11   8     1.389   120.454    -1.640 -0.153500</w:t>
      </w:r>
    </w:p>
    <w:p w14:paraId="1F01A46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C9    cd    M   15  13  11     1.478   119.582  -179.134  0.287800</w:t>
      </w:r>
    </w:p>
    <w:p w14:paraId="1D0BB47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N3    nd    S   16  15  13     1.404   117.982  -164.339 -0.322000</w:t>
      </w:r>
    </w:p>
    <w:p w14:paraId="65171E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N2    nc    E   17  16  15     1.398   103.314  -178.633 -0.149800</w:t>
      </w:r>
    </w:p>
    <w:p w14:paraId="430996C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8    cc    M   16  15  13     1.385   130.787    16.912 -0.185600</w:t>
      </w:r>
    </w:p>
    <w:p w14:paraId="61EA2AB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H11   h4    E   19  16  15     1.073   126.258    -1.935  0.207000</w:t>
      </w:r>
    </w:p>
    <w:p w14:paraId="6F762AF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N1    na    M   19  16  15     1.292   107.558   178.147  0.055400</w:t>
      </w:r>
    </w:p>
    <w:p w14:paraId="235C0AB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7    c3    M   21  19  16     1.465   134.804   177.805  0.037000</w:t>
      </w:r>
    </w:p>
    <w:p w14:paraId="1D131FF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C6    c3    B   22  21  19     1.541   110.383    64.352  0.120100</w:t>
      </w:r>
    </w:p>
    <w:p w14:paraId="01BDFD4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O4    oh    S   23  22  21     1.445   108.387    67.516 -0.587800</w:t>
      </w:r>
    </w:p>
    <w:p w14:paraId="70AA6F9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H8    ho    E   24  23  22     0.979   109.849  -179.982  0.424000</w:t>
      </w:r>
    </w:p>
    <w:p w14:paraId="5589170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H9    h1    E   23  22  21     1.095   110.743   -54.108  0.075700</w:t>
      </w:r>
    </w:p>
    <w:p w14:paraId="0744760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H10   h1    E   22  21  19     1.090   109.172  -175.591  0.107700</w:t>
      </w:r>
    </w:p>
    <w:p w14:paraId="6870BD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C3    c3    M   22  21  19     1.563   109.299   -56.211  0.103100</w:t>
      </w:r>
    </w:p>
    <w:p w14:paraId="4819A18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O2    oh    S   28  22  21     1.452   109.238    55.342 -0.582800</w:t>
      </w:r>
    </w:p>
    <w:p w14:paraId="1A57CC3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4    ho    E   29  28  22     0.977   110.018   -92.728  0.412000</w:t>
      </w:r>
    </w:p>
    <w:p w14:paraId="3541DE4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5    h1    E   28  22  21     1.100   108.181   -62.140  0.064700</w:t>
      </w:r>
    </w:p>
    <w:p w14:paraId="3AF824A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C2    c3    M   28  22  21     1.544   108.713  -179.286  0.091100</w:t>
      </w:r>
    </w:p>
    <w:p w14:paraId="5CA2E7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C1    c3    3   32  28  22     1.516   110.506   178.878  0.144400</w:t>
      </w:r>
    </w:p>
    <w:p w14:paraId="709C872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O1    oh    S   33  32  28     1.453   108.328   174.268 -0.595800</w:t>
      </w:r>
    </w:p>
    <w:p w14:paraId="3FF95BC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H1    ho    E   34  33  32     0.977   109.908  -179.992  0.416000</w:t>
      </w:r>
    </w:p>
    <w:p w14:paraId="5C41AF5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2    h1    E   33  32  28     1.100   109.945   -65.543  0.065700</w:t>
      </w:r>
    </w:p>
    <w:p w14:paraId="5EF0673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3    h1    E   33  32  28     1.096   110.058    53.933  0.065700</w:t>
      </w:r>
    </w:p>
    <w:p w14:paraId="47B53F5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6    h1    E   32  28  22     1.100   109.524    58.115  0.060700</w:t>
      </w:r>
    </w:p>
    <w:p w14:paraId="0F4BBE9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O3    os    M   32  28  22     1.461   108.251   -61.350 -0.384600</w:t>
      </w:r>
    </w:p>
    <w:p w14:paraId="67DB02A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C4    c3    M   39  32  28     1.441   111.293    61.378  0.161200</w:t>
      </w:r>
    </w:p>
    <w:p w14:paraId="580217D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H7    h2    E   40  39  32     1.098   109.136    61.931  0.075700</w:t>
      </w:r>
    </w:p>
    <w:p w14:paraId="635A468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S1    ss    M   40  39  32     1.894   108.678  -179.255 -0.181000</w:t>
      </w:r>
    </w:p>
    <w:p w14:paraId="1950DA0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C5    ca    M   42  40  39     1.850   101.065   -63.597 -0.041100</w:t>
      </w:r>
    </w:p>
    <w:p w14:paraId="4DC8F35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C16   ca    M   43  42  40     1.402   119.961   -79.549 -0.088000</w:t>
      </w:r>
    </w:p>
    <w:p w14:paraId="312D392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H12   ha    E   44  43  42     1.085   120.057     0.037  0.143000</w:t>
      </w:r>
    </w:p>
    <w:p w14:paraId="2EF6B5D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C18   ca    M   44  43  42     1.400   119.974  -179.973 -0.135500</w:t>
      </w:r>
    </w:p>
    <w:p w14:paraId="49AA815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H14   ha    E   46  44  43     1.086   119.957  -179.929  0.138500</w:t>
      </w:r>
    </w:p>
    <w:p w14:paraId="2D310C6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C20   ca    M   46  44  43     1.402   119.957     0.012 -0.049300</w:t>
      </w:r>
    </w:p>
    <w:p w14:paraId="4DB663F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C21   c3    3   48  46  44     1.516   119.970  -179.960 -0.060800</w:t>
      </w:r>
    </w:p>
    <w:p w14:paraId="69253D8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H16   hc    E   49  48  46     1.094   111.273   179.969  0.049700</w:t>
      </w:r>
    </w:p>
    <w:p w14:paraId="54B5BB6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7   hc    E   49  48  46     1.097   111.449   -60.024  0.049700</w:t>
      </w:r>
    </w:p>
    <w:p w14:paraId="5AE459E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H18   hc    E   49  48  46     1.098   111.415    59.978  0.049700</w:t>
      </w:r>
    </w:p>
    <w:p w14:paraId="055AD9A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C19   ca    M   48  46  44     1.402   119.991     0.024 -0.135500</w:t>
      </w:r>
    </w:p>
    <w:p w14:paraId="095D900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54  H15   ha    E   53  48  46     1.086   119.996  -179.967  0.138500</w:t>
      </w:r>
    </w:p>
    <w:p w14:paraId="656A14C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C17   ca    M   53  48  46     1.399   120.031    -0.051 -0.088000</w:t>
      </w:r>
    </w:p>
    <w:p w14:paraId="31AC331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H13   ha    E   55  53  48     1.084   119.996   179.953  0.143000</w:t>
      </w:r>
    </w:p>
    <w:p w14:paraId="3631E66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360FBD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2AA9918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4641245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4C1BE2D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64DA25A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1FE33F7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6C05F91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C30D64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3899E24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028A67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12C0E5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O5</w:t>
      </w:r>
    </w:p>
    <w:p w14:paraId="0D40B8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06FB479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70F6DA3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491DCF0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179B82E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43FA99F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7FF1405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653F335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44A228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1C02A09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2BD7ECA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159F22D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1508F1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3130E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5D2F95B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058ECF7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52B8EC9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B59C5E3" w14:textId="41FC0E7C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NH2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ligand with BA charges</w:t>
      </w:r>
    </w:p>
    <w:p w14:paraId="5E09453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24B05DB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n   INT  0</w:t>
      </w:r>
    </w:p>
    <w:p w14:paraId="1D07109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3313462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0577C20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5E5A66C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4D26700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56A5C2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24900</w:t>
      </w:r>
    </w:p>
    <w:p w14:paraId="30111A1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86    40.480   154.660  0.008900</w:t>
      </w:r>
    </w:p>
    <w:p w14:paraId="1B231A9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414   120.010    18.346  0.171900</w:t>
      </w:r>
    </w:p>
    <w:p w14:paraId="2CBF966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68   120.273    -1.109 -0.108400</w:t>
      </w:r>
    </w:p>
    <w:p w14:paraId="4CF8CF5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393   119.978  -161.630  0.159600</w:t>
      </w:r>
    </w:p>
    <w:p w14:paraId="00364C9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N4    nh    B    8   5   4     1.375   120.227     0.910 -0.821200</w:t>
      </w:r>
    </w:p>
    <w:p w14:paraId="3E25017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H19   hn    E    9   8   5     1.004   120.152   179.995  0.425300</w:t>
      </w:r>
    </w:p>
    <w:p w14:paraId="2CB700F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H20   hn    E    9   8   5     1.004   120.073    -0.029  0.425300</w:t>
      </w:r>
    </w:p>
    <w:p w14:paraId="03ABC7F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C12   ca    M    8   5   4     1.390   119.479  -179.117  0.008900</w:t>
      </w:r>
    </w:p>
    <w:p w14:paraId="7022FAD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F2    f     E   12   8   5     1.394   114.461   178.677 -0.124900</w:t>
      </w:r>
    </w:p>
    <w:p w14:paraId="08FEC99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C11   ca    M   12   8   5     1.388   121.541     0.544  0.171900</w:t>
      </w:r>
    </w:p>
    <w:p w14:paraId="3188E03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F1    f     E   14  12   8     1.387   120.051   178.299 -0.108400</w:t>
      </w:r>
    </w:p>
    <w:p w14:paraId="6B0DFA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C10   ca    M   14  12   8     1.391   119.872    -1.672 -0.175500</w:t>
      </w:r>
    </w:p>
    <w:p w14:paraId="1259FCC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C9    cd    M   16  14  12     1.479   119.551  -179.114  0.298800</w:t>
      </w:r>
    </w:p>
    <w:p w14:paraId="21444F5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N3    nd    S   17  16  14     1.403   118.004  -164.377 -0.325000</w:t>
      </w:r>
    </w:p>
    <w:p w14:paraId="54A3A0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N2    nc    E   18  17  16     1.399   103.342  -178.601 -0.151800</w:t>
      </w:r>
    </w:p>
    <w:p w14:paraId="2443EE2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C8    cc    M   17  16  14     1.387   130.803    16.897 -0.192600</w:t>
      </w:r>
    </w:p>
    <w:p w14:paraId="5D1537C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H11   h4    E   20  17  16     1.072   126.251    -1.926  0.205000</w:t>
      </w:r>
    </w:p>
    <w:p w14:paraId="1209715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N1    na    M   20  17  16     1.293   107.552   178.103  0.053400</w:t>
      </w:r>
    </w:p>
    <w:p w14:paraId="0F4DB1E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C7    c3    M   22  20  17     1.464   134.793   177.746  0.037000</w:t>
      </w:r>
    </w:p>
    <w:p w14:paraId="32ADE31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C6    c3    B   23  22  20     1.542   110.362    64.468  0.120100</w:t>
      </w:r>
    </w:p>
    <w:p w14:paraId="53ED1DA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O4    oh    S   24  23  22     1.445   108.401    67.506 -0.586800</w:t>
      </w:r>
    </w:p>
    <w:p w14:paraId="4A98648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H8    ho    E   25  24  23     0.980   109.815  -179.965  0.423000</w:t>
      </w:r>
    </w:p>
    <w:p w14:paraId="535500A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H9    h1    E   24  23  22     1.095   110.710   -54.144  0.075700</w:t>
      </w:r>
    </w:p>
    <w:p w14:paraId="7F070BA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H10   h1    E   23  22  20     1.091   109.218  -175.553  0.106700</w:t>
      </w:r>
    </w:p>
    <w:p w14:paraId="4C57626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C3    c3    M   23  22  20     1.563   109.315   -56.119  0.104100</w:t>
      </w:r>
    </w:p>
    <w:p w14:paraId="4F670E1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O2    oh    S   29  23  22     1.451   109.265    55.316 -0.582800</w:t>
      </w:r>
    </w:p>
    <w:p w14:paraId="3F9562A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4    ho    E   30  29  23     0.976   109.966   -92.691  0.412000</w:t>
      </w:r>
    </w:p>
    <w:p w14:paraId="60F74F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H5    h1    E   29  23  22     1.100   108.200   -62.201  0.063700</w:t>
      </w:r>
    </w:p>
    <w:p w14:paraId="0AA46FE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C2    c3    M   29  23  22     1.545   108.692  -179.284  0.091100</w:t>
      </w:r>
    </w:p>
    <w:p w14:paraId="61649CA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34  C1    c3    3   33  29  23     1.517   110.471   178.896  0.144400</w:t>
      </w:r>
    </w:p>
    <w:p w14:paraId="6BDA4F9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O1    oh    S   34  33  29     1.453   108.317   174.289 -0.595800</w:t>
      </w:r>
    </w:p>
    <w:p w14:paraId="312C320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1    ho    E   35  34  33     0.977   109.809   179.989  0.416000</w:t>
      </w:r>
    </w:p>
    <w:p w14:paraId="07888FE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2    h1    E   34  33  29     1.101   109.899   -65.581  0.065700</w:t>
      </w:r>
    </w:p>
    <w:p w14:paraId="1D05B52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3    h1    E   34  33  29     1.096   110.065    53.902  0.065700</w:t>
      </w:r>
    </w:p>
    <w:p w14:paraId="7F03C5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H6    h1    E   33  29  23     1.100   109.548    58.132  0.060700</w:t>
      </w:r>
    </w:p>
    <w:p w14:paraId="4EC5569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O3    os    M   33  29  23     1.461   108.231   -61.385 -0.385600</w:t>
      </w:r>
    </w:p>
    <w:p w14:paraId="0398FAE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C4    c3    M   40  33  29     1.441   111.328    61.401  0.162200</w:t>
      </w:r>
    </w:p>
    <w:p w14:paraId="1EDDAA3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H7    h2    E   41  40  33     1.099   109.116    61.848  0.075700</w:t>
      </w:r>
    </w:p>
    <w:p w14:paraId="38D89C7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S1    ss    M   41  40  33     1.895   108.716  -179.249 -0.181000</w:t>
      </w:r>
    </w:p>
    <w:p w14:paraId="68F80EF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C5    ca    M   43  41  40     1.850   101.030   -63.622 -0.041100</w:t>
      </w:r>
    </w:p>
    <w:p w14:paraId="0F633CB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C16   ca    M   44  43  41     1.402   119.989   -79.539 -0.088500</w:t>
      </w:r>
    </w:p>
    <w:p w14:paraId="6D1C7B7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H12   ha    E   45  44  43     1.084   120.042     0.012  0.143000</w:t>
      </w:r>
    </w:p>
    <w:p w14:paraId="78BA49C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18   ca    M   45  44  43     1.400   119.956  -179.977 -0.135500</w:t>
      </w:r>
    </w:p>
    <w:p w14:paraId="1DADD36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H14   ha    E   47  45  44     1.086   119.928  -179.981  0.138500</w:t>
      </w:r>
    </w:p>
    <w:p w14:paraId="3094DEF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C20   ca    M   47  45  44     1.402   119.986     0.035 -0.050300</w:t>
      </w:r>
    </w:p>
    <w:p w14:paraId="5A3B099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21   c3    3   49  47  45     1.517   119.974  -179.992 -0.060800</w:t>
      </w:r>
    </w:p>
    <w:p w14:paraId="25ECC25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6   hc    E   50  49  47     1.094   111.244  -179.999  0.049367</w:t>
      </w:r>
    </w:p>
    <w:p w14:paraId="06E8A2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H17   hc    E   50  49  47     1.098   111.433   -60.031  0.049367</w:t>
      </w:r>
    </w:p>
    <w:p w14:paraId="25BE583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H18   hc    E   50  49  47     1.097   111.424    59.969  0.049367</w:t>
      </w:r>
    </w:p>
    <w:p w14:paraId="124A860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C19   ca    M   49  47  45     1.402   120.002    -0.024 -0.135500</w:t>
      </w:r>
    </w:p>
    <w:p w14:paraId="50048AC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H15   ha    E   54  49  47     1.085   120.009   179.996  0.138500</w:t>
      </w:r>
    </w:p>
    <w:p w14:paraId="594D55D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C17   ca    M   54  49  47     1.399   119.957     0.020 -0.088500</w:t>
      </w:r>
    </w:p>
    <w:p w14:paraId="06E275D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13   ha    E   56  54  49     1.085   119.929   179.932  0.143000</w:t>
      </w:r>
    </w:p>
    <w:p w14:paraId="38CE979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899317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80BD7B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595F120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2F44214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63BDDFE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0644BBA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15E0AC4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73CC2E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210E05D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3202CE7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30B872E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N4</w:t>
      </w:r>
    </w:p>
    <w:p w14:paraId="2F1C7AB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3  H20   N4  H19</w:t>
      </w:r>
    </w:p>
    <w:p w14:paraId="729D32F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13B9488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46206DB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651EA77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640AE50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1101403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780975C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1DF8B13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68B3FF2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5C51138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2D67D68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039DA56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51DF284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7918E6A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2A7C63E5" w14:textId="77777777" w:rsidR="00370B07" w:rsidRPr="00B5586C" w:rsidRDefault="00370B07" w:rsidP="00370B07">
      <w:pPr>
        <w:pStyle w:val="UlfHead2"/>
        <w:spacing w:before="0"/>
        <w:rPr>
          <w:rFonts w:ascii="Courier" w:hAnsi="Courier"/>
          <w:b w:val="0"/>
          <w:sz w:val="18"/>
          <w:szCs w:val="18"/>
        </w:rPr>
      </w:pPr>
      <w:r w:rsidRPr="00B5586C">
        <w:rPr>
          <w:rFonts w:ascii="Courier" w:hAnsi="Courier" w:cs="Menlo"/>
          <w:b w:val="0"/>
          <w:color w:val="000000"/>
          <w:sz w:val="18"/>
          <w:szCs w:val="18"/>
          <w:lang w:bidi="ar-SA"/>
        </w:rPr>
        <w:t>STOP</w:t>
      </w:r>
    </w:p>
    <w:p w14:paraId="061783D4" w14:textId="77777777" w:rsidR="00370B07" w:rsidRPr="00B5586C" w:rsidRDefault="00370B07" w:rsidP="00370B07">
      <w:pPr>
        <w:pStyle w:val="UlfHead2"/>
        <w:spacing w:before="0"/>
        <w:rPr>
          <w:rFonts w:ascii="Courier" w:hAnsi="Courier"/>
          <w:b w:val="0"/>
          <w:sz w:val="18"/>
          <w:szCs w:val="18"/>
        </w:rPr>
      </w:pPr>
    </w:p>
    <w:p w14:paraId="3D7BE1B1" w14:textId="77777777" w:rsidR="00370B07" w:rsidRPr="00B5586C" w:rsidRDefault="00370B07" w:rsidP="00370B07">
      <w:pPr>
        <w:pStyle w:val="UlfText"/>
        <w:rPr>
          <w:rFonts w:ascii="Courier" w:hAnsi="Courier"/>
          <w:sz w:val="18"/>
          <w:szCs w:val="18"/>
        </w:rPr>
      </w:pPr>
    </w:p>
    <w:p w14:paraId="548E1EB6" w14:textId="77777777" w:rsidR="00370B07" w:rsidRPr="00B5586C" w:rsidRDefault="00370B07" w:rsidP="00370B07">
      <w:pPr>
        <w:pStyle w:val="UlfHead2"/>
        <w:spacing w:before="0"/>
        <w:rPr>
          <w:rFonts w:ascii="Courier" w:hAnsi="Courier"/>
          <w:sz w:val="18"/>
          <w:szCs w:val="18"/>
        </w:rPr>
      </w:pPr>
      <w:r w:rsidRPr="00B5586C">
        <w:rPr>
          <w:rFonts w:ascii="Courier" w:hAnsi="Courier"/>
          <w:sz w:val="18"/>
          <w:szCs w:val="18"/>
        </w:rPr>
        <w:t>BH charges</w:t>
      </w:r>
    </w:p>
    <w:p w14:paraId="65DD7E7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7D4A5AF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288FF871" w14:textId="35612391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F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ligand with 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BH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charges</w:t>
      </w:r>
    </w:p>
    <w:p w14:paraId="363ACAB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087F82C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b   INT  0</w:t>
      </w:r>
    </w:p>
    <w:p w14:paraId="1EC9044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20B5040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5B689F9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57C03BC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04C210C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240B0AD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4    f     M    3   2   1     1.540   111.208  -180.000 -0.101900</w:t>
      </w:r>
    </w:p>
    <w:p w14:paraId="56ACDFA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74   141.140    46.175  0.064900</w:t>
      </w:r>
    </w:p>
    <w:p w14:paraId="410D174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393   119.955   157.514  0.141400</w:t>
      </w:r>
    </w:p>
    <w:p w14:paraId="2E430A8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5    f     E    6   5   4     1.374   116.776     0.761 -0.101900</w:t>
      </w:r>
    </w:p>
    <w:p w14:paraId="5CF7FA6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391   119.589   -22.946  0.105900</w:t>
      </w:r>
    </w:p>
    <w:p w14:paraId="304DB94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 9  F3    f     E    8   5   4     1.372   120.463     0.337 -0.097900</w:t>
      </w:r>
    </w:p>
    <w:p w14:paraId="30C8ADC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C12   ca    M    8   5   4     1.390   119.165  -179.470  0.064900</w:t>
      </w:r>
    </w:p>
    <w:p w14:paraId="1DC0A4B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F2    f     E   10   8   5     1.375   120.110   179.951 -0.101900</w:t>
      </w:r>
    </w:p>
    <w:p w14:paraId="027B8AA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C11   ca    M   10   8   5     1.389   119.614    -0.207  0.141400</w:t>
      </w:r>
    </w:p>
    <w:p w14:paraId="5883B6E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F1    f     E   12  10   8     1.385   117.276  -179.859 -0.101900</w:t>
      </w:r>
    </w:p>
    <w:p w14:paraId="500DCF7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C10   ca    M   12  10   8     1.405   123.111    -0.055 -0.123500</w:t>
      </w:r>
    </w:p>
    <w:p w14:paraId="3CDD9EA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9    cd    M   14  12  10     1.460   121.105  -179.631  0.263800</w:t>
      </w:r>
    </w:p>
    <w:p w14:paraId="1D1CB8B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N3    nd    S   15  14  12     1.388   122.286   163.734 -0.310000</w:t>
      </w:r>
    </w:p>
    <w:p w14:paraId="71E675C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N2    nc    E   16  15  14     1.315   109.112  -179.763 -0.188800</w:t>
      </w:r>
    </w:p>
    <w:p w14:paraId="3142445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C8    cc    M   15  14  12     1.394   129.509   -15.849 -0.141600</w:t>
      </w:r>
    </w:p>
    <w:p w14:paraId="5643A13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H11   h4    E   18  15  14     1.073   132.385    -2.710  0.222000</w:t>
      </w:r>
    </w:p>
    <w:p w14:paraId="7B8D2B0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N1    na    M   18  15  14     1.358   105.329   179.703  0.053400</w:t>
      </w:r>
    </w:p>
    <w:p w14:paraId="71B96AA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C7    c3    M   20  18  15     1.473   128.497   179.554  0.039000</w:t>
      </w:r>
    </w:p>
    <w:p w14:paraId="713DC69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6    c3    B   21  20  18     1.538   111.380   -70.848  0.119100</w:t>
      </w:r>
    </w:p>
    <w:p w14:paraId="69F93A3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O4    oh    S   22  21  20     1.448   106.047    60.387 -0.609800</w:t>
      </w:r>
    </w:p>
    <w:p w14:paraId="193A5CD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H8    ho    E   23  22  21     0.980   109.793   178.512  0.430000</w:t>
      </w:r>
    </w:p>
    <w:p w14:paraId="6F0790C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H9    h1    E   22  21  20     1.097   109.416   -60.631  0.094700</w:t>
      </w:r>
    </w:p>
    <w:p w14:paraId="104AB7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H10   h1    E   21  20  18     1.098   106.486    45.924  0.080700</w:t>
      </w:r>
    </w:p>
    <w:p w14:paraId="1D7DF20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C3    c3    M   21  20  18     1.549   111.540   164.196  0.127100</w:t>
      </w:r>
    </w:p>
    <w:p w14:paraId="03BA0F7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O2    oh    S   27  21  20     1.442   111.772    60.650 -0.581800</w:t>
      </w:r>
    </w:p>
    <w:p w14:paraId="13EF3E4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H4    ho    E   28  27  21     0.987   107.703   -63.795  0.428000</w:t>
      </w:r>
    </w:p>
    <w:p w14:paraId="5C35675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5    h1    E   27  21  20     1.100   108.341   -61.825  0.069700</w:t>
      </w:r>
    </w:p>
    <w:p w14:paraId="07CB236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C2    c3    M   27  21  20     1.532   109.342   179.912  0.088100</w:t>
      </w:r>
    </w:p>
    <w:p w14:paraId="17198D8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C1    c3    3   31  27  21     1.524   114.062  -172.043  0.143400</w:t>
      </w:r>
    </w:p>
    <w:p w14:paraId="4A57DBA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O1    oh    S   32  31  27     1.450   110.298   178.705 -0.595800</w:t>
      </w:r>
    </w:p>
    <w:p w14:paraId="2792341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H1    ho    E   33  32  31     0.980   107.813   -65.744  0.415000</w:t>
      </w:r>
    </w:p>
    <w:p w14:paraId="2EE5267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H2    h1    E   32  31  27     1.092   110.210   -64.418  0.068200</w:t>
      </w:r>
    </w:p>
    <w:p w14:paraId="280110A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3    h1    E   32  31  27     1.093   108.960    55.272  0.068200</w:t>
      </w:r>
    </w:p>
    <w:p w14:paraId="4BE8885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6    h1    E   31  27  21     1.101   109.543    64.630  0.056700</w:t>
      </w:r>
    </w:p>
    <w:p w14:paraId="32C3823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O3    os    M   31  27  21     1.476   110.569   -54.610 -0.390600</w:t>
      </w:r>
    </w:p>
    <w:p w14:paraId="1167678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C4    c3    M   38  31  27     1.442   113.463    58.855  0.162200</w:t>
      </w:r>
    </w:p>
    <w:p w14:paraId="46FC517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H7    h2    E   39  38  31     1.099   111.174    62.626  0.075700</w:t>
      </w:r>
    </w:p>
    <w:p w14:paraId="58CDC90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S1    ss    M   39  38  31     1.886   108.188  -179.992 -0.166000</w:t>
      </w:r>
    </w:p>
    <w:p w14:paraId="69A6BF8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C5    ca    M   41  39  38     1.855   100.404   -89.660 -0.027100</w:t>
      </w:r>
    </w:p>
    <w:p w14:paraId="3D0D92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C16   ca    M   42  41  39     1.399   118.660  -135.793 -0.108000</w:t>
      </w:r>
    </w:p>
    <w:p w14:paraId="4CACB7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H12   ha    E   43  42  41     1.084   120.213     2.784  0.142500</w:t>
      </w:r>
    </w:p>
    <w:p w14:paraId="1900528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C18   ca    M   43  42  41     1.398   119.641  -177.693 -0.124500</w:t>
      </w:r>
    </w:p>
    <w:p w14:paraId="3C6B955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H14   ha    E   45  43  42     1.086   119.294  -179.880  0.137500</w:t>
      </w:r>
    </w:p>
    <w:p w14:paraId="064CBAD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20   ca    M   45  43  42     1.406   121.222    -0.766 -0.065300</w:t>
      </w:r>
    </w:p>
    <w:p w14:paraId="48A99A1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C21   c3    3   47  45  43     1.512   121.003   179.138 -0.057800</w:t>
      </w:r>
    </w:p>
    <w:p w14:paraId="2D8903C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H16   hc    E   48  47  45     1.095   111.517   148.284  0.048033</w:t>
      </w:r>
    </w:p>
    <w:p w14:paraId="7C61BAB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H17   hc    E   48  47  45     1.099   111.174   -92.152  0.048033</w:t>
      </w:r>
    </w:p>
    <w:p w14:paraId="4C44A96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8   hc    E   48  47  45     1.096   111.467    27.480  0.048033</w:t>
      </w:r>
    </w:p>
    <w:p w14:paraId="0124247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19   ca    M   47  45  43     1.406   118.079     0.245 -0.124500</w:t>
      </w:r>
    </w:p>
    <w:p w14:paraId="6298DF9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H15   ha    E   52  47  45     1.086   119.525  -179.832  0.137500</w:t>
      </w:r>
    </w:p>
    <w:p w14:paraId="1DC5D02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C17   ca    M   52  47  45     1.399   121.354     0.861 -0.108000</w:t>
      </w:r>
    </w:p>
    <w:p w14:paraId="48CF9E5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H13   ha    E   54  52  47     1.084   120.220   178.810  0.142500</w:t>
      </w:r>
    </w:p>
    <w:p w14:paraId="5FF9791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00A673B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0CB30F7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4C6476E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4533911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665214D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75F6751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0AF7C0C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DABC48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21A00D6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4</w:t>
      </w:r>
    </w:p>
    <w:p w14:paraId="142FA4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5</w:t>
      </w:r>
    </w:p>
    <w:p w14:paraId="02C8978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4  C12  C13   F3</w:t>
      </w:r>
    </w:p>
    <w:p w14:paraId="6469FBD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50F06E1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2  C11   F1</w:t>
      </w:r>
    </w:p>
    <w:p w14:paraId="32BC04D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721213C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3A8CABA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41A300A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255D340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03A2BCB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152E010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20EA803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5F45EF4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18F8AE0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 C5  C19  C17  H13</w:t>
      </w:r>
    </w:p>
    <w:p w14:paraId="1739812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41CDF5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32B086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392EBA3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50AB700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BF4B8E5" w14:textId="7229718F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OMe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ligand with BH charges</w:t>
      </w:r>
    </w:p>
    <w:p w14:paraId="5665FD8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21BD45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C   INT  0</w:t>
      </w:r>
    </w:p>
    <w:p w14:paraId="750DA42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275EABF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75F7965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36506F1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46C372C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5317A5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10900</w:t>
      </w:r>
    </w:p>
    <w:p w14:paraId="4D39905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90   138.736    43.144  0.056900</w:t>
      </w:r>
    </w:p>
    <w:p w14:paraId="3464243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394   117.623   161.034  0.144900</w:t>
      </w:r>
    </w:p>
    <w:p w14:paraId="00CD2E9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75   116.537     1.048 -0.106400</w:t>
      </w:r>
    </w:p>
    <w:p w14:paraId="5A801E1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399   120.323   -19.266  0.101100</w:t>
      </w:r>
    </w:p>
    <w:p w14:paraId="000EE85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O5    os    S    8   5   4     1.368   127.903     0.696 -0.306900</w:t>
      </w:r>
    </w:p>
    <w:p w14:paraId="56F344D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C16   c3    3    9   8   5     1.470   121.983   -11.254  0.109700</w:t>
      </w:r>
    </w:p>
    <w:p w14:paraId="4DA3D4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H12   h1    E   10   9   8     1.088   103.711  -173.727  0.056367</w:t>
      </w:r>
    </w:p>
    <w:p w14:paraId="210EB58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H13   h1    E   10   9   8     1.093   110.743   -55.155  0.056367</w:t>
      </w:r>
    </w:p>
    <w:p w14:paraId="4C57FD2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H14   h1    E   10   9   8     1.091   110.911    67.461  0.056367</w:t>
      </w:r>
    </w:p>
    <w:p w14:paraId="6698731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C12   ca    M    8   5   4     1.405   116.092   179.704  0.056900</w:t>
      </w:r>
    </w:p>
    <w:p w14:paraId="0184786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F2    f     E   14   8   5     1.377   119.248   179.972 -0.110900</w:t>
      </w:r>
    </w:p>
    <w:p w14:paraId="520CA81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C11   ca    M   14   8   5     1.384   121.297     0.105  0.144900</w:t>
      </w:r>
    </w:p>
    <w:p w14:paraId="4A9A5B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F1    f     E   16  14   8     1.388   117.260   179.934 -0.106400</w:t>
      </w:r>
    </w:p>
    <w:p w14:paraId="1EB1F8F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C10   ca    M   16  14   8     1.406   123.420     0.088 -0.141500</w:t>
      </w:r>
    </w:p>
    <w:p w14:paraId="2CA9783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9    cd    M   18  16  14     1.459   121.527   179.990  0.272800</w:t>
      </w:r>
    </w:p>
    <w:p w14:paraId="7C76D22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N3    nd    S   19  18  16     1.388   122.450   164.907 -0.314000</w:t>
      </w:r>
    </w:p>
    <w:p w14:paraId="756987D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N2    nc    E   20  19  18     1.317   109.098  -179.805 -0.191800</w:t>
      </w:r>
    </w:p>
    <w:p w14:paraId="6C8C792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8    cc    M   19  18  16     1.394   129.401   -14.600 -0.146600</w:t>
      </w:r>
    </w:p>
    <w:p w14:paraId="64109C5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H11   h4    E   22  19  18     1.073   132.256    -2.730  0.221000</w:t>
      </w:r>
    </w:p>
    <w:p w14:paraId="6C4B9BD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N1    na    M   22  19  18     1.359   105.423   179.687  0.051400</w:t>
      </w:r>
    </w:p>
    <w:p w14:paraId="2BA64AD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C7    c3    M   24  22  19     1.472   128.517   179.347  0.039000</w:t>
      </w:r>
    </w:p>
    <w:p w14:paraId="2591FBB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C6    c3    B   25  24  22     1.538   111.423   -72.440  0.119100</w:t>
      </w:r>
    </w:p>
    <w:p w14:paraId="6C734F2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O4    oh    S   26  25  24     1.449   105.962    60.643 -0.608800</w:t>
      </w:r>
    </w:p>
    <w:p w14:paraId="1EAFC48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H8    ho    E   27  26  25     0.980   109.781   179.308  0.430000</w:t>
      </w:r>
    </w:p>
    <w:p w14:paraId="5812A47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H9    h1    E   26  25  24     1.095   109.443   -60.416  0.093700</w:t>
      </w:r>
    </w:p>
    <w:p w14:paraId="5E3D338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10   h1    E   25  24  22     1.097   106.488    44.399  0.079700</w:t>
      </w:r>
    </w:p>
    <w:p w14:paraId="6CEE1C3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C3    c3    M   25  24  22     1.549   111.482   162.639  0.127100</w:t>
      </w:r>
    </w:p>
    <w:p w14:paraId="05BCDB2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O2    oh    S   31  25  24     1.441   111.891    60.607 -0.582800</w:t>
      </w:r>
    </w:p>
    <w:p w14:paraId="392FF5C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H4    ho    E   32  31  25     0.988   107.536   -62.388  0.428000</w:t>
      </w:r>
    </w:p>
    <w:p w14:paraId="7FF4BD3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H5    h1    E   31  25  24     1.101   108.293   -61.874  0.069700</w:t>
      </w:r>
    </w:p>
    <w:p w14:paraId="6B0CC73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C2    c3    M   31  25  24     1.532   109.340   179.944  0.088100</w:t>
      </w:r>
    </w:p>
    <w:p w14:paraId="6443852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C1    c3    3   35  31  25     1.525   114.062  -172.012  0.142400</w:t>
      </w:r>
    </w:p>
    <w:p w14:paraId="0D5768C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O1    oh    S   36  35  31     1.451   110.329   178.298 -0.596800</w:t>
      </w:r>
    </w:p>
    <w:p w14:paraId="6D5C7F8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1    ho    E   37  36  35     0.979   107.643   -65.217  0.415000</w:t>
      </w:r>
    </w:p>
    <w:p w14:paraId="109620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H2    h1    E   36  35  31     1.092   110.204   -64.785  0.067700</w:t>
      </w:r>
    </w:p>
    <w:p w14:paraId="6A6819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H3    h1    E   36  35  31     1.093   108.948    54.934  0.067700</w:t>
      </w:r>
    </w:p>
    <w:p w14:paraId="36A413C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H6    h1    E   35  31  25     1.101   109.591    64.586  0.055700</w:t>
      </w:r>
    </w:p>
    <w:p w14:paraId="4F98C24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O3    os    M   35  31  25     1.476   110.550   -54.687 -0.391600</w:t>
      </w:r>
    </w:p>
    <w:p w14:paraId="326285C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C4    c3    M   42  35  31     1.443   113.429    58.897  0.163200</w:t>
      </w:r>
    </w:p>
    <w:p w14:paraId="08B2BE3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H7    h2    E   43  42  35     1.098   111.178    62.630  0.075700</w:t>
      </w:r>
    </w:p>
    <w:p w14:paraId="4C373FA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S1    ss    M   43  42  35     1.887   108.142   179.908 -0.166000</w:t>
      </w:r>
    </w:p>
    <w:p w14:paraId="7E91F26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C5    ca    M   45  43  42     1.853   100.389   -89.484 -0.026100</w:t>
      </w:r>
    </w:p>
    <w:p w14:paraId="400D92F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17   ca    M   46  45  43     1.399   118.652  -135.953 -0.108500</w:t>
      </w:r>
    </w:p>
    <w:p w14:paraId="63CAF77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H15   ha    E   47  46  45     1.084   120.176     2.751  0.142500</w:t>
      </w:r>
    </w:p>
    <w:p w14:paraId="7C85BC1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C19   ca    M   47  46  45     1.399   119.650  -177.802 -0.124000</w:t>
      </w:r>
    </w:p>
    <w:p w14:paraId="318CDED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H17   ha    E   49  47  46     1.086   119.289  -179.945  0.137500</w:t>
      </w:r>
    </w:p>
    <w:p w14:paraId="044D07D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C21   ca    M   49  47  46     1.405   121.213    -0.742 -0.066300</w:t>
      </w:r>
    </w:p>
    <w:p w14:paraId="1A33808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22   c3    3   51  49  47     1.513   120.999   179.119 -0.057800</w:t>
      </w:r>
    </w:p>
    <w:p w14:paraId="44D598D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H19   hc    E   52  51  49     1.095   111.459   148.113  0.047700</w:t>
      </w:r>
    </w:p>
    <w:p w14:paraId="5154A6D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H20   hc    E   52  51  49     1.098   111.174   -92.337  0.047700</w:t>
      </w:r>
    </w:p>
    <w:p w14:paraId="3790D42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H21   hc    E   52  51  49     1.095   111.435    27.356  0.047700</w:t>
      </w:r>
    </w:p>
    <w:p w14:paraId="4A26C9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C20   ca    M   51  49  47     1.406   118.103     0.179 -0.124000</w:t>
      </w:r>
    </w:p>
    <w:p w14:paraId="4D1CB3E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18   ha    E   56  51  49     1.086   119.530  -179.854  0.137500</w:t>
      </w:r>
    </w:p>
    <w:p w14:paraId="612E90F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C18   ca    M   56  51  49     1.398   121.340     0.895 -0.108500</w:t>
      </w:r>
    </w:p>
    <w:p w14:paraId="527C2A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H16   ha    E   58  56  51     1.085   120.283   178.783  0.142500</w:t>
      </w:r>
    </w:p>
    <w:p w14:paraId="007FD0A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27366A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03647B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1D6B545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398F3AF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46D4DE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6F783C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8   C5</w:t>
      </w:r>
    </w:p>
    <w:p w14:paraId="72AF386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712E7B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3B50F2E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2B849A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191FA5B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O5</w:t>
      </w:r>
    </w:p>
    <w:p w14:paraId="6E25CE2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3B62722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4AC12C3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6FCAE83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563C625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6594CED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18D0BD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C18   C5   S1</w:t>
      </w:r>
    </w:p>
    <w:p w14:paraId="1AFF702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5</w:t>
      </w:r>
    </w:p>
    <w:p w14:paraId="547DC66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C21  C19  H17</w:t>
      </w:r>
    </w:p>
    <w:p w14:paraId="7830650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2  C19  C21  C20</w:t>
      </w:r>
    </w:p>
    <w:p w14:paraId="739FDB8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H18</w:t>
      </w:r>
    </w:p>
    <w:p w14:paraId="56B6007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20  C18  H16</w:t>
      </w:r>
    </w:p>
    <w:p w14:paraId="1F3DC70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2008340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75C1A38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20AB2C7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61D684F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7DB7AB21" w14:textId="70B43010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NHMe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ligand with BH charges</w:t>
      </w:r>
    </w:p>
    <w:p w14:paraId="0A2D020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7BB4B0A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d   INT  0</w:t>
      </w:r>
    </w:p>
    <w:p w14:paraId="5DEA8B4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09EEFA7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300C6E5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67F2E7A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6CAD29B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4A27031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25400</w:t>
      </w:r>
    </w:p>
    <w:p w14:paraId="55AF461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91   138.183    44.825  0.013900</w:t>
      </w:r>
    </w:p>
    <w:p w14:paraId="40203F3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392   117.892   160.447  0.166900</w:t>
      </w:r>
    </w:p>
    <w:p w14:paraId="3026D61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76   116.448     0.698 -0.108400</w:t>
      </w:r>
    </w:p>
    <w:p w14:paraId="5CEEE18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406   119.650   -20.044  0.160600</w:t>
      </w:r>
    </w:p>
    <w:p w14:paraId="534FD1D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N4    nh    B    8   5   4     1.370   126.327     0.414 -0.728600</w:t>
      </w:r>
    </w:p>
    <w:p w14:paraId="3831E2F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H19   hn    E    9   8   5     1.007   115.442   179.803  0.423800</w:t>
      </w:r>
    </w:p>
    <w:p w14:paraId="6CDE2BD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C22   c3    3    9   8   5     1.464   126.664    -0.084  0.180100</w:t>
      </w:r>
    </w:p>
    <w:p w14:paraId="224419A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H20   h1    E   11   9   8     1.092   107.611  -179.913  0.049700</w:t>
      </w:r>
    </w:p>
    <w:p w14:paraId="29996AB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H21   h1    E   11   9   8     1.094   111.865   -60.719  0.049700</w:t>
      </w:r>
    </w:p>
    <w:p w14:paraId="7D9F03A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H22   h1    E   11   9   8     1.094   111.859    60.996  0.049700</w:t>
      </w:r>
    </w:p>
    <w:p w14:paraId="585B36F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12   ca    M    8   5   4     1.410   114.505  -179.441  0.013900</w:t>
      </w:r>
    </w:p>
    <w:p w14:paraId="3E57945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F2    f     E   15   8   5     1.394   117.168   179.912 -0.125400</w:t>
      </w:r>
    </w:p>
    <w:p w14:paraId="40E2B0D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C11   ca    M   15   8   5     1.380   122.782    -0.286  0.166900</w:t>
      </w:r>
    </w:p>
    <w:p w14:paraId="53A5E1E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F1    f     E   17  15   8     1.390   117.478  -179.812 -0.108400</w:t>
      </w:r>
    </w:p>
    <w:p w14:paraId="1DD8E3B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10   ca    M   17  15   8     1.406   123.010     0.080 -0.170500</w:t>
      </w:r>
    </w:p>
    <w:p w14:paraId="24A4BA2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C9    cd    M   19  17  15     1.459   121.669  -179.697  0.284800</w:t>
      </w:r>
    </w:p>
    <w:p w14:paraId="5E8709E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N3    nd    S   20  19  17     1.388   122.540   164.242 -0.316000</w:t>
      </w:r>
    </w:p>
    <w:p w14:paraId="7D935CD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N2    nc    E   21  20  19     1.318   109.112  -179.803 -0.193800</w:t>
      </w:r>
    </w:p>
    <w:p w14:paraId="195DD5B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C8    cc    M   20  19  17     1.395   129.372   -15.247 -0.153600</w:t>
      </w:r>
    </w:p>
    <w:p w14:paraId="3FDB874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H11   h4    E   23  20  19     1.072   132.182    -2.748  0.219000</w:t>
      </w:r>
    </w:p>
    <w:p w14:paraId="63E2379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N1    na    M   23  20  19     1.359   105.433   179.563  0.049400</w:t>
      </w:r>
    </w:p>
    <w:p w14:paraId="787B728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C7    c3    M   25  23  20     1.472   128.563   179.415  0.040000</w:t>
      </w:r>
    </w:p>
    <w:p w14:paraId="32E644C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C6    c3    B   26  25  23     1.538   111.514   -72.938  0.119100</w:t>
      </w:r>
    </w:p>
    <w:p w14:paraId="46E9003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O4    oh    S   27  26  25     1.448   105.992    60.750 -0.607800</w:t>
      </w:r>
    </w:p>
    <w:p w14:paraId="73BA6F8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H8    ho    E   28  27  26     0.980   109.791  -179.986  0.429000</w:t>
      </w:r>
    </w:p>
    <w:p w14:paraId="5256AD8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9    h1    E   27  26  25     1.096   109.331   -60.308  0.093700</w:t>
      </w:r>
    </w:p>
    <w:p w14:paraId="624BA8C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10   h1    E   26  25  23     1.098   106.473    43.820  0.079700</w:t>
      </w:r>
    </w:p>
    <w:p w14:paraId="0B97800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C3    c3    M   26  25  23     1.549   111.479   162.035  0.127100</w:t>
      </w:r>
    </w:p>
    <w:p w14:paraId="4E16CE2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O2    oh    S   32  26  25     1.441   111.881    60.613 -0.582800</w:t>
      </w:r>
    </w:p>
    <w:p w14:paraId="5BEE961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H4    ho    E   33  32  26     0.989   107.426   -61.722  0.429000</w:t>
      </w:r>
    </w:p>
    <w:p w14:paraId="6AFFC7F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H5    h1    E   32  26  25     1.101   108.234   -61.875  0.068700</w:t>
      </w:r>
    </w:p>
    <w:p w14:paraId="71A82F7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C2    c3    M   32  26  25     1.532   109.417   179.989  0.088100</w:t>
      </w:r>
    </w:p>
    <w:p w14:paraId="5C32D4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37  C1    c3    3   36  32  26     1.524   114.061  -171.976  0.142400</w:t>
      </w:r>
    </w:p>
    <w:p w14:paraId="251EA3E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O1    oh    S   37  36  32     1.451   110.328   178.141 -0.596800</w:t>
      </w:r>
    </w:p>
    <w:p w14:paraId="23834DD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H1    ho    E   38  37  36     0.979   107.663   -65.042  0.415000</w:t>
      </w:r>
    </w:p>
    <w:p w14:paraId="7F4DA79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H2    h1    E   37  36  32     1.093   110.260   -64.948  0.067700</w:t>
      </w:r>
    </w:p>
    <w:p w14:paraId="6123231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H3    h1    E   37  36  32     1.093   108.952    54.805  0.067700</w:t>
      </w:r>
    </w:p>
    <w:p w14:paraId="1C0553D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H6    h1    E   36  32  26     1.100   109.538    64.556  0.055700</w:t>
      </w:r>
    </w:p>
    <w:p w14:paraId="136F15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O3    os    M   36  32  26     1.476   110.536   -54.635 -0.391600</w:t>
      </w:r>
    </w:p>
    <w:p w14:paraId="279710F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C4    c3    M   43  36  32     1.443   113.482    58.786  0.163200</w:t>
      </w:r>
    </w:p>
    <w:p w14:paraId="6973411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H7    h2    E   44  43  36     1.098   111.100    62.731  0.074700</w:t>
      </w:r>
    </w:p>
    <w:p w14:paraId="05956D1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S1    ss    M   44  43  36     1.887   108.118   179.968 -0.166000</w:t>
      </w:r>
    </w:p>
    <w:p w14:paraId="5086113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5    ca    M   46  44  43     1.853   100.432   -89.184 -0.025100</w:t>
      </w:r>
    </w:p>
    <w:p w14:paraId="424F8EB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C16   ca    M   47  46  44     1.399   118.690  -136.390 -0.109000</w:t>
      </w:r>
    </w:p>
    <w:p w14:paraId="01223E7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H12   ha    E   48  47  46     1.085   120.131     2.803  0.142500</w:t>
      </w:r>
    </w:p>
    <w:p w14:paraId="19C277F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18   ca    M   48  47  46     1.399   119.701  -177.764 -0.124000</w:t>
      </w:r>
    </w:p>
    <w:p w14:paraId="54808BA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4   ha    E   50  48  47     1.086   119.273  -179.904  0.137000</w:t>
      </w:r>
    </w:p>
    <w:p w14:paraId="6279897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20   ca    M   50  48  47     1.405   121.221    -0.728 -0.066300</w:t>
      </w:r>
    </w:p>
    <w:p w14:paraId="6B9BD15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C21   c3    3   52  50  48     1.513   121.029   179.114 -0.056800</w:t>
      </w:r>
    </w:p>
    <w:p w14:paraId="53BB673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H16   hc    E   53  52  50     1.095   111.498   148.334  0.047700</w:t>
      </w:r>
    </w:p>
    <w:p w14:paraId="5772F2F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H17   hc    E   53  52  50     1.099   111.168   -92.026  0.047700</w:t>
      </w:r>
    </w:p>
    <w:p w14:paraId="6FDF7C4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H18   hc    E   53  52  50     1.096   111.423    27.536  0.047700</w:t>
      </w:r>
    </w:p>
    <w:p w14:paraId="6BAF1FA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C19   ca    M   52  50  48     1.406   118.082     0.204 -0.124000</w:t>
      </w:r>
    </w:p>
    <w:p w14:paraId="385F547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H15   ha    E   57  52  50     1.086   119.533  -179.848  0.137000</w:t>
      </w:r>
    </w:p>
    <w:p w14:paraId="3C3835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C17   ca    M   57  52  50     1.398   121.338     0.883 -0.109000</w:t>
      </w:r>
    </w:p>
    <w:p w14:paraId="536DC6D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0  H13   ha    E   59  57  52     1.085   120.257   178.806  0.142500</w:t>
      </w:r>
    </w:p>
    <w:p w14:paraId="3571004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B24F1D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35ED8F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48B5577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6FEA2A4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0563E34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641298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385EDC5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2A38F93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66BD582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08EB60E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48F05E9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N4</w:t>
      </w:r>
    </w:p>
    <w:p w14:paraId="486ACD2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2  C13   N4  H19</w:t>
      </w:r>
    </w:p>
    <w:p w14:paraId="444D57B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662BD03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39DEBC2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30E5ABB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75F878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5838450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01BBF7B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231B758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6F78CFE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08CBC3A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0C1EB51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111512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706A59F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B098F4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78CB568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2BC2BBC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68A99EC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E3CEC98" w14:textId="26B44843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NMe2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ligand with BH charges</w:t>
      </w:r>
    </w:p>
    <w:p w14:paraId="124D54D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3BBBA85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e   INT  0</w:t>
      </w:r>
    </w:p>
    <w:p w14:paraId="293630A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1EF64E9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6A31C65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1293603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3ADDBD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67C4231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17900</w:t>
      </w:r>
    </w:p>
    <w:p w14:paraId="6A83351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88   138.135    36.796  0.062900</w:t>
      </w:r>
    </w:p>
    <w:p w14:paraId="4698D0B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389   117.665   164.409  0.134400</w:t>
      </w:r>
    </w:p>
    <w:p w14:paraId="6F8B745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77   116.714     2.175 -0.109900</w:t>
      </w:r>
    </w:p>
    <w:p w14:paraId="53FA02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413   119.055   -14.501  0.119600</w:t>
      </w:r>
    </w:p>
    <w:p w14:paraId="394354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N4    nh    B    8   5   4     1.382   123.070    -2.262 -0.642000</w:t>
      </w:r>
    </w:p>
    <w:p w14:paraId="670A71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C22   c3    3    9   8   5     1.468   122.277   145.596  0.174100</w:t>
      </w:r>
    </w:p>
    <w:p w14:paraId="16B9B2C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H22   h1    E   10   9   8     1.097   108.699  -135.002  0.045533</w:t>
      </w:r>
    </w:p>
    <w:p w14:paraId="6D0C5DB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12  H23   h1    E   10   9   8     1.097   112.061   105.049  0.045533</w:t>
      </w:r>
    </w:p>
    <w:p w14:paraId="0E737AF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H24   h1    E   10   9   8     1.089   110.689   -16.224  0.045533</w:t>
      </w:r>
    </w:p>
    <w:p w14:paraId="7F410E9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C23   c3    3    9   8   5     1.468   122.383   -34.615  0.174100</w:t>
      </w:r>
    </w:p>
    <w:p w14:paraId="7DD9FE9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H19   h1    E   14   9   8     1.098   108.753  -134.208  0.045533</w:t>
      </w:r>
    </w:p>
    <w:p w14:paraId="2F09B0C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H20   h1    E   14   9   8     1.089   110.697   -15.335  0.045533</w:t>
      </w:r>
    </w:p>
    <w:p w14:paraId="21CF200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H21   h1    E   14   9   8     1.097   111.969   105.813  0.045533</w:t>
      </w:r>
    </w:p>
    <w:p w14:paraId="220D6C3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C12   ca    M    8   5   4     1.411   113.913   177.920  0.062900</w:t>
      </w:r>
    </w:p>
    <w:p w14:paraId="77FC42A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F2    f     E   18   8   5     1.390   119.509   177.337 -0.117900</w:t>
      </w:r>
    </w:p>
    <w:p w14:paraId="2395087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C11   ca    M   18   8   5     1.385   122.478    -1.140  0.134400</w:t>
      </w:r>
    </w:p>
    <w:p w14:paraId="2773496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F1    f     E   20  18   8     1.390   117.131  -179.960 -0.109900</w:t>
      </w:r>
    </w:p>
    <w:p w14:paraId="0CD3AB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10   ca    M   20  18   8     1.404   123.562     2.052 -0.136500</w:t>
      </w:r>
    </w:p>
    <w:p w14:paraId="2F63E7C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C9    cd    M   22  20  18     1.459   121.752   179.121  0.275800</w:t>
      </w:r>
    </w:p>
    <w:p w14:paraId="26BFE18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N3    nd    S   23  22  20     1.388   122.516   165.650 -0.313000</w:t>
      </w:r>
    </w:p>
    <w:p w14:paraId="2A3C249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N2    nc    E   24  23  22     1.318   109.122  -179.989 -0.192800</w:t>
      </w:r>
    </w:p>
    <w:p w14:paraId="60550DF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C8    cc    M   23  22  20     1.394   129.377   -14.061 -0.148600</w:t>
      </w:r>
    </w:p>
    <w:p w14:paraId="3A06D89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H11   h4    E   26  23  22     1.072   132.209    -2.577  0.221000</w:t>
      </w:r>
    </w:p>
    <w:p w14:paraId="33B0C4D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N1    na    M   26  23  22     1.359   105.451   179.801  0.050400</w:t>
      </w:r>
    </w:p>
    <w:p w14:paraId="1F7D5D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C7    c3    M   28  26  23     1.471   128.569   179.397  0.040000</w:t>
      </w:r>
    </w:p>
    <w:p w14:paraId="277BC3F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C6    c3    B   29  28  26     1.538   111.459   -72.437  0.119100</w:t>
      </w:r>
    </w:p>
    <w:p w14:paraId="5218D1D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O4    oh    S   30  29  28     1.448   106.049    60.652 -0.607800</w:t>
      </w:r>
    </w:p>
    <w:p w14:paraId="1D36DE0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H8    ho    E   31  30  29     0.979   109.881   179.813  0.429000</w:t>
      </w:r>
    </w:p>
    <w:p w14:paraId="5CF1745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H9    h1    E   30  29  28     1.096   109.399   -60.389  0.093700</w:t>
      </w:r>
    </w:p>
    <w:p w14:paraId="3609CCE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H10   h1    E   29  28  26     1.097   106.503    44.322  0.079700</w:t>
      </w:r>
    </w:p>
    <w:p w14:paraId="3105BD5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C3    c3    M   29  28  26     1.550   111.485   162.615  0.127100</w:t>
      </w:r>
    </w:p>
    <w:p w14:paraId="443C7D4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O2    oh    S   35  29  28     1.441   111.841    60.516 -0.582800</w:t>
      </w:r>
    </w:p>
    <w:p w14:paraId="5F9EF71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4    ho    E   36  35  29     0.988   107.438   -61.989  0.428000</w:t>
      </w:r>
    </w:p>
    <w:p w14:paraId="707B0A1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5    h1    E   35  29  28     1.101   108.208   -61.921  0.069700</w:t>
      </w:r>
    </w:p>
    <w:p w14:paraId="3B3E3C0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C2    c3    M   35  29  28     1.532   109.371   179.897  0.088100</w:t>
      </w:r>
    </w:p>
    <w:p w14:paraId="5D91397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C1    c3    3   39  35  29     1.524   114.046  -171.972  0.142400</w:t>
      </w:r>
    </w:p>
    <w:p w14:paraId="2755BC0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O1    oh    S   40  39  35     1.451   110.378   178.109 -0.596800</w:t>
      </w:r>
    </w:p>
    <w:p w14:paraId="1F1A5A4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H1    ho    E   41  40  39     0.979   107.656   -65.141  0.415000</w:t>
      </w:r>
    </w:p>
    <w:p w14:paraId="5106A04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H2    h1    E   40  39  35     1.093   110.271   -64.921  0.067700</w:t>
      </w:r>
    </w:p>
    <w:p w14:paraId="063E892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H3    h1    E   40  39  35     1.093   108.908    54.752  0.067700</w:t>
      </w:r>
    </w:p>
    <w:p w14:paraId="28203EB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H6    h1    E   39  35  29     1.102   109.545    64.632  0.055700</w:t>
      </w:r>
    </w:p>
    <w:p w14:paraId="78139A8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O3    os    M   39  35  29     1.476   110.588   -54.583 -0.391600</w:t>
      </w:r>
    </w:p>
    <w:p w14:paraId="231BD38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4    c3    M   46  39  35     1.442   113.466    58.817  0.163200</w:t>
      </w:r>
    </w:p>
    <w:p w14:paraId="7D8FD68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H7    h2    E   47  46  39     1.098   111.203    62.692  0.075700</w:t>
      </w:r>
    </w:p>
    <w:p w14:paraId="122536F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S1    ss    M   47  46  39     1.888   108.101   179.863 -0.166000</w:t>
      </w:r>
    </w:p>
    <w:p w14:paraId="38BA270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5    ca    M   49  47  46     1.853   100.323   -89.263 -0.025100</w:t>
      </w:r>
    </w:p>
    <w:p w14:paraId="5878F39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C16   ca    M   50  49  47     1.399   118.668  -136.219 -0.109000</w:t>
      </w:r>
    </w:p>
    <w:p w14:paraId="3325C7D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H12   ha    E   51  50  49     1.084   120.143     2.854  0.142500</w:t>
      </w:r>
    </w:p>
    <w:p w14:paraId="4B7050B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C18   ca    M   51  50  49     1.399   119.641  -177.818 -0.124000</w:t>
      </w:r>
    </w:p>
    <w:p w14:paraId="2ED5F6A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H14   ha    E   53  51  50     1.087   119.250  -179.793  0.137500</w:t>
      </w:r>
    </w:p>
    <w:p w14:paraId="6164C4B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C20   ca    M   53  51  50     1.405   121.213    -0.740 -0.066300</w:t>
      </w:r>
    </w:p>
    <w:p w14:paraId="71DB0B4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C21   c3    3   55  53  51     1.513   120.973   179.139 -0.057800</w:t>
      </w:r>
    </w:p>
    <w:p w14:paraId="7B4C6D1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16   hc    E   56  55  53     1.095   111.522   148.697  0.047700</w:t>
      </w:r>
    </w:p>
    <w:p w14:paraId="3E031F4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H17   hc    E   56  55  53     1.099   111.191   -91.731  0.047700</w:t>
      </w:r>
    </w:p>
    <w:p w14:paraId="18D462C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H18   hc    E   56  55  53     1.095   111.487    27.877  0.047700</w:t>
      </w:r>
    </w:p>
    <w:p w14:paraId="26DE40A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0  C19   ca    M   55  53  51     1.405   118.122     0.229 -0.124000</w:t>
      </w:r>
    </w:p>
    <w:p w14:paraId="3763817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1  H15   ha    E   60  55  53     1.086   119.530  -179.931  0.137500</w:t>
      </w:r>
    </w:p>
    <w:p w14:paraId="7F6A858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2  C17   ca    M   60  55  53     1.398   121.318     0.883 -0.109000</w:t>
      </w:r>
    </w:p>
    <w:p w14:paraId="34924B7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3  H13   ha    E   62  60  55     1.084   120.220   178.774  0.142500</w:t>
      </w:r>
    </w:p>
    <w:p w14:paraId="6B65D49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C99A62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D8920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40AA2CC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5B83B3D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669817A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73CF360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6F57BF3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450A98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758491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79D0FBE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615CCEE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N4</w:t>
      </w:r>
    </w:p>
    <w:p w14:paraId="407AECE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3  C22   N4  C13</w:t>
      </w:r>
    </w:p>
    <w:p w14:paraId="46DF4A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7F3863F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315FBF1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4131BBD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2BFF86E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04E688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 C7   C8   N1   N2</w:t>
      </w:r>
    </w:p>
    <w:p w14:paraId="1B0624F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55C5F6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267BFE2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7DD2CE7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1B47044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0E7B938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35D747F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EF0586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057C051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01DC1A8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73F15D7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0D9C7F13" w14:textId="2962ABB9" w:rsidR="00370B07" w:rsidRPr="00B5586C" w:rsidRDefault="00B5586C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OEt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ligand with BH charges</w:t>
      </w:r>
    </w:p>
    <w:p w14:paraId="47C3AD4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38DB718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G   INT  0</w:t>
      </w:r>
    </w:p>
    <w:p w14:paraId="559F481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5A9DAAD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6DAEF5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6C0F3C6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1F8DF48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23EB555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C17   c3    M    3   2   1     1.540   111.208  -180.000 -0.104100</w:t>
      </w:r>
    </w:p>
    <w:p w14:paraId="163579B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H18   hc    E    4   3   2     1.096    25.123  -157.901  0.052367</w:t>
      </w:r>
    </w:p>
    <w:p w14:paraId="1C8C3C0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H19   hc    E    4   3   2     1.093    94.721    76.576  0.052367</w:t>
      </w:r>
    </w:p>
    <w:p w14:paraId="4AE78F6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H20   hc    E    4   3   2     1.094    94.509   -32.378  0.052367</w:t>
      </w:r>
    </w:p>
    <w:p w14:paraId="3074C7A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6   c3    M    4   3   2     1.517   134.875  -157.515  0.127400</w:t>
      </w:r>
    </w:p>
    <w:p w14:paraId="0B1CCAE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H12   h1    E    8   4   3     1.092   112.348    60.268  0.052200</w:t>
      </w:r>
    </w:p>
    <w:p w14:paraId="6A9FF8D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H13   h1    E    8   4   3     1.095   112.271   -63.019  0.052200</w:t>
      </w:r>
    </w:p>
    <w:p w14:paraId="16197D6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O5    os    M    8   4   3     1.486   105.585   178.702 -0.314900</w:t>
      </w:r>
    </w:p>
    <w:p w14:paraId="6AEC046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C13   ca    M   11   8   4     1.368   122.019   168.417  0.103100</w:t>
      </w:r>
    </w:p>
    <w:p w14:paraId="7B728BA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C14   ca    B   12  11   8     1.400   127.375    20.307  0.058400</w:t>
      </w:r>
    </w:p>
    <w:p w14:paraId="74659A8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F3    f     E   13  12  11     1.389   120.164    -0.311 -0.110900</w:t>
      </w:r>
    </w:p>
    <w:p w14:paraId="78E530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15   ca    S   13  12  11     1.394   122.043   178.838  0.142900</w:t>
      </w:r>
    </w:p>
    <w:p w14:paraId="0B7A503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F4    f     E   15  13  12     1.377   116.588  -179.042 -0.106400</w:t>
      </w:r>
    </w:p>
    <w:p w14:paraId="6E65076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C12   ca    M   12  11   8     1.405   116.501  -161.776  0.058400</w:t>
      </w:r>
    </w:p>
    <w:p w14:paraId="34D9F30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F2    f     E   17  12  11     1.377   119.263     1.790 -0.110900</w:t>
      </w:r>
    </w:p>
    <w:p w14:paraId="284E24A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11   ca    M   17  12  11     1.384   121.309  -178.725  0.142900</w:t>
      </w:r>
    </w:p>
    <w:p w14:paraId="58E0AF7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F1    f     E   19  17  12     1.388   117.329  -179.675 -0.106400</w:t>
      </w:r>
    </w:p>
    <w:p w14:paraId="3EB9880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C10   ca    M   19  17  12     1.406   123.431    -0.240 -0.140500</w:t>
      </w:r>
    </w:p>
    <w:p w14:paraId="6EA38BA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9    cd    M   21  19  17     1.459   121.562  -179.490  0.272800</w:t>
      </w:r>
    </w:p>
    <w:p w14:paraId="1331076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N3    nd    S   22  21  19     1.388   122.410   164.176 -0.314000</w:t>
      </w:r>
    </w:p>
    <w:p w14:paraId="5AF5680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N2    nc    E   23  22  21     1.318   109.060  -179.783 -0.191800</w:t>
      </w:r>
    </w:p>
    <w:p w14:paraId="13A5F46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C8    cc    M   22  21  19     1.394   129.405   -15.315 -0.146600</w:t>
      </w:r>
    </w:p>
    <w:p w14:paraId="609DA49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H11   h4    E   25  22  21     1.072   132.252    -2.745  0.221000</w:t>
      </w:r>
    </w:p>
    <w:p w14:paraId="1ABF8C1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N1    na    M   25  22  21     1.359   105.382   179.652  0.051400</w:t>
      </w:r>
    </w:p>
    <w:p w14:paraId="416E55C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C7    c3    M   27  25  22     1.472   128.492   179.292  0.040000</w:t>
      </w:r>
    </w:p>
    <w:p w14:paraId="40DC893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C6    c3    B   28  27  25     1.538   111.353   -72.479  0.119100</w:t>
      </w:r>
    </w:p>
    <w:p w14:paraId="678883A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O4    oh    S   29  28  27     1.448   105.983    60.561 -0.608800</w:t>
      </w:r>
    </w:p>
    <w:p w14:paraId="7B2F8FD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8    ho    E   30  29  28     0.979   109.865   179.457  0.430000</w:t>
      </w:r>
    </w:p>
    <w:p w14:paraId="6AAEBDD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H9    h1    E   29  28  27     1.095   109.505   -60.557  0.093700</w:t>
      </w:r>
    </w:p>
    <w:p w14:paraId="4CB6CA7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H10   h1    E   28  27  25     1.097   106.494    44.293  0.079700</w:t>
      </w:r>
    </w:p>
    <w:p w14:paraId="1B82D2E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C3    c3    M   28  27  25     1.549   111.558   162.637  0.127100</w:t>
      </w:r>
    </w:p>
    <w:p w14:paraId="04E202A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O2    oh    S   34  28  27     1.442   111.864    60.564 -0.582800</w:t>
      </w:r>
    </w:p>
    <w:p w14:paraId="6D8C512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4    ho    E   35  34  28     0.988   107.483   -62.215  0.428000</w:t>
      </w:r>
    </w:p>
    <w:p w14:paraId="3B121D8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5    h1    E   34  28  27     1.101   108.263   -61.887  0.069700</w:t>
      </w:r>
    </w:p>
    <w:p w14:paraId="4102E40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C2    c3    M   34  28  27     1.532   109.353   179.898  0.088100</w:t>
      </w:r>
    </w:p>
    <w:p w14:paraId="26F3F98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C1    c3    3   38  34  28     1.524   114.025  -172.031  0.142400</w:t>
      </w:r>
    </w:p>
    <w:p w14:paraId="78B78C7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O1    oh    S   39  38  34     1.451   110.328   178.279 -0.596800</w:t>
      </w:r>
    </w:p>
    <w:p w14:paraId="3494EA2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H1    ho    E   40  39  38     0.980   107.690   -65.278  0.415000</w:t>
      </w:r>
    </w:p>
    <w:p w14:paraId="4FE7BF1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H2    h1    E   39  38  34     1.093   110.308   -64.811  0.067700</w:t>
      </w:r>
    </w:p>
    <w:p w14:paraId="089AEF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H3    h1    E   39  38  34     1.093   108.925    54.908  0.067700</w:t>
      </w:r>
    </w:p>
    <w:p w14:paraId="3AD994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H6    h1    E   38  34  28     1.101   109.491    64.640  0.055700</w:t>
      </w:r>
    </w:p>
    <w:p w14:paraId="4819ADA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O3    os    M   38  34  28     1.475   110.604   -54.649 -0.391600</w:t>
      </w:r>
    </w:p>
    <w:p w14:paraId="1C2794F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C4    c3    M   45  38  34     1.443   113.470    58.820  0.163200</w:t>
      </w:r>
    </w:p>
    <w:p w14:paraId="3589C10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H7    h2    E   46  45  38     1.098   111.168    62.707  0.075700</w:t>
      </w:r>
    </w:p>
    <w:p w14:paraId="00BE534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S1    ss    M   46  45  38     1.886   108.150   179.924 -0.166000</w:t>
      </w:r>
    </w:p>
    <w:p w14:paraId="208E883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C5    ca    M   48  46  45     1.854   100.377   -89.377 -0.026100</w:t>
      </w:r>
    </w:p>
    <w:p w14:paraId="170B83C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18   ca    M   49  48  46     1.398   118.679  -136.013 -0.108500</w:t>
      </w:r>
    </w:p>
    <w:p w14:paraId="2FCAAB8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4   ha    E   50  49  48     1.085   120.164     2.665  0.142500</w:t>
      </w:r>
    </w:p>
    <w:p w14:paraId="0D22B6B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20   ca    M   50  49  48     1.399   119.693  -177.844 -0.124000</w:t>
      </w:r>
    </w:p>
    <w:p w14:paraId="07C85ED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H16   ha    E   52  50  49     1.086   119.289  -179.940  0.137500</w:t>
      </w:r>
    </w:p>
    <w:p w14:paraId="2CEA28F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54  C22   ca    M   52  50  49     1.405   121.166    -0.775 -0.066300</w:t>
      </w:r>
    </w:p>
    <w:p w14:paraId="2E32744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C23   c3    3   54  52  50     1.513   120.970   179.153 -0.057800</w:t>
      </w:r>
    </w:p>
    <w:p w14:paraId="60A43A4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H21   hc    E   55  54  52     1.095   111.478   148.489  0.047700</w:t>
      </w:r>
    </w:p>
    <w:p w14:paraId="175D5E0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22   hc    E   55  54  52     1.098   111.173   -92.001  0.047700</w:t>
      </w:r>
    </w:p>
    <w:p w14:paraId="73ECD74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H23   hc    E   55  54  52     1.095   111.485    27.609  0.047700</w:t>
      </w:r>
    </w:p>
    <w:p w14:paraId="600AD8F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C21   ca    M   54  52  50     1.405   118.113     0.201 -0.124000</w:t>
      </w:r>
    </w:p>
    <w:p w14:paraId="1B325B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0  H17   ha    E   59  54  52     1.087   119.477  -179.865  0.137500</w:t>
      </w:r>
    </w:p>
    <w:p w14:paraId="75E9C99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1  C19   ca    M   59  54  52     1.399   121.369     0.881 -0.108500</w:t>
      </w:r>
    </w:p>
    <w:p w14:paraId="24E8C9F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2  H15   ha    E   61  59  54     1.084   120.245   178.757  0.142500</w:t>
      </w:r>
    </w:p>
    <w:p w14:paraId="1199675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51E678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A7731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09BCDFC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2DE0C7C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235C0C6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1D53DA3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9   C5</w:t>
      </w:r>
    </w:p>
    <w:p w14:paraId="34E6C51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425140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6D7D006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4  C12  C13   O5</w:t>
      </w:r>
    </w:p>
    <w:p w14:paraId="6F84E59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3  C15  C14   F3</w:t>
      </w:r>
    </w:p>
    <w:p w14:paraId="586926B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4  C10  C15   F4</w:t>
      </w:r>
    </w:p>
    <w:p w14:paraId="54FF890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3  C11  C12   F2</w:t>
      </w:r>
    </w:p>
    <w:p w14:paraId="6A39D5F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47D27CE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1  C10   C9</w:t>
      </w:r>
    </w:p>
    <w:p w14:paraId="710ECD1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5FDF9C8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20852D3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3024F4C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8  C19   C5   S1</w:t>
      </w:r>
    </w:p>
    <w:p w14:paraId="14CEF63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20  C18  H14</w:t>
      </w:r>
    </w:p>
    <w:p w14:paraId="62C8953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8  C22  C20  H16</w:t>
      </w:r>
    </w:p>
    <w:p w14:paraId="441134C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3  C20  C22  C21</w:t>
      </w:r>
    </w:p>
    <w:p w14:paraId="632268F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2  C19  C21  H17</w:t>
      </w:r>
    </w:p>
    <w:p w14:paraId="3A20DDA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21  C19  H15</w:t>
      </w:r>
    </w:p>
    <w:p w14:paraId="19E47CC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D92C23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3231AA7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3665AC6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75942AC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03A3769" w14:textId="4B492F7F" w:rsidR="00370B07" w:rsidRPr="00B5586C" w:rsidRDefault="00B5586C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Pyr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ligand with BH charges</w:t>
      </w:r>
    </w:p>
    <w:p w14:paraId="646CA1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3681088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l   INT  0</w:t>
      </w:r>
    </w:p>
    <w:p w14:paraId="0F30427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49727D8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4846D45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604D438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0F24932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092DCB0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C21   c3    M    3   2   1     1.540   111.208  -180.000 -0.056800</w:t>
      </w:r>
    </w:p>
    <w:p w14:paraId="3CD1DA0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H16   hc    E    4   3   2     1.095    97.979   108.218  0.047367</w:t>
      </w:r>
    </w:p>
    <w:p w14:paraId="59A611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H17   hc    E    4   3   2     1.099   148.231  -108.967  0.047367</w:t>
      </w:r>
    </w:p>
    <w:p w14:paraId="52F1258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H18   hc    E    4   3   2     1.096    82.027     1.056  0.047367</w:t>
      </w:r>
    </w:p>
    <w:p w14:paraId="083AC03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20   ca    M    4   3   2     1.513    39.518  -137.526 -0.067300</w:t>
      </w:r>
    </w:p>
    <w:p w14:paraId="50EC824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C19   ca    B    8   4   3     1.405   120.892  -108.897 -0.124000</w:t>
      </w:r>
    </w:p>
    <w:p w14:paraId="1C4DB8A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C17   ca    S    9   8   4     1.399   121.367  -178.067 -0.109000</w:t>
      </w:r>
    </w:p>
    <w:p w14:paraId="6CB1AB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H13   ha    E   10   9   8     1.084   120.269   178.817  0.142500</w:t>
      </w:r>
    </w:p>
    <w:p w14:paraId="7711BB2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H15   ha    E    9   8   4     1.087   119.501     1.283  0.136500</w:t>
      </w:r>
    </w:p>
    <w:p w14:paraId="7E453FE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C18   ca    M    8   4   3     1.405   120.998    72.254 -0.124000</w:t>
      </w:r>
    </w:p>
    <w:p w14:paraId="41B1431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H14   ha    E   13   8   4     1.086   119.503    -1.700  0.136500</w:t>
      </w:r>
    </w:p>
    <w:p w14:paraId="48673F1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16   ca    M   13   8   4     1.398   121.179   179.087 -0.109000</w:t>
      </w:r>
    </w:p>
    <w:p w14:paraId="3BEC339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H12   ha    E   15  13   8     1.086   120.184   178.636  0.142500</w:t>
      </w:r>
    </w:p>
    <w:p w14:paraId="6F84FB3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C5    ca    M   15  13   8     1.399   119.726    -0.697 -0.024100</w:t>
      </w:r>
    </w:p>
    <w:p w14:paraId="5BA5ECA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S1    ss    M   17  15  13     1.853   118.710  -177.871 -0.167000</w:t>
      </w:r>
    </w:p>
    <w:p w14:paraId="0775B38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4    c3    M   18  17  15     1.888   100.289  -136.344  0.163200</w:t>
      </w:r>
    </w:p>
    <w:p w14:paraId="4975974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H7    h2    E   19  18  17     1.098   107.006    30.620  0.074700</w:t>
      </w:r>
    </w:p>
    <w:p w14:paraId="3F39C9C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C6    c3    B   19  18  17     1.535   109.627   149.769  0.119100</w:t>
      </w:r>
    </w:p>
    <w:p w14:paraId="26FE8D3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O4    oh    S   21  19  18     1.449   110.440   -67.707 -0.606800</w:t>
      </w:r>
    </w:p>
    <w:p w14:paraId="0E7D54F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H8    ho    E   22  21  19     0.979   109.786    62.366  0.428000</w:t>
      </w:r>
    </w:p>
    <w:p w14:paraId="793198F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H9    h1    E   21  19  18     1.095   109.932    56.542  0.093700</w:t>
      </w:r>
    </w:p>
    <w:p w14:paraId="7EC5302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O3    os    M   19  18  17     1.442   108.094   -89.157 -0.392600</w:t>
      </w:r>
    </w:p>
    <w:p w14:paraId="6DD49FC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C2    c3    M   25  19  18     1.476   113.495   179.828  0.088100</w:t>
      </w:r>
    </w:p>
    <w:p w14:paraId="1102993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C1    c3    3   26  25  19     1.523   104.453  -178.230  0.142400</w:t>
      </w:r>
    </w:p>
    <w:p w14:paraId="2BBDB46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28  O1    oh    S   27  26  25     1.451   110.384    57.182 -0.596800</w:t>
      </w:r>
    </w:p>
    <w:p w14:paraId="27BF3EF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H1    ho    E   28  27  26     0.979   107.603   -65.072  0.415000</w:t>
      </w:r>
    </w:p>
    <w:p w14:paraId="6EE0731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2    h1    E   27  26  25     1.093   110.268   174.118  0.067700</w:t>
      </w:r>
    </w:p>
    <w:p w14:paraId="33ACD50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3    h1    E   27  26  25     1.094   108.899   -66.208  0.067700</w:t>
      </w:r>
    </w:p>
    <w:p w14:paraId="0875886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H6    h1    E   26  25  19     1.101   108.234   -61.156  0.055700</w:t>
      </w:r>
    </w:p>
    <w:p w14:paraId="1FFF5C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C3    c3    M   26  25  19     1.532   110.568    58.757  0.128100</w:t>
      </w:r>
    </w:p>
    <w:p w14:paraId="2279FBE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O2    oh    S   33  26  25     1.442   107.829    67.267 -0.583800</w:t>
      </w:r>
    </w:p>
    <w:p w14:paraId="3CC2208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H4    ho    E   34  33  26     0.989   107.393   178.062  0.429000</w:t>
      </w:r>
    </w:p>
    <w:p w14:paraId="7E663FF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5    h1    E   33  26  25     1.100   108.619  -172.502  0.068700</w:t>
      </w:r>
    </w:p>
    <w:p w14:paraId="33B1DD8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C7    c3    M   33  26  25     1.550   109.426   -54.590  0.041000</w:t>
      </w:r>
    </w:p>
    <w:p w14:paraId="498C270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10   h1    E   37  33  26     1.097   108.517   -63.009  0.078700</w:t>
      </w:r>
    </w:p>
    <w:p w14:paraId="20C2577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N1    na    M   37  33  26     1.470   111.480   179.854  0.049400</w:t>
      </w:r>
    </w:p>
    <w:p w14:paraId="5AA1555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N2    nc    S   39  37  33     1.394   121.613   -18.629 -0.194800</w:t>
      </w:r>
    </w:p>
    <w:p w14:paraId="7A544C9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N3    nd    E   40  39  37     1.319   107.425  -179.542 -0.317000</w:t>
      </w:r>
    </w:p>
    <w:p w14:paraId="0F0B101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C8    cc    M   39  37  33     1.359   128.473   162.254 -0.155600</w:t>
      </w:r>
    </w:p>
    <w:p w14:paraId="367587C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H11   h4    E   42  39  37     1.073   122.372     1.385  0.219000</w:t>
      </w:r>
    </w:p>
    <w:p w14:paraId="55E7421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C9    cd    M   42  39  37     1.395   105.463   179.337  0.288800</w:t>
      </w:r>
    </w:p>
    <w:p w14:paraId="23E0952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C10   ca    M   44  42  39     1.457   129.362   179.912 -0.178500</w:t>
      </w:r>
    </w:p>
    <w:p w14:paraId="79C5BBB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C15   ca    B   45  44  42     1.406   124.327   166.739  0.168400</w:t>
      </w:r>
    </w:p>
    <w:p w14:paraId="31C0876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14   ca    S   46  45  44     1.388   122.814   179.235  0.004900</w:t>
      </w:r>
    </w:p>
    <w:p w14:paraId="421715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F3    f     E   47  46  45     1.392   116.799  -177.561 -0.128400</w:t>
      </w:r>
    </w:p>
    <w:p w14:paraId="0A8E26C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F4    f     E   46  45  44     1.377   120.649    -0.116 -0.109900</w:t>
      </w:r>
    </w:p>
    <w:p w14:paraId="0A7352F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11   ca    M   45  44  42     1.404   121.979   -12.962  0.168400</w:t>
      </w:r>
    </w:p>
    <w:p w14:paraId="054305C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F1    f     E   50  45  44     1.390   119.173     0.628 -0.109900</w:t>
      </w:r>
    </w:p>
    <w:p w14:paraId="77409B2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C12   ca    M   50  45  44     1.384   123.952   179.284  0.004900</w:t>
      </w:r>
    </w:p>
    <w:p w14:paraId="048CD91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F2    f     E   52  50  45     1.393   117.159  -177.460 -0.128400</w:t>
      </w:r>
    </w:p>
    <w:p w14:paraId="2A70607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C13   ca    M   52  50  45     1.417   122.741     1.371  0.194600</w:t>
      </w:r>
    </w:p>
    <w:p w14:paraId="3432197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N4    nh    M   54  52  50     1.373   123.376   179.388 -0.649000</w:t>
      </w:r>
    </w:p>
    <w:p w14:paraId="0107A85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C22   c3    M   55  54  52     1.491   124.159   -18.344  0.195800</w:t>
      </w:r>
    </w:p>
    <w:p w14:paraId="1DD2281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19   h1    E   56  55  54     1.093   110.488   -46.916  0.059200</w:t>
      </w:r>
    </w:p>
    <w:p w14:paraId="2257BD7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8  H23   h1    E   56  55  54     1.095   110.944    72.748  0.059200</w:t>
      </w:r>
    </w:p>
    <w:p w14:paraId="1B0C406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9  C24   c3    M   56  55  54     1.538   103.299  -168.020 -0.089400</w:t>
      </w:r>
    </w:p>
    <w:p w14:paraId="4010950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0  H22   hc    E   59  56  55     1.094   111.896  -153.565  0.055700</w:t>
      </w:r>
    </w:p>
    <w:p w14:paraId="57317C8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1  H26   hc    E   59  56  55     1.097   110.357    86.126  0.055700</w:t>
      </w:r>
    </w:p>
    <w:p w14:paraId="20822BF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2  C25   c3    M   59  56  55     1.542   103.258   -31.617 -0.089400</w:t>
      </w:r>
    </w:p>
    <w:p w14:paraId="3CDC968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3  H21   hc    E   62  59  56     1.093   113.038   160.617  0.055700</w:t>
      </w:r>
    </w:p>
    <w:p w14:paraId="75880BB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4  H24   hc    E   62  59  56     1.098   110.161   -78.570  0.055700</w:t>
      </w:r>
    </w:p>
    <w:p w14:paraId="7F37492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5  C23   c3    M   62  59  56     1.537   103.366    39.389  0.195800</w:t>
      </w:r>
    </w:p>
    <w:p w14:paraId="06FEEC0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6  H20   h1    E   65  62  59     1.095   111.203    87.754  0.059200</w:t>
      </w:r>
    </w:p>
    <w:p w14:paraId="7CB1E1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67  H25   h1    E   65  62  59     1.094   112.958  -150.794  0.059200</w:t>
      </w:r>
    </w:p>
    <w:p w14:paraId="4F126F2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13F329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083A0C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14BB72F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7</w:t>
      </w:r>
    </w:p>
    <w:p w14:paraId="76365FE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6</w:t>
      </w:r>
    </w:p>
    <w:p w14:paraId="1F0AB3A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 N3</w:t>
      </w:r>
    </w:p>
    <w:p w14:paraId="789BF70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3  C14</w:t>
      </w:r>
    </w:p>
    <w:p w14:paraId="1261633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3   N4</w:t>
      </w:r>
    </w:p>
    <w:p w14:paraId="3D284FD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E8C6FB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7CA642D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115F85B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1899226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45CAC03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0E3CA0D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8   C5  C16  H12</w:t>
      </w:r>
    </w:p>
    <w:p w14:paraId="46F283E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60BA6F0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6B418DD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4CEC7E4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27B6252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1  C10   C9</w:t>
      </w:r>
    </w:p>
    <w:p w14:paraId="11BCAA4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0DDC4BF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575B201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2  C11   F1</w:t>
      </w:r>
    </w:p>
    <w:p w14:paraId="5DEAF8A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1A51365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4  C12  C13   N4</w:t>
      </w:r>
    </w:p>
    <w:p w14:paraId="389F93F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2  C23   N4  C13</w:t>
      </w:r>
    </w:p>
    <w:p w14:paraId="5CFCEA3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DB2E8C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0398B9C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151B52C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54431CB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2DB28250" w14:textId="514E92DF" w:rsidR="00370B07" w:rsidRPr="00B5586C" w:rsidRDefault="00B5586C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OH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ligand with BH charges</w:t>
      </w:r>
    </w:p>
    <w:p w14:paraId="343DF00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472D585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m   INT  0</w:t>
      </w:r>
    </w:p>
    <w:p w14:paraId="31A3C73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731F7F1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1A5BB94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4BE082E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7F0BDAF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04DD501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11900</w:t>
      </w:r>
    </w:p>
    <w:p w14:paraId="39573C8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90   142.446    47.535  0.036400</w:t>
      </w:r>
    </w:p>
    <w:p w14:paraId="62B9F8A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388   120.645   156.958  0.159400</w:t>
      </w:r>
    </w:p>
    <w:p w14:paraId="138446C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75   117.233     0.674 -0.103900</w:t>
      </w:r>
    </w:p>
    <w:p w14:paraId="549C17A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394   116.927   -23.548  0.111100</w:t>
      </w:r>
    </w:p>
    <w:p w14:paraId="0344804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O5    oh    S    8   5   4     1.372   122.865     0.321 -0.463100</w:t>
      </w:r>
    </w:p>
    <w:p w14:paraId="75FA852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H19   ho    E    9   8   5     0.979   110.865    -0.071  0.441000</w:t>
      </w:r>
    </w:p>
    <w:p w14:paraId="26D3F7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C12   ca    M    8   5   4     1.396   117.222  -179.492  0.036400</w:t>
      </w:r>
    </w:p>
    <w:p w14:paraId="2CCDA6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F2    f     E   11   8   5     1.375   119.937   179.898 -0.111900</w:t>
      </w:r>
    </w:p>
    <w:p w14:paraId="6870F6D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C11   ca    M   11   8   5     1.388   120.099    -0.170  0.159400</w:t>
      </w:r>
    </w:p>
    <w:p w14:paraId="50BB6CE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F1    f     E   13  11   8     1.387   117.099  -179.864 -0.103900</w:t>
      </w:r>
    </w:p>
    <w:p w14:paraId="414DB3F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C10   ca    M   13  11   8     1.407   123.717    -0.074 -0.150500</w:t>
      </w:r>
    </w:p>
    <w:p w14:paraId="5CFE8AC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C9    cd    M   15  13  11     1.459   121.420  -179.663  0.272800</w:t>
      </w:r>
    </w:p>
    <w:p w14:paraId="2C1E27D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N3    nd    S   16  15  13     1.388   122.373   164.132 -0.314000</w:t>
      </w:r>
    </w:p>
    <w:p w14:paraId="1BEC3F0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N2    nc    E   17  16  15     1.317   109.153  -179.740 -0.190800</w:t>
      </w:r>
    </w:p>
    <w:p w14:paraId="5139A43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C8    cc    M   16  15  13     1.395   129.468   -15.311 -0.147600</w:t>
      </w:r>
    </w:p>
    <w:p w14:paraId="2B5CA0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H11   h4    E   19  16  15     1.072   132.324    -2.808  0.221000</w:t>
      </w:r>
    </w:p>
    <w:p w14:paraId="1B7F76A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N1    na    M   19  16  15     1.359   105.339   179.614  0.052400</w:t>
      </w:r>
    </w:p>
    <w:p w14:paraId="03F7D11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C7    c3    M   21  19  16     1.472   128.475   179.489  0.039000</w:t>
      </w:r>
    </w:p>
    <w:p w14:paraId="551D32D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C6    c3    B   22  21  19     1.538   111.390   -72.067  0.119100</w:t>
      </w:r>
    </w:p>
    <w:p w14:paraId="5C33AFD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O4    oh    S   23  22  21     1.448   105.985    60.548 -0.608800</w:t>
      </w:r>
    </w:p>
    <w:p w14:paraId="45ED366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H8    ho    E   24  23  22     0.980   109.819   179.090  0.430000</w:t>
      </w:r>
    </w:p>
    <w:p w14:paraId="384DC85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H9    h1    E   23  22  21     1.096   109.460   -60.470  0.093700</w:t>
      </w:r>
    </w:p>
    <w:p w14:paraId="1B0B9C2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H10   h1    E   22  21  19     1.098   106.521    44.714  0.080700</w:t>
      </w:r>
    </w:p>
    <w:p w14:paraId="2772694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C3    c3    M   22  21  19     1.549   111.523   163.027  0.127100</w:t>
      </w:r>
    </w:p>
    <w:p w14:paraId="6B3C70F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O2    oh    S   28  22  21     1.442   111.835    60.641 -0.582800</w:t>
      </w:r>
    </w:p>
    <w:p w14:paraId="08C7E20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H4    ho    E   29  28  22     0.988   107.548   -62.835  0.428000</w:t>
      </w:r>
    </w:p>
    <w:p w14:paraId="7737A02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5    h1    E   28  22  21     1.100   108.302   -61.852  0.069700</w:t>
      </w:r>
    </w:p>
    <w:p w14:paraId="2C06ED8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C2    c3    M   28  22  21     1.533   109.329   179.909  0.088100</w:t>
      </w:r>
    </w:p>
    <w:p w14:paraId="20D412D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C1    c3    3   32  28  22     1.524   113.993  -172.050  0.142400</w:t>
      </w:r>
    </w:p>
    <w:p w14:paraId="02E47D8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O1    oh    S   33  32  28     1.451   110.310   178.572 -0.596800</w:t>
      </w:r>
    </w:p>
    <w:p w14:paraId="12B17F3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H1    ho    E   34  33  32     0.980   107.668   -65.272  0.415000</w:t>
      </w:r>
    </w:p>
    <w:p w14:paraId="3E691CA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2    h1    E   33  32  28     1.092   110.306   -64.581  0.067700</w:t>
      </w:r>
    </w:p>
    <w:p w14:paraId="617DC0D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3    h1    E   33  32  28     1.094   109.004    55.192  0.067700</w:t>
      </w:r>
    </w:p>
    <w:p w14:paraId="305C919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6    h1    E   32  28  22     1.101   109.470    64.693  0.056700</w:t>
      </w:r>
    </w:p>
    <w:p w14:paraId="6A4AF7C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O3    os    M   32  28  22     1.476   110.605   -54.636 -0.391600</w:t>
      </w:r>
    </w:p>
    <w:p w14:paraId="5910223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C4    c3    M   39  32  28     1.442   113.458    58.793  0.163200</w:t>
      </w:r>
    </w:p>
    <w:p w14:paraId="5AFCCC0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H7    h2    E   40  39  32     1.098   111.194    62.757  0.075700</w:t>
      </w:r>
    </w:p>
    <w:p w14:paraId="2F2B152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S1    ss    M   40  39  32     1.886   108.146  -179.930 -0.166000</w:t>
      </w:r>
    </w:p>
    <w:p w14:paraId="22D794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C5    ca    M   42  40  39     1.853   100.440   -89.637 -0.026100</w:t>
      </w:r>
    </w:p>
    <w:p w14:paraId="437133F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C16   ca    M   43  42  40     1.399   118.702  -135.929 -0.108500</w:t>
      </w:r>
    </w:p>
    <w:p w14:paraId="68E3F5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5  H12   ha    E   44  43  42     1.085   120.117     2.837  0.142500</w:t>
      </w:r>
    </w:p>
    <w:p w14:paraId="0C502C7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C18   ca    M   44  43  42     1.398   119.681  -177.769 -0.124000</w:t>
      </w:r>
    </w:p>
    <w:p w14:paraId="7AC6AFF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H14   ha    E   46  44  43     1.087   119.246  -179.869  0.137500</w:t>
      </w:r>
    </w:p>
    <w:p w14:paraId="33587AC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C20   ca    M   46  44  43     1.405   121.220    -0.707 -0.065300</w:t>
      </w:r>
    </w:p>
    <w:p w14:paraId="646C0AF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C21   c3    3   48  46  44     1.513   120.980   179.116 -0.057800</w:t>
      </w:r>
    </w:p>
    <w:p w14:paraId="1FEDE00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H16   hc    E   49  48  46     1.095   111.469   148.525  0.047700</w:t>
      </w:r>
    </w:p>
    <w:p w14:paraId="03B74F4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7   hc    E   49  48  46     1.099   111.155   -91.950  0.047700</w:t>
      </w:r>
    </w:p>
    <w:p w14:paraId="2A68D9C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H18   hc    E   49  48  46     1.095   111.442    27.655  0.047700</w:t>
      </w:r>
    </w:p>
    <w:p w14:paraId="1377FE6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C19   ca    M   48  46  44     1.405   118.074     0.207 -0.124000</w:t>
      </w:r>
    </w:p>
    <w:p w14:paraId="7D67EEC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H15   ha    E   53  48  46     1.087   119.459  -179.859  0.137500</w:t>
      </w:r>
    </w:p>
    <w:p w14:paraId="1740A3C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C17   ca    M   53  48  46     1.398   121.396     0.836 -0.108500</w:t>
      </w:r>
    </w:p>
    <w:p w14:paraId="25D7245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H13   ha    E   55  53  48     1.084   120.272   178.712  0.142500</w:t>
      </w:r>
    </w:p>
    <w:p w14:paraId="499AEA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71ADEF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3CE797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1B9981F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6B1CCBA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4ABECD5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14D7870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2B64C36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3A943C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>IMPROPER</w:t>
      </w:r>
    </w:p>
    <w:p w14:paraId="1F99D85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6C0DAAD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6360ED0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O5</w:t>
      </w:r>
    </w:p>
    <w:p w14:paraId="1870F7A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40D8EB8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5CCF6BA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1C62FEC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1CD4E8D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2EF5641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170C792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548FAD1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26F158B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13E4AE1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46F73A6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1588C5B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3B166CE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65BB45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6721C40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p w14:paraId="1569D4E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 0    0    2</w:t>
      </w:r>
    </w:p>
    <w:p w14:paraId="181A4B2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43C22D2D" w14:textId="0D9348C1" w:rsidR="00370B07" w:rsidRPr="00B5586C" w:rsidRDefault="00B5586C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NH2</w:t>
      </w: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ligand with BH charges</w:t>
      </w:r>
    </w:p>
    <w:p w14:paraId="0B4BE3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molecule.res</w:t>
      </w:r>
    </w:p>
    <w:p w14:paraId="796567A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1n   INT  0</w:t>
      </w:r>
    </w:p>
    <w:p w14:paraId="424613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CORRECT     OMIT DU   BEG</w:t>
      </w:r>
    </w:p>
    <w:p w14:paraId="15656CB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0.0000</w:t>
      </w:r>
    </w:p>
    <w:p w14:paraId="6F08499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1  DUMM  DU    M    0  -1  -2     0.000      .0        .0      .00000</w:t>
      </w:r>
    </w:p>
    <w:p w14:paraId="2BFC575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2  DUMM  DU    M    1   0  -1     1.449      .0        .0      .00000</w:t>
      </w:r>
    </w:p>
    <w:p w14:paraId="0AB04A1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3  DUMM  DU    M    2   1   0     1.523   111.21       .0      .00000</w:t>
      </w:r>
    </w:p>
    <w:p w14:paraId="28178D9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4  F3    f     M    3   2   1     1.540   111.208  -180.000 -0.124900</w:t>
      </w:r>
    </w:p>
    <w:p w14:paraId="2A9F413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5  C14   ca    M    4   3   2     1.390   141.042    48.339  0.009400</w:t>
      </w:r>
    </w:p>
    <w:p w14:paraId="3A954AF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6  C15   ca    S    5   4   3     1.388   120.121   157.340  0.170900</w:t>
      </w:r>
    </w:p>
    <w:p w14:paraId="0C6904B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7  F4    f     E    6   5   4     1.376   116.976     0.751 -0.107900</w:t>
      </w:r>
    </w:p>
    <w:p w14:paraId="33E6184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8  C13   ca    M    5   4   3     1.403   117.282   -23.106  0.156600</w:t>
      </w:r>
    </w:p>
    <w:p w14:paraId="1D3D253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9  N4    nh    B    8   5   4     1.367   122.130     0.290 -0.820200</w:t>
      </w:r>
    </w:p>
    <w:p w14:paraId="4DC8AFC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0  H19   hn    E    9   8   5     1.005   120.165   179.798  0.424300</w:t>
      </w:r>
    </w:p>
    <w:p w14:paraId="270B489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1  H20   hn    E    9   8   5     1.004   120.122     0.000  0.424300</w:t>
      </w:r>
    </w:p>
    <w:p w14:paraId="76EDB68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2  C12   ca    M    8   5   4     1.402   115.580  -179.412  0.009400</w:t>
      </w:r>
    </w:p>
    <w:p w14:paraId="187F5C4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3  F2    f     E   12   8   5     1.390   117.815   179.831 -0.124900</w:t>
      </w:r>
    </w:p>
    <w:p w14:paraId="69044C3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4  C11   ca    M   12   8   5     1.384   121.727    -0.315  0.170900</w:t>
      </w:r>
    </w:p>
    <w:p w14:paraId="64ED935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5  F1    f     E   14  12   8     1.389   117.336  -179.805 -0.107900</w:t>
      </w:r>
    </w:p>
    <w:p w14:paraId="0939EF2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6  C10   ca    M   14  12   8     1.406   123.210    -0.001 -0.172500</w:t>
      </w:r>
    </w:p>
    <w:p w14:paraId="0E99A69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7  C9    cd    M   16  14  12     1.460   121.527  -179.597  0.282800</w:t>
      </w:r>
    </w:p>
    <w:p w14:paraId="37995B8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8  N3    nd    S   17  16  14     1.387   122.464   163.204 -0.316000</w:t>
      </w:r>
    </w:p>
    <w:p w14:paraId="115A28D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19  N2    nc    E   18  17  16     1.318   109.135  -179.676 -0.193800</w:t>
      </w:r>
    </w:p>
    <w:p w14:paraId="4ADE445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0  C8    cc    M   17  16  14     1.394   129.384   -16.085 -0.152600</w:t>
      </w:r>
    </w:p>
    <w:p w14:paraId="4BF0448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1  H11   h4    E   20  17  16     1.073   132.264    -2.860  0.219000</w:t>
      </w:r>
    </w:p>
    <w:p w14:paraId="5B80B14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2  N1    na    M   20  17  16     1.360   105.409   179.454  0.050400</w:t>
      </w:r>
    </w:p>
    <w:p w14:paraId="731CBA6A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3  C7    c3    M   22  20  17     1.471   128.520   179.506  0.040000</w:t>
      </w:r>
    </w:p>
    <w:p w14:paraId="3028705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4  C6    c3    B   23  22  20     1.538   111.475   -73.104  0.119100</w:t>
      </w:r>
    </w:p>
    <w:p w14:paraId="1A6B835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5  O4    oh    S   24  23  22     1.449   105.986    60.774 -0.607800</w:t>
      </w:r>
    </w:p>
    <w:p w14:paraId="299B6FF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6  H8    ho    E   25  24  23     0.979   109.778   179.875  0.429000</w:t>
      </w:r>
    </w:p>
    <w:p w14:paraId="4B23F14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7  H9    h1    E   24  23  22     1.096   109.453   -60.243  0.093700</w:t>
      </w:r>
    </w:p>
    <w:p w14:paraId="3CEC561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8  H10   h1    E   23  22  20     1.097   106.562    43.715  0.079700</w:t>
      </w:r>
    </w:p>
    <w:p w14:paraId="51AF584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29  C3    c3    M   23  22  20     1.549   111.475   162.019  0.127100</w:t>
      </w:r>
    </w:p>
    <w:p w14:paraId="4EDB07F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0  O2    oh    S   29  23  22     1.441   111.865    60.578 -0.582800</w:t>
      </w:r>
    </w:p>
    <w:p w14:paraId="43CD7CF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1  H4    ho    E   30  29  23     0.989   107.456   -61.844  0.429000</w:t>
      </w:r>
    </w:p>
    <w:p w14:paraId="3D3F578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2  H5    h1    E   29  23  22     1.101   108.223   -61.870  0.068700</w:t>
      </w:r>
    </w:p>
    <w:p w14:paraId="420DF3C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3  C2    c3    M   29  23  22     1.532   109.402   179.949  0.088100</w:t>
      </w:r>
    </w:p>
    <w:p w14:paraId="2C4D8D9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4  C1    c3    3   33  29  23     1.525   114.011  -172.052  0.142400</w:t>
      </w:r>
    </w:p>
    <w:p w14:paraId="363E404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5  O1    oh    S   34  33  29     1.451   110.282   178.363 -0.596800</w:t>
      </w:r>
    </w:p>
    <w:p w14:paraId="0D3412B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6  H1    ho    E   35  34  33     0.979   107.670   -65.073  0.415000</w:t>
      </w:r>
    </w:p>
    <w:p w14:paraId="21BF088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7  H2    h1    E   34  33  29     1.092   110.285   -64.729  0.067700</w:t>
      </w:r>
    </w:p>
    <w:p w14:paraId="38B68A7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8  H3    h1    E   34  33  29     1.093   108.930    55.000  0.067700</w:t>
      </w:r>
    </w:p>
    <w:p w14:paraId="4DEAE14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39  H6    h1    E   33  29  23     1.101   109.534    64.626  0.055700</w:t>
      </w:r>
    </w:p>
    <w:p w14:paraId="46D05547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0  O3    os    M   33  29  23     1.475   110.610   -54.685 -0.391600</w:t>
      </w:r>
    </w:p>
    <w:p w14:paraId="4164566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1  C4    c3    M   40  33  29     1.443   113.468    58.734  0.163200</w:t>
      </w:r>
    </w:p>
    <w:p w14:paraId="41530CC0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2  H7    h2    E   41  40  33     1.098   111.158    62.863  0.074700</w:t>
      </w:r>
    </w:p>
    <w:p w14:paraId="2A1CF41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3  S1    ss    M   41  40  33     1.888   108.111  -179.862 -0.166000</w:t>
      </w:r>
    </w:p>
    <w:p w14:paraId="33CD2E76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4  C5    ca    M   43  41  40     1.853   100.448   -89.392 -0.025100</w:t>
      </w:r>
    </w:p>
    <w:p w14:paraId="617C345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lastRenderedPageBreak/>
        <w:t xml:space="preserve">  45  C16   ca    M   44  43  41     1.398   118.692  -136.260 -0.109000</w:t>
      </w:r>
    </w:p>
    <w:p w14:paraId="74F1C94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6  H12   ha    E   45  44  43     1.086   120.120     2.858  0.142500</w:t>
      </w:r>
    </w:p>
    <w:p w14:paraId="7AC3551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7  C18   ca    M   45  44  43     1.398   119.762  -177.731 -0.124000</w:t>
      </w:r>
    </w:p>
    <w:p w14:paraId="32A3A13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8  H14   ha    E   47  45  44     1.085   119.309  -179.886  0.137500</w:t>
      </w:r>
    </w:p>
    <w:p w14:paraId="4A6D1A7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49  C20   ca    M   47  45  44     1.405   121.133    -0.779 -0.066300</w:t>
      </w:r>
    </w:p>
    <w:p w14:paraId="569E273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0  C21   c3    3   49  47  45     1.512   120.960   179.090 -0.056800</w:t>
      </w:r>
    </w:p>
    <w:p w14:paraId="0C545CB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1  H16   hc    E   50  49  47     1.095   111.506   148.765  0.047700</w:t>
      </w:r>
    </w:p>
    <w:p w14:paraId="1B751D71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2  H17   hc    E   50  49  47     1.099   111.226   -91.636  0.047700</w:t>
      </w:r>
    </w:p>
    <w:p w14:paraId="76F7266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3  H18   hc    E   50  49  47     1.096   111.480    28.016  0.047700</w:t>
      </w:r>
    </w:p>
    <w:p w14:paraId="028A348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4  C19   ca    M   49  47  45     1.405   118.143     0.282 -0.124000</w:t>
      </w:r>
    </w:p>
    <w:p w14:paraId="0B0D447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5  H15   ha    E   54  49  47     1.086   119.533  -179.904  0.137500</w:t>
      </w:r>
    </w:p>
    <w:p w14:paraId="1707FF3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6  C17   ca    M   54  49  47     1.398   121.345     0.788 -0.109000</w:t>
      </w:r>
    </w:p>
    <w:p w14:paraId="28D5DE99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57  H13   ha    E   56  54  49     1.085   120.272   178.798  0.142500</w:t>
      </w:r>
    </w:p>
    <w:p w14:paraId="2FC95C1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5ADE27D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7AB70F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LOOP</w:t>
      </w:r>
    </w:p>
    <w:p w14:paraId="271A37B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5</w:t>
      </w:r>
    </w:p>
    <w:p w14:paraId="33D8E60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N1   N2</w:t>
      </w:r>
    </w:p>
    <w:p w14:paraId="22FCDC34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4   C6</w:t>
      </w:r>
    </w:p>
    <w:p w14:paraId="59988BE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7   C5</w:t>
      </w:r>
    </w:p>
    <w:p w14:paraId="4C3D2FE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6262C5B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IMPROPER</w:t>
      </w:r>
    </w:p>
    <w:p w14:paraId="02471A48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5  C13  C14   F3</w:t>
      </w:r>
    </w:p>
    <w:p w14:paraId="7CC7DCB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C14  C15   F4</w:t>
      </w:r>
    </w:p>
    <w:p w14:paraId="1A6C8C1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4  C13   N4</w:t>
      </w:r>
    </w:p>
    <w:p w14:paraId="514827B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3  H20   N4  H19</w:t>
      </w:r>
    </w:p>
    <w:p w14:paraId="5827DED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3  C12   F2</w:t>
      </w:r>
    </w:p>
    <w:p w14:paraId="0C9C854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2  C10  C11   F1</w:t>
      </w:r>
    </w:p>
    <w:p w14:paraId="6BB2680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1  C15  C10   C9</w:t>
      </w:r>
    </w:p>
    <w:p w14:paraId="364D05CB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0   C8   C9   N3</w:t>
      </w:r>
    </w:p>
    <w:p w14:paraId="43E41A55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9  H11   C8   N1</w:t>
      </w:r>
    </w:p>
    <w:p w14:paraId="20D303B3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7   C8   N1   N2</w:t>
      </w:r>
    </w:p>
    <w:p w14:paraId="5A41B52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17   C5   S1</w:t>
      </w:r>
    </w:p>
    <w:p w14:paraId="25D086A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8  C16  H12</w:t>
      </w:r>
    </w:p>
    <w:p w14:paraId="4BCB299C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16  C20  C18  H14</w:t>
      </w:r>
    </w:p>
    <w:p w14:paraId="4C081732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1  C18  C20  C19</w:t>
      </w:r>
    </w:p>
    <w:p w14:paraId="6D6EA49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C20  C17  C19  H15</w:t>
      </w:r>
    </w:p>
    <w:p w14:paraId="48AE17DE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 xml:space="preserve">   C5  C19  C17  H13</w:t>
      </w:r>
    </w:p>
    <w:p w14:paraId="59D66ACD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</w:p>
    <w:p w14:paraId="11CC1B6F" w14:textId="77777777" w:rsidR="00370B07" w:rsidRPr="00B5586C" w:rsidRDefault="00370B07" w:rsidP="00370B07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uppressAutoHyphens w:val="0"/>
        <w:autoSpaceDE w:val="0"/>
        <w:autoSpaceDN w:val="0"/>
        <w:adjustRightInd w:val="0"/>
        <w:ind w:firstLine="0"/>
        <w:rPr>
          <w:rFonts w:ascii="Courier" w:hAnsi="Courier" w:cs="Menlo"/>
          <w:color w:val="000000"/>
          <w:sz w:val="18"/>
          <w:szCs w:val="18"/>
          <w:lang w:bidi="ar-SA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DONE</w:t>
      </w:r>
    </w:p>
    <w:p w14:paraId="5D9C6C11" w14:textId="6FA5F339" w:rsidR="00AE4235" w:rsidRPr="00B5586C" w:rsidRDefault="00370B07" w:rsidP="00370B07">
      <w:pPr>
        <w:pStyle w:val="UlfHead2"/>
        <w:spacing w:before="0"/>
        <w:rPr>
          <w:rFonts w:ascii="Courier" w:hAnsi="Courier"/>
          <w:b w:val="0"/>
          <w:sz w:val="18"/>
          <w:szCs w:val="18"/>
        </w:rPr>
      </w:pPr>
      <w:r w:rsidRPr="00B5586C">
        <w:rPr>
          <w:rFonts w:ascii="Courier" w:hAnsi="Courier" w:cs="Menlo"/>
          <w:color w:val="000000"/>
          <w:sz w:val="18"/>
          <w:szCs w:val="18"/>
          <w:lang w:bidi="ar-SA"/>
        </w:rPr>
        <w:t>STOP</w:t>
      </w:r>
    </w:p>
    <w:sectPr w:rsidR="00AE4235" w:rsidRPr="00B5586C" w:rsidSect="000B2C1E">
      <w:endnotePr>
        <w:numFmt w:val="decimal"/>
      </w:endnotePr>
      <w:pgSz w:w="11905" w:h="16837"/>
      <w:pgMar w:top="1134" w:right="1134" w:bottom="1700" w:left="1701" w:header="0" w:footer="1134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F7374F" w14:textId="77777777" w:rsidR="00E17FEA" w:rsidRDefault="00E17FEA">
      <w:r>
        <w:separator/>
      </w:r>
    </w:p>
  </w:endnote>
  <w:endnote w:type="continuationSeparator" w:id="0">
    <w:p w14:paraId="53C3AC41" w14:textId="77777777" w:rsidR="00E17FEA" w:rsidRDefault="00E17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ndale Sans UI">
    <w:altName w:val="Times New Roman"/>
    <w:panose1 w:val="020B0604020202020204"/>
    <w:charset w:val="00"/>
    <w:family w:val="roman"/>
    <w:notTrueType/>
    <w:pitch w:val="default"/>
  </w:font>
  <w:font w:name="Lucidasans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horndale">
    <w:altName w:val="Times New Roman"/>
    <w:panose1 w:val="020B0604020202020204"/>
    <w:charset w:val="01"/>
    <w:family w:val="auto"/>
    <w:pitch w:val="variable"/>
  </w:font>
  <w:font w:name="Mincho">
    <w:altName w:val="MS Mincho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3B604A" w14:textId="660F61B6" w:rsidR="00F067E5" w:rsidRDefault="00F067E5" w:rsidP="00F067E5">
    <w:pPr>
      <w:pStyle w:val="Footer"/>
      <w:ind w:firstLine="0"/>
      <w:jc w:val="center"/>
    </w:pP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44E835" w14:textId="77777777" w:rsidR="00E17FEA" w:rsidRDefault="00E17FEA">
      <w:r>
        <w:separator/>
      </w:r>
    </w:p>
  </w:footnote>
  <w:footnote w:type="continuationSeparator" w:id="0">
    <w:p w14:paraId="659C1104" w14:textId="77777777" w:rsidR="00E17FEA" w:rsidRDefault="00E17F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BD6A43"/>
    <w:multiLevelType w:val="multilevel"/>
    <w:tmpl w:val="A9FEF736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567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235"/>
    <w:rsid w:val="00035875"/>
    <w:rsid w:val="000B2C1E"/>
    <w:rsid w:val="00126C70"/>
    <w:rsid w:val="001E4CD6"/>
    <w:rsid w:val="002C159E"/>
    <w:rsid w:val="002C3CE1"/>
    <w:rsid w:val="00370B07"/>
    <w:rsid w:val="00394E44"/>
    <w:rsid w:val="003A6363"/>
    <w:rsid w:val="003B13FD"/>
    <w:rsid w:val="005115F8"/>
    <w:rsid w:val="006536EB"/>
    <w:rsid w:val="007A05BC"/>
    <w:rsid w:val="008E4D2F"/>
    <w:rsid w:val="00947F52"/>
    <w:rsid w:val="00A34D35"/>
    <w:rsid w:val="00A90721"/>
    <w:rsid w:val="00AE4235"/>
    <w:rsid w:val="00B5586C"/>
    <w:rsid w:val="00D42794"/>
    <w:rsid w:val="00E17FEA"/>
    <w:rsid w:val="00F0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2751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Andale Sans UI" w:hAnsi="Times" w:cs="Lucidasans"/>
        <w:sz w:val="24"/>
        <w:szCs w:val="24"/>
        <w:lang w:val="en-GB" w:eastAsia="en-US" w:bidi="en-US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70B07"/>
    <w:pPr>
      <w:widowControl w:val="0"/>
      <w:suppressAutoHyphens/>
      <w:ind w:firstLine="397"/>
    </w:pPr>
    <w:rPr>
      <w:rFonts w:ascii="Times New Roman" w:hAnsi="Times New Roman"/>
    </w:rPr>
  </w:style>
  <w:style w:type="paragraph" w:styleId="Heading1">
    <w:name w:val="heading 1"/>
    <w:basedOn w:val="Heading"/>
    <w:next w:val="TextBody"/>
    <w:pPr>
      <w:numPr>
        <w:numId w:val="1"/>
      </w:numPr>
      <w:spacing w:before="0" w:after="0"/>
      <w:jc w:val="center"/>
      <w:outlineLvl w:val="0"/>
    </w:pPr>
    <w:rPr>
      <w:rFonts w:ascii="Thorndale" w:hAnsi="Thorndale"/>
      <w:b/>
      <w:bCs/>
      <w:sz w:val="32"/>
      <w:szCs w:val="32"/>
    </w:rPr>
  </w:style>
  <w:style w:type="paragraph" w:styleId="Heading2">
    <w:name w:val="heading 2"/>
    <w:basedOn w:val="Heading"/>
    <w:next w:val="TextBody"/>
    <w:pPr>
      <w:numPr>
        <w:ilvl w:val="1"/>
        <w:numId w:val="1"/>
      </w:num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Characters">
    <w:name w:val="Footnote Characters"/>
  </w:style>
  <w:style w:type="character" w:customStyle="1" w:styleId="NumberingSymbols">
    <w:name w:val="Numbering Symbols"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EndnoteCharacters">
    <w:name w:val="Endnote Characters"/>
  </w:style>
  <w:style w:type="character" w:customStyle="1" w:styleId="EndnoteAnchor">
    <w:name w:val="Endnote Anchor"/>
    <w:rPr>
      <w:position w:val="0"/>
      <w:sz w:val="24"/>
      <w:vertAlign w:val="baseline"/>
    </w:rPr>
  </w:style>
  <w:style w:type="character" w:customStyle="1" w:styleId="FootnoteAnchor">
    <w:name w:val="Footnote Anchor"/>
    <w:rPr>
      <w:vertAlign w:val="superscript"/>
    </w:rPr>
  </w:style>
  <w:style w:type="paragraph" w:customStyle="1" w:styleId="TextBody">
    <w:name w:val="Text Body"/>
    <w:basedOn w:val="Normal"/>
    <w:pPr>
      <w:spacing w:after="120"/>
    </w:p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Helvetica" w:eastAsia="Mincho" w:hAnsi="Helvetica"/>
      <w:sz w:val="28"/>
      <w:szCs w:val="28"/>
    </w:rPr>
  </w:style>
  <w:style w:type="paragraph" w:styleId="List">
    <w:name w:val="List"/>
    <w:basedOn w:val="TextBody"/>
    <w:rPr>
      <w:rFonts w:ascii="Times" w:hAnsi="Times"/>
    </w:rPr>
  </w:style>
  <w:style w:type="paragraph" w:styleId="Footer">
    <w:name w:val="footer"/>
    <w:basedOn w:val="Normal"/>
    <w:pPr>
      <w:suppressLineNumbers/>
      <w:tabs>
        <w:tab w:val="center" w:pos="4986"/>
        <w:tab w:val="right" w:pos="9972"/>
      </w:tabs>
    </w:pPr>
  </w:style>
  <w:style w:type="paragraph" w:styleId="Caption">
    <w:name w:val="caption"/>
    <w:basedOn w:val="Normal"/>
    <w:pPr>
      <w:suppressLineNumbers/>
      <w:spacing w:before="120" w:after="120"/>
    </w:pPr>
    <w:rPr>
      <w:rFonts w:ascii="Times" w:hAnsi="Times"/>
      <w:i/>
      <w:iCs/>
      <w:sz w:val="20"/>
      <w:szCs w:val="20"/>
    </w:rPr>
  </w:style>
  <w:style w:type="paragraph" w:customStyle="1" w:styleId="Endnote">
    <w:name w:val="Endnote"/>
    <w:basedOn w:val="Normal"/>
    <w:pPr>
      <w:suppressLineNumbers/>
      <w:ind w:left="567" w:hanging="567"/>
    </w:pPr>
    <w:rPr>
      <w:szCs w:val="20"/>
    </w:rPr>
  </w:style>
  <w:style w:type="paragraph" w:customStyle="1" w:styleId="Index">
    <w:name w:val="Index"/>
    <w:basedOn w:val="Normal"/>
    <w:pPr>
      <w:suppressLineNumbers/>
    </w:pPr>
    <w:rPr>
      <w:rFonts w:ascii="Times" w:hAnsi="Times"/>
    </w:rPr>
  </w:style>
  <w:style w:type="paragraph" w:customStyle="1" w:styleId="ListContents">
    <w:name w:val="List Contents"/>
    <w:basedOn w:val="Normal"/>
    <w:pPr>
      <w:ind w:left="567" w:firstLine="0"/>
    </w:pPr>
  </w:style>
  <w:style w:type="paragraph" w:customStyle="1" w:styleId="UlfText">
    <w:name w:val="Ulf Text"/>
    <w:basedOn w:val="Normal"/>
    <w:pPr>
      <w:shd w:val="clear" w:color="auto" w:fill="FFFFFF"/>
      <w:tabs>
        <w:tab w:val="left" w:pos="850"/>
        <w:tab w:val="left" w:pos="8504"/>
      </w:tabs>
    </w:pPr>
  </w:style>
  <w:style w:type="paragraph" w:customStyle="1" w:styleId="UlfHead2">
    <w:name w:val="Ulf Head2"/>
    <w:basedOn w:val="Normal"/>
    <w:next w:val="UlfText"/>
    <w:pPr>
      <w:keepNext/>
      <w:spacing w:before="567"/>
      <w:ind w:firstLine="0"/>
    </w:pPr>
    <w:rPr>
      <w:b/>
    </w:rPr>
  </w:style>
  <w:style w:type="paragraph" w:customStyle="1" w:styleId="UlfHead3">
    <w:name w:val="Ulf Head3"/>
    <w:basedOn w:val="UlfHead2"/>
    <w:next w:val="UlfText"/>
    <w:rPr>
      <w:b w:val="0"/>
      <w:i/>
    </w:rPr>
  </w:style>
  <w:style w:type="paragraph" w:customStyle="1" w:styleId="UlfRefs">
    <w:name w:val="Ulf Refs"/>
    <w:basedOn w:val="UlfText"/>
    <w:pPr>
      <w:ind w:left="567" w:hanging="567"/>
    </w:pPr>
  </w:style>
  <w:style w:type="paragraph" w:customStyle="1" w:styleId="UlfHead1">
    <w:name w:val="Ulf Head1"/>
    <w:basedOn w:val="UlfHead2"/>
    <w:next w:val="UlfText"/>
    <w:rPr>
      <w:sz w:val="28"/>
    </w:rPr>
  </w:style>
  <w:style w:type="table" w:styleId="TableGrid">
    <w:name w:val="Table Grid"/>
    <w:basedOn w:val="TableNormal"/>
    <w:uiPriority w:val="39"/>
    <w:rsid w:val="008E4D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7E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7E5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C1E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C1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B2C1E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5</Pages>
  <Words>19256</Words>
  <Characters>102062</Characters>
  <Application>Microsoft Office Word</Application>
  <DocSecurity>0</DocSecurity>
  <Lines>850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</Company>
  <LinksUpToDate>false</LinksUpToDate>
  <CharactersWithSpaces>12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f Ryde</dc:creator>
  <cp:lastModifiedBy>Ulf Ryde</cp:lastModifiedBy>
  <cp:revision>5</cp:revision>
  <dcterms:created xsi:type="dcterms:W3CDTF">2018-02-21T05:20:00Z</dcterms:created>
  <dcterms:modified xsi:type="dcterms:W3CDTF">2018-02-21T08:40:00Z</dcterms:modified>
  <dc:language>en-GB</dc:language>
</cp:coreProperties>
</file>